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C5D" w:rsidRPr="00731338" w:rsidRDefault="00333A9D" w:rsidP="00431C5D">
      <w:pPr>
        <w:spacing w:line="360" w:lineRule="auto"/>
        <w:jc w:val="center"/>
        <w:rPr>
          <w:rFonts w:cs="Arial"/>
          <w:b/>
          <w:bCs/>
          <w:color w:val="000000"/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>Table S2.</w:t>
      </w:r>
      <w:r w:rsidR="00ED7A0D" w:rsidRPr="00731338">
        <w:rPr>
          <w:rFonts w:cs="Arial" w:hint="eastAsia"/>
          <w:b/>
          <w:bCs/>
          <w:color w:val="000000"/>
          <w:kern w:val="0"/>
          <w:sz w:val="24"/>
        </w:rPr>
        <w:t xml:space="preserve"> The distribution of s</w:t>
      </w:r>
      <w:r w:rsidR="00431C5D" w:rsidRPr="00731338">
        <w:rPr>
          <w:rFonts w:cs="Arial" w:hint="eastAsia"/>
          <w:b/>
          <w:bCs/>
          <w:color w:val="000000"/>
          <w:kern w:val="0"/>
          <w:sz w:val="24"/>
        </w:rPr>
        <w:t>RNA in each clas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476"/>
        <w:gridCol w:w="1489"/>
        <w:gridCol w:w="1356"/>
        <w:gridCol w:w="1488"/>
        <w:gridCol w:w="1355"/>
        <w:gridCol w:w="1650"/>
        <w:gridCol w:w="1355"/>
        <w:gridCol w:w="1650"/>
        <w:gridCol w:w="1355"/>
      </w:tblGrid>
      <w:tr w:rsidR="00431C5D" w:rsidRPr="004F4DAE" w:rsidTr="00431C5D">
        <w:trPr>
          <w:jc w:val="center"/>
        </w:trPr>
        <w:tc>
          <w:tcPr>
            <w:tcW w:w="87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0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10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106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106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>TS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vMerge/>
            <w:tcBorders>
              <w:top w:val="nil"/>
              <w:bottom w:val="nil"/>
            </w:tcBorders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Unique </w:t>
            </w: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>sRNA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52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Unique </w:t>
            </w: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>sRNA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431C5D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>sRNA</w:t>
            </w:r>
            <w:r w:rsidR="004572A1"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431C5D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>sRNA</w:t>
            </w:r>
            <w:r w:rsidR="004572A1"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hint="eastAsia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tcBorders>
              <w:top w:val="nil"/>
              <w:bottom w:val="nil"/>
            </w:tcBorders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431C5D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431C5D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2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830474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52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548088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7811109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7708762</w:t>
            </w: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exon_antisense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6102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4312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4126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0770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12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exon_sense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42000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.71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22298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.45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98342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.11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69792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96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intron_antisense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51223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.34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3827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.24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24955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70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04046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59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intron_sense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83821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.19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72775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09913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.18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70688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96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263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309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101886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6.19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496740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8.45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69843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2.27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66257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3.14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6745497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7.87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6905172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8.99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03405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5.31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77054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.99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36422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.89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76823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.56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433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949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8249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6231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snoRNA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225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471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084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140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83663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.18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98761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.78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575045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8.84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1469726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8.30%</w:t>
            </w:r>
          </w:p>
        </w:tc>
      </w:tr>
      <w:tr w:rsidR="00431C5D" w:rsidRPr="004F4DAE" w:rsidTr="00431C5D">
        <w:trPr>
          <w:jc w:val="center"/>
        </w:trPr>
        <w:tc>
          <w:tcPr>
            <w:tcW w:w="873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unann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773496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72.41%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2545075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71.73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7473590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41.96%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7064634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431C5D" w:rsidRPr="004F4DAE" w:rsidRDefault="00431C5D" w:rsidP="00AF3181">
            <w:pPr>
              <w:spacing w:line="360" w:lineRule="auto"/>
              <w:jc w:val="center"/>
              <w:rPr>
                <w:rFonts w:cs="Arial"/>
                <w:bCs/>
                <w:color w:val="000000"/>
                <w:kern w:val="0"/>
                <w:sz w:val="20"/>
                <w:szCs w:val="20"/>
              </w:rPr>
            </w:pPr>
            <w:r w:rsidRPr="004F4DAE">
              <w:rPr>
                <w:rFonts w:cs="Arial"/>
                <w:bCs/>
                <w:color w:val="000000"/>
                <w:kern w:val="0"/>
                <w:sz w:val="20"/>
                <w:szCs w:val="20"/>
              </w:rPr>
              <w:t>39.89%</w:t>
            </w:r>
          </w:p>
        </w:tc>
      </w:tr>
    </w:tbl>
    <w:p w:rsidR="00E129F6" w:rsidRDefault="00E129F6"/>
    <w:sectPr w:rsidR="00E129F6" w:rsidSect="00431C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28CC" w:rsidRDefault="007D28CC" w:rsidP="00FC5746">
      <w:r>
        <w:separator/>
      </w:r>
    </w:p>
  </w:endnote>
  <w:endnote w:type="continuationSeparator" w:id="1">
    <w:p w:rsidR="007D28CC" w:rsidRDefault="007D28CC" w:rsidP="00FC57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28CC" w:rsidRDefault="007D28CC" w:rsidP="00FC5746">
      <w:r>
        <w:separator/>
      </w:r>
    </w:p>
  </w:footnote>
  <w:footnote w:type="continuationSeparator" w:id="1">
    <w:p w:rsidR="007D28CC" w:rsidRDefault="007D28CC" w:rsidP="00FC574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singleLevel"/>
    <w:tmpl w:val="00000003"/>
    <w:lvl w:ilvl="0">
      <w:start w:val="1"/>
      <w:numFmt w:val="decimal"/>
      <w:lvlText w:val="%1)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">
    <w:nsid w:val="08E72F43"/>
    <w:multiLevelType w:val="hybridMultilevel"/>
    <w:tmpl w:val="35D21F9C"/>
    <w:lvl w:ilvl="0" w:tplc="58089D6E">
      <w:start w:val="1"/>
      <w:numFmt w:val="upperLetter"/>
      <w:lvlText w:val="%1."/>
      <w:lvlJc w:val="left"/>
      <w:pPr>
        <w:ind w:left="84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1F1C2B1A"/>
    <w:multiLevelType w:val="hybridMultilevel"/>
    <w:tmpl w:val="24008B6C"/>
    <w:lvl w:ilvl="0" w:tplc="D5281EFC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2A943D2E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4">
    <w:nsid w:val="417265C9"/>
    <w:multiLevelType w:val="multilevel"/>
    <w:tmpl w:val="225A4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D94ECB"/>
    <w:multiLevelType w:val="hybridMultilevel"/>
    <w:tmpl w:val="20B63BD2"/>
    <w:lvl w:ilvl="0" w:tplc="BFF8064E">
      <w:start w:val="1"/>
      <w:numFmt w:val="decimal"/>
      <w:lvlText w:val="%1."/>
      <w:lvlJc w:val="left"/>
      <w:pPr>
        <w:ind w:left="840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58CE13C6"/>
    <w:multiLevelType w:val="multilevel"/>
    <w:tmpl w:val="A6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6F33B8E"/>
    <w:multiLevelType w:val="multilevel"/>
    <w:tmpl w:val="F034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8047755"/>
    <w:multiLevelType w:val="hybridMultilevel"/>
    <w:tmpl w:val="82A21F78"/>
    <w:lvl w:ilvl="0" w:tplc="9F0659E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83F61B1"/>
    <w:multiLevelType w:val="hybridMultilevel"/>
    <w:tmpl w:val="CEECC552"/>
    <w:lvl w:ilvl="0" w:tplc="5D1C7786">
      <w:start w:val="1"/>
      <w:numFmt w:val="decimal"/>
      <w:lvlText w:val="%1."/>
      <w:lvlJc w:val="left"/>
      <w:pPr>
        <w:ind w:left="840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>
    <w:nsid w:val="78907908"/>
    <w:multiLevelType w:val="hybridMultilevel"/>
    <w:tmpl w:val="F3B2954C"/>
    <w:lvl w:ilvl="0" w:tplc="10FAC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7"/>
  </w:num>
  <w:num w:numId="3">
    <w:abstractNumId w:val="10"/>
  </w:num>
  <w:num w:numId="4">
    <w:abstractNumId w:val="5"/>
  </w:num>
  <w:num w:numId="5">
    <w:abstractNumId w:val="9"/>
  </w:num>
  <w:num w:numId="6">
    <w:abstractNumId w:val="6"/>
  </w:num>
  <w:num w:numId="7">
    <w:abstractNumId w:val="0"/>
  </w:num>
  <w:num w:numId="8">
    <w:abstractNumId w:val="3"/>
  </w:num>
  <w:num w:numId="9">
    <w:abstractNumId w:val="2"/>
  </w:num>
  <w:num w:numId="10">
    <w:abstractNumId w:val="1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1C5D"/>
    <w:rsid w:val="00000E40"/>
    <w:rsid w:val="00001CC2"/>
    <w:rsid w:val="000020B6"/>
    <w:rsid w:val="0000223C"/>
    <w:rsid w:val="000027A1"/>
    <w:rsid w:val="00002CD7"/>
    <w:rsid w:val="00003958"/>
    <w:rsid w:val="00003BDA"/>
    <w:rsid w:val="00003C4D"/>
    <w:rsid w:val="00003DEF"/>
    <w:rsid w:val="00003E66"/>
    <w:rsid w:val="000041E4"/>
    <w:rsid w:val="000044B4"/>
    <w:rsid w:val="00006DC4"/>
    <w:rsid w:val="00007F20"/>
    <w:rsid w:val="00010159"/>
    <w:rsid w:val="0001033A"/>
    <w:rsid w:val="000103FC"/>
    <w:rsid w:val="0001086F"/>
    <w:rsid w:val="00010926"/>
    <w:rsid w:val="00010D2A"/>
    <w:rsid w:val="0001114F"/>
    <w:rsid w:val="0001196E"/>
    <w:rsid w:val="000124B1"/>
    <w:rsid w:val="00012954"/>
    <w:rsid w:val="000130C0"/>
    <w:rsid w:val="00013250"/>
    <w:rsid w:val="00013338"/>
    <w:rsid w:val="0001504C"/>
    <w:rsid w:val="00015582"/>
    <w:rsid w:val="0001567F"/>
    <w:rsid w:val="00015842"/>
    <w:rsid w:val="00015AF8"/>
    <w:rsid w:val="00016B91"/>
    <w:rsid w:val="00020E60"/>
    <w:rsid w:val="00021455"/>
    <w:rsid w:val="00021AB4"/>
    <w:rsid w:val="00022350"/>
    <w:rsid w:val="00023042"/>
    <w:rsid w:val="000234C4"/>
    <w:rsid w:val="000238BE"/>
    <w:rsid w:val="00024916"/>
    <w:rsid w:val="00025683"/>
    <w:rsid w:val="00026028"/>
    <w:rsid w:val="0002641C"/>
    <w:rsid w:val="0002687D"/>
    <w:rsid w:val="00026A6F"/>
    <w:rsid w:val="000272EF"/>
    <w:rsid w:val="00027454"/>
    <w:rsid w:val="0002782C"/>
    <w:rsid w:val="0002786D"/>
    <w:rsid w:val="000279B5"/>
    <w:rsid w:val="00027C4E"/>
    <w:rsid w:val="000305F3"/>
    <w:rsid w:val="0003067D"/>
    <w:rsid w:val="000308DB"/>
    <w:rsid w:val="0003094D"/>
    <w:rsid w:val="000309CA"/>
    <w:rsid w:val="0003337F"/>
    <w:rsid w:val="0003397B"/>
    <w:rsid w:val="00033E20"/>
    <w:rsid w:val="00034547"/>
    <w:rsid w:val="00034C54"/>
    <w:rsid w:val="00034F04"/>
    <w:rsid w:val="00035219"/>
    <w:rsid w:val="0003521F"/>
    <w:rsid w:val="000356C4"/>
    <w:rsid w:val="00035A02"/>
    <w:rsid w:val="00036096"/>
    <w:rsid w:val="000367AB"/>
    <w:rsid w:val="000372F0"/>
    <w:rsid w:val="00037B35"/>
    <w:rsid w:val="00040A07"/>
    <w:rsid w:val="00041572"/>
    <w:rsid w:val="00041B0A"/>
    <w:rsid w:val="0004214A"/>
    <w:rsid w:val="00042436"/>
    <w:rsid w:val="000437CD"/>
    <w:rsid w:val="00044147"/>
    <w:rsid w:val="00044163"/>
    <w:rsid w:val="0004487B"/>
    <w:rsid w:val="00044EEB"/>
    <w:rsid w:val="000450CB"/>
    <w:rsid w:val="00045D72"/>
    <w:rsid w:val="0004667D"/>
    <w:rsid w:val="00046700"/>
    <w:rsid w:val="00046D49"/>
    <w:rsid w:val="00046D97"/>
    <w:rsid w:val="00047B66"/>
    <w:rsid w:val="00047D3E"/>
    <w:rsid w:val="00050585"/>
    <w:rsid w:val="00050670"/>
    <w:rsid w:val="00050D1F"/>
    <w:rsid w:val="000528AD"/>
    <w:rsid w:val="0005349B"/>
    <w:rsid w:val="000537A0"/>
    <w:rsid w:val="00053C6E"/>
    <w:rsid w:val="0005406C"/>
    <w:rsid w:val="00054ADD"/>
    <w:rsid w:val="00054CC5"/>
    <w:rsid w:val="00054CF0"/>
    <w:rsid w:val="000563A2"/>
    <w:rsid w:val="000566C6"/>
    <w:rsid w:val="00056941"/>
    <w:rsid w:val="00057004"/>
    <w:rsid w:val="000575D7"/>
    <w:rsid w:val="0005788F"/>
    <w:rsid w:val="00057D46"/>
    <w:rsid w:val="000600E2"/>
    <w:rsid w:val="00060AB5"/>
    <w:rsid w:val="00061313"/>
    <w:rsid w:val="00061815"/>
    <w:rsid w:val="00061969"/>
    <w:rsid w:val="000623F6"/>
    <w:rsid w:val="00064A97"/>
    <w:rsid w:val="00064D3B"/>
    <w:rsid w:val="00064F40"/>
    <w:rsid w:val="00065E49"/>
    <w:rsid w:val="00066C5F"/>
    <w:rsid w:val="00066F9D"/>
    <w:rsid w:val="000677FA"/>
    <w:rsid w:val="0007021C"/>
    <w:rsid w:val="0007175A"/>
    <w:rsid w:val="00071DA9"/>
    <w:rsid w:val="00072058"/>
    <w:rsid w:val="00072687"/>
    <w:rsid w:val="0007278D"/>
    <w:rsid w:val="00072A16"/>
    <w:rsid w:val="00072FD6"/>
    <w:rsid w:val="00073C0D"/>
    <w:rsid w:val="00074046"/>
    <w:rsid w:val="00074DD9"/>
    <w:rsid w:val="0007573B"/>
    <w:rsid w:val="0007679F"/>
    <w:rsid w:val="00076827"/>
    <w:rsid w:val="000768B6"/>
    <w:rsid w:val="000778EB"/>
    <w:rsid w:val="00080F10"/>
    <w:rsid w:val="00081505"/>
    <w:rsid w:val="00081EA3"/>
    <w:rsid w:val="00082A48"/>
    <w:rsid w:val="00082FC2"/>
    <w:rsid w:val="00084592"/>
    <w:rsid w:val="00084889"/>
    <w:rsid w:val="00084DAF"/>
    <w:rsid w:val="00085066"/>
    <w:rsid w:val="00085DE8"/>
    <w:rsid w:val="0008625B"/>
    <w:rsid w:val="00086543"/>
    <w:rsid w:val="00086DE3"/>
    <w:rsid w:val="00087CF9"/>
    <w:rsid w:val="00087D80"/>
    <w:rsid w:val="000911AE"/>
    <w:rsid w:val="00091F9D"/>
    <w:rsid w:val="000928A5"/>
    <w:rsid w:val="000928F1"/>
    <w:rsid w:val="00093129"/>
    <w:rsid w:val="000931B9"/>
    <w:rsid w:val="0009335A"/>
    <w:rsid w:val="00094093"/>
    <w:rsid w:val="00094E0B"/>
    <w:rsid w:val="00095811"/>
    <w:rsid w:val="00096066"/>
    <w:rsid w:val="000962F8"/>
    <w:rsid w:val="00096CCD"/>
    <w:rsid w:val="00096E3C"/>
    <w:rsid w:val="0009714F"/>
    <w:rsid w:val="00097987"/>
    <w:rsid w:val="00097FA1"/>
    <w:rsid w:val="000A0D10"/>
    <w:rsid w:val="000A0D30"/>
    <w:rsid w:val="000A1319"/>
    <w:rsid w:val="000A13D7"/>
    <w:rsid w:val="000A1A5C"/>
    <w:rsid w:val="000A2A9B"/>
    <w:rsid w:val="000A3E4B"/>
    <w:rsid w:val="000A43A5"/>
    <w:rsid w:val="000A4906"/>
    <w:rsid w:val="000A496D"/>
    <w:rsid w:val="000A4CB9"/>
    <w:rsid w:val="000A5204"/>
    <w:rsid w:val="000A549A"/>
    <w:rsid w:val="000A5658"/>
    <w:rsid w:val="000A5DDE"/>
    <w:rsid w:val="000A607E"/>
    <w:rsid w:val="000A6380"/>
    <w:rsid w:val="000A7317"/>
    <w:rsid w:val="000A76F2"/>
    <w:rsid w:val="000B00D3"/>
    <w:rsid w:val="000B06BF"/>
    <w:rsid w:val="000B13AC"/>
    <w:rsid w:val="000B1425"/>
    <w:rsid w:val="000B14DA"/>
    <w:rsid w:val="000B20F4"/>
    <w:rsid w:val="000B2A5F"/>
    <w:rsid w:val="000B3560"/>
    <w:rsid w:val="000B3A2F"/>
    <w:rsid w:val="000B4173"/>
    <w:rsid w:val="000B4B4E"/>
    <w:rsid w:val="000B4D72"/>
    <w:rsid w:val="000B5D9A"/>
    <w:rsid w:val="000B5E00"/>
    <w:rsid w:val="000B6070"/>
    <w:rsid w:val="000B612B"/>
    <w:rsid w:val="000B6473"/>
    <w:rsid w:val="000B7573"/>
    <w:rsid w:val="000B7DBC"/>
    <w:rsid w:val="000C0CBA"/>
    <w:rsid w:val="000C1134"/>
    <w:rsid w:val="000C163C"/>
    <w:rsid w:val="000C165C"/>
    <w:rsid w:val="000C1C08"/>
    <w:rsid w:val="000C218B"/>
    <w:rsid w:val="000C2F3C"/>
    <w:rsid w:val="000C32CB"/>
    <w:rsid w:val="000C32DC"/>
    <w:rsid w:val="000C33FF"/>
    <w:rsid w:val="000C410A"/>
    <w:rsid w:val="000C6151"/>
    <w:rsid w:val="000C65C3"/>
    <w:rsid w:val="000C7219"/>
    <w:rsid w:val="000C7AA6"/>
    <w:rsid w:val="000D02E1"/>
    <w:rsid w:val="000D1320"/>
    <w:rsid w:val="000D1EF8"/>
    <w:rsid w:val="000D26BA"/>
    <w:rsid w:val="000D3D9C"/>
    <w:rsid w:val="000D4642"/>
    <w:rsid w:val="000D5163"/>
    <w:rsid w:val="000D519A"/>
    <w:rsid w:val="000D5BAD"/>
    <w:rsid w:val="000D5BD8"/>
    <w:rsid w:val="000D5E40"/>
    <w:rsid w:val="000D71CB"/>
    <w:rsid w:val="000D78BB"/>
    <w:rsid w:val="000E04D7"/>
    <w:rsid w:val="000E1404"/>
    <w:rsid w:val="000E17B0"/>
    <w:rsid w:val="000E1CE3"/>
    <w:rsid w:val="000E1E9E"/>
    <w:rsid w:val="000E20B7"/>
    <w:rsid w:val="000E26C9"/>
    <w:rsid w:val="000E26FB"/>
    <w:rsid w:val="000E3082"/>
    <w:rsid w:val="000E3293"/>
    <w:rsid w:val="000E36B5"/>
    <w:rsid w:val="000E3830"/>
    <w:rsid w:val="000E3A10"/>
    <w:rsid w:val="000E4141"/>
    <w:rsid w:val="000E5363"/>
    <w:rsid w:val="000E5E8B"/>
    <w:rsid w:val="000E5F5F"/>
    <w:rsid w:val="000E6590"/>
    <w:rsid w:val="000E6756"/>
    <w:rsid w:val="000E680D"/>
    <w:rsid w:val="000E6E64"/>
    <w:rsid w:val="000E6E93"/>
    <w:rsid w:val="000E710A"/>
    <w:rsid w:val="000E7115"/>
    <w:rsid w:val="000E71A3"/>
    <w:rsid w:val="000E7524"/>
    <w:rsid w:val="000E77B9"/>
    <w:rsid w:val="000F0F57"/>
    <w:rsid w:val="000F124C"/>
    <w:rsid w:val="000F1960"/>
    <w:rsid w:val="000F1A5B"/>
    <w:rsid w:val="000F1B13"/>
    <w:rsid w:val="000F23A1"/>
    <w:rsid w:val="000F276E"/>
    <w:rsid w:val="000F2AC2"/>
    <w:rsid w:val="000F2D0C"/>
    <w:rsid w:val="000F34A7"/>
    <w:rsid w:val="000F38B3"/>
    <w:rsid w:val="000F476E"/>
    <w:rsid w:val="000F4938"/>
    <w:rsid w:val="000F5A55"/>
    <w:rsid w:val="000F5BC0"/>
    <w:rsid w:val="000F5EB1"/>
    <w:rsid w:val="000F633F"/>
    <w:rsid w:val="000F6B78"/>
    <w:rsid w:val="000F6DA2"/>
    <w:rsid w:val="000F6DCA"/>
    <w:rsid w:val="000F6FE9"/>
    <w:rsid w:val="000F70AC"/>
    <w:rsid w:val="000F70E9"/>
    <w:rsid w:val="000F73B2"/>
    <w:rsid w:val="000F7A26"/>
    <w:rsid w:val="000F7DDA"/>
    <w:rsid w:val="00100117"/>
    <w:rsid w:val="001005B7"/>
    <w:rsid w:val="0010121F"/>
    <w:rsid w:val="0010175F"/>
    <w:rsid w:val="0010194B"/>
    <w:rsid w:val="001022E0"/>
    <w:rsid w:val="0010297E"/>
    <w:rsid w:val="00103E42"/>
    <w:rsid w:val="001043EF"/>
    <w:rsid w:val="00104410"/>
    <w:rsid w:val="00104AA6"/>
    <w:rsid w:val="00104D4A"/>
    <w:rsid w:val="00104FAB"/>
    <w:rsid w:val="00105237"/>
    <w:rsid w:val="001052D1"/>
    <w:rsid w:val="00105527"/>
    <w:rsid w:val="0010577F"/>
    <w:rsid w:val="001057D3"/>
    <w:rsid w:val="001059A5"/>
    <w:rsid w:val="00105B0C"/>
    <w:rsid w:val="001060DD"/>
    <w:rsid w:val="00106171"/>
    <w:rsid w:val="001062A4"/>
    <w:rsid w:val="00110066"/>
    <w:rsid w:val="00110266"/>
    <w:rsid w:val="00110A7E"/>
    <w:rsid w:val="00111017"/>
    <w:rsid w:val="00111D4E"/>
    <w:rsid w:val="00111E23"/>
    <w:rsid w:val="00111F3F"/>
    <w:rsid w:val="001121D6"/>
    <w:rsid w:val="00112211"/>
    <w:rsid w:val="001124E9"/>
    <w:rsid w:val="00112841"/>
    <w:rsid w:val="00112881"/>
    <w:rsid w:val="00112C12"/>
    <w:rsid w:val="00112E3C"/>
    <w:rsid w:val="001138BF"/>
    <w:rsid w:val="00113CB6"/>
    <w:rsid w:val="00113EA3"/>
    <w:rsid w:val="001149F7"/>
    <w:rsid w:val="00115155"/>
    <w:rsid w:val="001152E1"/>
    <w:rsid w:val="00115C79"/>
    <w:rsid w:val="00115FC4"/>
    <w:rsid w:val="0011627B"/>
    <w:rsid w:val="00116387"/>
    <w:rsid w:val="00116AF8"/>
    <w:rsid w:val="00117136"/>
    <w:rsid w:val="001171B3"/>
    <w:rsid w:val="001173E6"/>
    <w:rsid w:val="00117CD3"/>
    <w:rsid w:val="001206B6"/>
    <w:rsid w:val="001208E0"/>
    <w:rsid w:val="00120F51"/>
    <w:rsid w:val="00121305"/>
    <w:rsid w:val="001219BE"/>
    <w:rsid w:val="00122A61"/>
    <w:rsid w:val="00122B10"/>
    <w:rsid w:val="00122C7A"/>
    <w:rsid w:val="00123273"/>
    <w:rsid w:val="00123336"/>
    <w:rsid w:val="001234D7"/>
    <w:rsid w:val="00123F4A"/>
    <w:rsid w:val="00124549"/>
    <w:rsid w:val="0012474D"/>
    <w:rsid w:val="001247F1"/>
    <w:rsid w:val="00124895"/>
    <w:rsid w:val="001248C6"/>
    <w:rsid w:val="00124D80"/>
    <w:rsid w:val="00125280"/>
    <w:rsid w:val="0012534D"/>
    <w:rsid w:val="001258F2"/>
    <w:rsid w:val="00125EC5"/>
    <w:rsid w:val="00126034"/>
    <w:rsid w:val="00126AFD"/>
    <w:rsid w:val="0012746D"/>
    <w:rsid w:val="00127DFF"/>
    <w:rsid w:val="0013016F"/>
    <w:rsid w:val="00130AE3"/>
    <w:rsid w:val="0013146F"/>
    <w:rsid w:val="001315C3"/>
    <w:rsid w:val="0013160F"/>
    <w:rsid w:val="001330F8"/>
    <w:rsid w:val="00133344"/>
    <w:rsid w:val="001336CF"/>
    <w:rsid w:val="001338E0"/>
    <w:rsid w:val="00133CE4"/>
    <w:rsid w:val="00133D49"/>
    <w:rsid w:val="00133E02"/>
    <w:rsid w:val="00134FFF"/>
    <w:rsid w:val="00135E78"/>
    <w:rsid w:val="00136DBC"/>
    <w:rsid w:val="001402C9"/>
    <w:rsid w:val="00141BD8"/>
    <w:rsid w:val="00141ED1"/>
    <w:rsid w:val="0014225D"/>
    <w:rsid w:val="001423A2"/>
    <w:rsid w:val="0014249E"/>
    <w:rsid w:val="001425AB"/>
    <w:rsid w:val="001428E0"/>
    <w:rsid w:val="00142C9E"/>
    <w:rsid w:val="00142CE4"/>
    <w:rsid w:val="00142CEF"/>
    <w:rsid w:val="001430FA"/>
    <w:rsid w:val="00143136"/>
    <w:rsid w:val="00143475"/>
    <w:rsid w:val="00143720"/>
    <w:rsid w:val="001444C1"/>
    <w:rsid w:val="00144701"/>
    <w:rsid w:val="001447EC"/>
    <w:rsid w:val="00144B8A"/>
    <w:rsid w:val="00146CEC"/>
    <w:rsid w:val="001472B4"/>
    <w:rsid w:val="00147754"/>
    <w:rsid w:val="001479A1"/>
    <w:rsid w:val="001501AE"/>
    <w:rsid w:val="0015188B"/>
    <w:rsid w:val="001526AF"/>
    <w:rsid w:val="0015294E"/>
    <w:rsid w:val="001539AC"/>
    <w:rsid w:val="00153FC5"/>
    <w:rsid w:val="00154949"/>
    <w:rsid w:val="0015509C"/>
    <w:rsid w:val="001557BC"/>
    <w:rsid w:val="00155A02"/>
    <w:rsid w:val="00155C60"/>
    <w:rsid w:val="001560A2"/>
    <w:rsid w:val="00156119"/>
    <w:rsid w:val="00156899"/>
    <w:rsid w:val="00156CF9"/>
    <w:rsid w:val="0015741D"/>
    <w:rsid w:val="00157879"/>
    <w:rsid w:val="00157B64"/>
    <w:rsid w:val="00157B69"/>
    <w:rsid w:val="00157FC8"/>
    <w:rsid w:val="00160068"/>
    <w:rsid w:val="001600C3"/>
    <w:rsid w:val="00160445"/>
    <w:rsid w:val="00160806"/>
    <w:rsid w:val="00160C83"/>
    <w:rsid w:val="00161242"/>
    <w:rsid w:val="0016124F"/>
    <w:rsid w:val="00162245"/>
    <w:rsid w:val="001630A5"/>
    <w:rsid w:val="00163276"/>
    <w:rsid w:val="00163550"/>
    <w:rsid w:val="00163E85"/>
    <w:rsid w:val="00163F5E"/>
    <w:rsid w:val="00164280"/>
    <w:rsid w:val="00164457"/>
    <w:rsid w:val="001647B2"/>
    <w:rsid w:val="0016491E"/>
    <w:rsid w:val="00165AAF"/>
    <w:rsid w:val="001661FE"/>
    <w:rsid w:val="00166F62"/>
    <w:rsid w:val="00166FFD"/>
    <w:rsid w:val="0016734C"/>
    <w:rsid w:val="00167881"/>
    <w:rsid w:val="001678A7"/>
    <w:rsid w:val="0016791E"/>
    <w:rsid w:val="00167D4F"/>
    <w:rsid w:val="0017072C"/>
    <w:rsid w:val="00170800"/>
    <w:rsid w:val="00170FC2"/>
    <w:rsid w:val="00171748"/>
    <w:rsid w:val="00171B0B"/>
    <w:rsid w:val="00171EB5"/>
    <w:rsid w:val="00172027"/>
    <w:rsid w:val="0017288E"/>
    <w:rsid w:val="001729B9"/>
    <w:rsid w:val="00172E7F"/>
    <w:rsid w:val="00173169"/>
    <w:rsid w:val="00173858"/>
    <w:rsid w:val="00173AF2"/>
    <w:rsid w:val="00173E3F"/>
    <w:rsid w:val="001740B7"/>
    <w:rsid w:val="001746E8"/>
    <w:rsid w:val="00174763"/>
    <w:rsid w:val="00174E19"/>
    <w:rsid w:val="0017613C"/>
    <w:rsid w:val="001762D0"/>
    <w:rsid w:val="00176A11"/>
    <w:rsid w:val="00176CD3"/>
    <w:rsid w:val="001775C4"/>
    <w:rsid w:val="0018084F"/>
    <w:rsid w:val="00180947"/>
    <w:rsid w:val="001820A0"/>
    <w:rsid w:val="001826F6"/>
    <w:rsid w:val="0018335D"/>
    <w:rsid w:val="001835A8"/>
    <w:rsid w:val="00183833"/>
    <w:rsid w:val="00183A15"/>
    <w:rsid w:val="00183FD5"/>
    <w:rsid w:val="001843D2"/>
    <w:rsid w:val="001843EB"/>
    <w:rsid w:val="0018470C"/>
    <w:rsid w:val="001850E9"/>
    <w:rsid w:val="001857B3"/>
    <w:rsid w:val="001857CF"/>
    <w:rsid w:val="0018620F"/>
    <w:rsid w:val="0018634A"/>
    <w:rsid w:val="00186611"/>
    <w:rsid w:val="001907DF"/>
    <w:rsid w:val="001908E3"/>
    <w:rsid w:val="00191A25"/>
    <w:rsid w:val="00192623"/>
    <w:rsid w:val="00192933"/>
    <w:rsid w:val="00192D06"/>
    <w:rsid w:val="0019348C"/>
    <w:rsid w:val="00193BD3"/>
    <w:rsid w:val="0019427B"/>
    <w:rsid w:val="001942AC"/>
    <w:rsid w:val="00194CC7"/>
    <w:rsid w:val="0019532A"/>
    <w:rsid w:val="0019599F"/>
    <w:rsid w:val="00195DDF"/>
    <w:rsid w:val="00195FA8"/>
    <w:rsid w:val="0019601A"/>
    <w:rsid w:val="00196153"/>
    <w:rsid w:val="001961D8"/>
    <w:rsid w:val="0019625A"/>
    <w:rsid w:val="0019667C"/>
    <w:rsid w:val="00196B97"/>
    <w:rsid w:val="00197CE3"/>
    <w:rsid w:val="001A0275"/>
    <w:rsid w:val="001A0370"/>
    <w:rsid w:val="001A0383"/>
    <w:rsid w:val="001A0392"/>
    <w:rsid w:val="001A0624"/>
    <w:rsid w:val="001A0EB2"/>
    <w:rsid w:val="001A15B0"/>
    <w:rsid w:val="001A1808"/>
    <w:rsid w:val="001A1C10"/>
    <w:rsid w:val="001A1D9B"/>
    <w:rsid w:val="001A254A"/>
    <w:rsid w:val="001A2669"/>
    <w:rsid w:val="001A3E53"/>
    <w:rsid w:val="001A400D"/>
    <w:rsid w:val="001A454F"/>
    <w:rsid w:val="001A594E"/>
    <w:rsid w:val="001A6190"/>
    <w:rsid w:val="001A69A4"/>
    <w:rsid w:val="001B0553"/>
    <w:rsid w:val="001B0626"/>
    <w:rsid w:val="001B0707"/>
    <w:rsid w:val="001B0922"/>
    <w:rsid w:val="001B162D"/>
    <w:rsid w:val="001B1BF6"/>
    <w:rsid w:val="001B1C09"/>
    <w:rsid w:val="001B26E7"/>
    <w:rsid w:val="001B36BD"/>
    <w:rsid w:val="001B3D2D"/>
    <w:rsid w:val="001B42E4"/>
    <w:rsid w:val="001B46F1"/>
    <w:rsid w:val="001B511E"/>
    <w:rsid w:val="001B51A2"/>
    <w:rsid w:val="001B53FF"/>
    <w:rsid w:val="001B5BBC"/>
    <w:rsid w:val="001B5E1D"/>
    <w:rsid w:val="001B6B22"/>
    <w:rsid w:val="001B730D"/>
    <w:rsid w:val="001B78DC"/>
    <w:rsid w:val="001B7914"/>
    <w:rsid w:val="001B7D59"/>
    <w:rsid w:val="001C06E2"/>
    <w:rsid w:val="001C0C2A"/>
    <w:rsid w:val="001C1744"/>
    <w:rsid w:val="001C1FC2"/>
    <w:rsid w:val="001C29F4"/>
    <w:rsid w:val="001C2D6C"/>
    <w:rsid w:val="001C2E0A"/>
    <w:rsid w:val="001C329C"/>
    <w:rsid w:val="001C3A9F"/>
    <w:rsid w:val="001C437D"/>
    <w:rsid w:val="001C4D0D"/>
    <w:rsid w:val="001C52A5"/>
    <w:rsid w:val="001C53C3"/>
    <w:rsid w:val="001C5695"/>
    <w:rsid w:val="001C5D18"/>
    <w:rsid w:val="001C5E05"/>
    <w:rsid w:val="001C6792"/>
    <w:rsid w:val="001C67C4"/>
    <w:rsid w:val="001C7092"/>
    <w:rsid w:val="001C7421"/>
    <w:rsid w:val="001C763A"/>
    <w:rsid w:val="001C7A16"/>
    <w:rsid w:val="001C7A2C"/>
    <w:rsid w:val="001C7EA4"/>
    <w:rsid w:val="001C7F3D"/>
    <w:rsid w:val="001D0113"/>
    <w:rsid w:val="001D05DB"/>
    <w:rsid w:val="001D096A"/>
    <w:rsid w:val="001D181A"/>
    <w:rsid w:val="001D1F1E"/>
    <w:rsid w:val="001D2435"/>
    <w:rsid w:val="001D29B8"/>
    <w:rsid w:val="001D3861"/>
    <w:rsid w:val="001D3C6E"/>
    <w:rsid w:val="001D40AB"/>
    <w:rsid w:val="001D413A"/>
    <w:rsid w:val="001D415B"/>
    <w:rsid w:val="001D4D7F"/>
    <w:rsid w:val="001D4FBE"/>
    <w:rsid w:val="001D513C"/>
    <w:rsid w:val="001D59F2"/>
    <w:rsid w:val="001D5F8F"/>
    <w:rsid w:val="001D60A3"/>
    <w:rsid w:val="001D6149"/>
    <w:rsid w:val="001D63E0"/>
    <w:rsid w:val="001D768D"/>
    <w:rsid w:val="001D7B31"/>
    <w:rsid w:val="001D7FA8"/>
    <w:rsid w:val="001E04A2"/>
    <w:rsid w:val="001E05C2"/>
    <w:rsid w:val="001E06F5"/>
    <w:rsid w:val="001E09F0"/>
    <w:rsid w:val="001E111F"/>
    <w:rsid w:val="001E1DA9"/>
    <w:rsid w:val="001E20B7"/>
    <w:rsid w:val="001E2C08"/>
    <w:rsid w:val="001E3D87"/>
    <w:rsid w:val="001E444F"/>
    <w:rsid w:val="001E44AE"/>
    <w:rsid w:val="001E4B47"/>
    <w:rsid w:val="001E4C61"/>
    <w:rsid w:val="001E5067"/>
    <w:rsid w:val="001E50FB"/>
    <w:rsid w:val="001E6327"/>
    <w:rsid w:val="001F06A9"/>
    <w:rsid w:val="001F116B"/>
    <w:rsid w:val="001F1DC8"/>
    <w:rsid w:val="001F2388"/>
    <w:rsid w:val="001F2530"/>
    <w:rsid w:val="001F2B34"/>
    <w:rsid w:val="001F2F62"/>
    <w:rsid w:val="001F34A9"/>
    <w:rsid w:val="001F450B"/>
    <w:rsid w:val="001F4DBB"/>
    <w:rsid w:val="001F5F44"/>
    <w:rsid w:val="001F6E21"/>
    <w:rsid w:val="001F6ED0"/>
    <w:rsid w:val="001F7FA9"/>
    <w:rsid w:val="002009D5"/>
    <w:rsid w:val="00200D84"/>
    <w:rsid w:val="00201243"/>
    <w:rsid w:val="00201DAD"/>
    <w:rsid w:val="002021D9"/>
    <w:rsid w:val="00202221"/>
    <w:rsid w:val="00202369"/>
    <w:rsid w:val="002023A4"/>
    <w:rsid w:val="0020339F"/>
    <w:rsid w:val="00203787"/>
    <w:rsid w:val="0020379F"/>
    <w:rsid w:val="00203EC9"/>
    <w:rsid w:val="0020400E"/>
    <w:rsid w:val="00205761"/>
    <w:rsid w:val="0020583A"/>
    <w:rsid w:val="00206CA7"/>
    <w:rsid w:val="00206CE7"/>
    <w:rsid w:val="00207763"/>
    <w:rsid w:val="0020793A"/>
    <w:rsid w:val="00207F94"/>
    <w:rsid w:val="0021115D"/>
    <w:rsid w:val="00211D4A"/>
    <w:rsid w:val="00211FB5"/>
    <w:rsid w:val="00212327"/>
    <w:rsid w:val="00212876"/>
    <w:rsid w:val="00213379"/>
    <w:rsid w:val="00213B1F"/>
    <w:rsid w:val="0021494A"/>
    <w:rsid w:val="00215225"/>
    <w:rsid w:val="002153BE"/>
    <w:rsid w:val="00215413"/>
    <w:rsid w:val="00215EAA"/>
    <w:rsid w:val="00215F39"/>
    <w:rsid w:val="002203E3"/>
    <w:rsid w:val="002205E7"/>
    <w:rsid w:val="00220684"/>
    <w:rsid w:val="002206EF"/>
    <w:rsid w:val="00220A1E"/>
    <w:rsid w:val="00220D95"/>
    <w:rsid w:val="002211AE"/>
    <w:rsid w:val="00221699"/>
    <w:rsid w:val="00221C45"/>
    <w:rsid w:val="00221CF2"/>
    <w:rsid w:val="00222CF1"/>
    <w:rsid w:val="00222CFE"/>
    <w:rsid w:val="00222E84"/>
    <w:rsid w:val="00223D82"/>
    <w:rsid w:val="002247FA"/>
    <w:rsid w:val="00224878"/>
    <w:rsid w:val="00224AEB"/>
    <w:rsid w:val="00225D96"/>
    <w:rsid w:val="00226477"/>
    <w:rsid w:val="00226700"/>
    <w:rsid w:val="00226FC9"/>
    <w:rsid w:val="0022700A"/>
    <w:rsid w:val="00227303"/>
    <w:rsid w:val="00227A29"/>
    <w:rsid w:val="00231228"/>
    <w:rsid w:val="002315B0"/>
    <w:rsid w:val="002315E8"/>
    <w:rsid w:val="0023202E"/>
    <w:rsid w:val="00232DFA"/>
    <w:rsid w:val="00232E75"/>
    <w:rsid w:val="00233011"/>
    <w:rsid w:val="0023309D"/>
    <w:rsid w:val="00233C6B"/>
    <w:rsid w:val="00233CD1"/>
    <w:rsid w:val="00234003"/>
    <w:rsid w:val="0023430D"/>
    <w:rsid w:val="00234867"/>
    <w:rsid w:val="00234E73"/>
    <w:rsid w:val="00235856"/>
    <w:rsid w:val="00236213"/>
    <w:rsid w:val="00236325"/>
    <w:rsid w:val="002369AA"/>
    <w:rsid w:val="00236A46"/>
    <w:rsid w:val="002370D1"/>
    <w:rsid w:val="00237569"/>
    <w:rsid w:val="00237974"/>
    <w:rsid w:val="002379CD"/>
    <w:rsid w:val="002404AF"/>
    <w:rsid w:val="00240E86"/>
    <w:rsid w:val="002415A7"/>
    <w:rsid w:val="00241723"/>
    <w:rsid w:val="00241B95"/>
    <w:rsid w:val="00241CD4"/>
    <w:rsid w:val="00242590"/>
    <w:rsid w:val="002425DF"/>
    <w:rsid w:val="00242813"/>
    <w:rsid w:val="00242C22"/>
    <w:rsid w:val="00243419"/>
    <w:rsid w:val="0024365C"/>
    <w:rsid w:val="00243C8C"/>
    <w:rsid w:val="00244BC7"/>
    <w:rsid w:val="00244DE2"/>
    <w:rsid w:val="00244E36"/>
    <w:rsid w:val="00244E54"/>
    <w:rsid w:val="00245A74"/>
    <w:rsid w:val="00245B83"/>
    <w:rsid w:val="00245CE7"/>
    <w:rsid w:val="002460D4"/>
    <w:rsid w:val="0024648D"/>
    <w:rsid w:val="002466D5"/>
    <w:rsid w:val="002467C3"/>
    <w:rsid w:val="00246AFB"/>
    <w:rsid w:val="00246C7C"/>
    <w:rsid w:val="00246F35"/>
    <w:rsid w:val="00247E71"/>
    <w:rsid w:val="00247ECA"/>
    <w:rsid w:val="00250378"/>
    <w:rsid w:val="00250727"/>
    <w:rsid w:val="00250B78"/>
    <w:rsid w:val="00250FE6"/>
    <w:rsid w:val="00251766"/>
    <w:rsid w:val="002517D4"/>
    <w:rsid w:val="00251A4C"/>
    <w:rsid w:val="00251B9A"/>
    <w:rsid w:val="002536C4"/>
    <w:rsid w:val="00253721"/>
    <w:rsid w:val="00253E55"/>
    <w:rsid w:val="00253E66"/>
    <w:rsid w:val="00254383"/>
    <w:rsid w:val="00254D08"/>
    <w:rsid w:val="00255112"/>
    <w:rsid w:val="002557EB"/>
    <w:rsid w:val="002562DB"/>
    <w:rsid w:val="002565F8"/>
    <w:rsid w:val="002566A5"/>
    <w:rsid w:val="002566FE"/>
    <w:rsid w:val="00256BFE"/>
    <w:rsid w:val="00256FE3"/>
    <w:rsid w:val="002570C9"/>
    <w:rsid w:val="0025726F"/>
    <w:rsid w:val="0025749D"/>
    <w:rsid w:val="002575EB"/>
    <w:rsid w:val="0026021E"/>
    <w:rsid w:val="00260F4B"/>
    <w:rsid w:val="002611D9"/>
    <w:rsid w:val="0026172E"/>
    <w:rsid w:val="0026197E"/>
    <w:rsid w:val="00261DD6"/>
    <w:rsid w:val="0026260E"/>
    <w:rsid w:val="002635FF"/>
    <w:rsid w:val="002638FC"/>
    <w:rsid w:val="002649D0"/>
    <w:rsid w:val="00264C2D"/>
    <w:rsid w:val="002657F0"/>
    <w:rsid w:val="00265EA0"/>
    <w:rsid w:val="00265EC8"/>
    <w:rsid w:val="00265ED7"/>
    <w:rsid w:val="00265F89"/>
    <w:rsid w:val="00266176"/>
    <w:rsid w:val="0026664C"/>
    <w:rsid w:val="0026700D"/>
    <w:rsid w:val="0026710E"/>
    <w:rsid w:val="002673FF"/>
    <w:rsid w:val="00267FE2"/>
    <w:rsid w:val="002704C5"/>
    <w:rsid w:val="0027096A"/>
    <w:rsid w:val="00270A43"/>
    <w:rsid w:val="00270D9E"/>
    <w:rsid w:val="00270FE3"/>
    <w:rsid w:val="00271B4E"/>
    <w:rsid w:val="00271D97"/>
    <w:rsid w:val="00271E64"/>
    <w:rsid w:val="00271FB1"/>
    <w:rsid w:val="002721DD"/>
    <w:rsid w:val="00272208"/>
    <w:rsid w:val="00272424"/>
    <w:rsid w:val="00272751"/>
    <w:rsid w:val="00272ED7"/>
    <w:rsid w:val="002735CF"/>
    <w:rsid w:val="00273E15"/>
    <w:rsid w:val="00275937"/>
    <w:rsid w:val="002765A1"/>
    <w:rsid w:val="00276714"/>
    <w:rsid w:val="00276D76"/>
    <w:rsid w:val="00276ED0"/>
    <w:rsid w:val="00277466"/>
    <w:rsid w:val="002778DA"/>
    <w:rsid w:val="0028008E"/>
    <w:rsid w:val="00280445"/>
    <w:rsid w:val="002809C9"/>
    <w:rsid w:val="00280BF3"/>
    <w:rsid w:val="00280C66"/>
    <w:rsid w:val="002810F1"/>
    <w:rsid w:val="00281233"/>
    <w:rsid w:val="00281A8B"/>
    <w:rsid w:val="00281E7F"/>
    <w:rsid w:val="002827B1"/>
    <w:rsid w:val="002828EF"/>
    <w:rsid w:val="00282F85"/>
    <w:rsid w:val="00283668"/>
    <w:rsid w:val="002836A6"/>
    <w:rsid w:val="00284CAB"/>
    <w:rsid w:val="00285136"/>
    <w:rsid w:val="0028558C"/>
    <w:rsid w:val="00285706"/>
    <w:rsid w:val="0028572C"/>
    <w:rsid w:val="002859F5"/>
    <w:rsid w:val="00290811"/>
    <w:rsid w:val="002910CD"/>
    <w:rsid w:val="002917E0"/>
    <w:rsid w:val="00291927"/>
    <w:rsid w:val="00292329"/>
    <w:rsid w:val="00292696"/>
    <w:rsid w:val="00292715"/>
    <w:rsid w:val="0029280C"/>
    <w:rsid w:val="00292AF8"/>
    <w:rsid w:val="00292F86"/>
    <w:rsid w:val="002930D5"/>
    <w:rsid w:val="00293282"/>
    <w:rsid w:val="002934A1"/>
    <w:rsid w:val="00293EBF"/>
    <w:rsid w:val="00294853"/>
    <w:rsid w:val="00294ACD"/>
    <w:rsid w:val="00295444"/>
    <w:rsid w:val="00296A17"/>
    <w:rsid w:val="00296A20"/>
    <w:rsid w:val="00296A75"/>
    <w:rsid w:val="0029720B"/>
    <w:rsid w:val="002974E0"/>
    <w:rsid w:val="002976A3"/>
    <w:rsid w:val="00297E95"/>
    <w:rsid w:val="002A0A3A"/>
    <w:rsid w:val="002A1E82"/>
    <w:rsid w:val="002A1EC7"/>
    <w:rsid w:val="002A22BD"/>
    <w:rsid w:val="002A26A4"/>
    <w:rsid w:val="002A2851"/>
    <w:rsid w:val="002A30ED"/>
    <w:rsid w:val="002A315E"/>
    <w:rsid w:val="002A3425"/>
    <w:rsid w:val="002A45AB"/>
    <w:rsid w:val="002A4B39"/>
    <w:rsid w:val="002A5398"/>
    <w:rsid w:val="002A559D"/>
    <w:rsid w:val="002A5D44"/>
    <w:rsid w:val="002A7145"/>
    <w:rsid w:val="002A75AF"/>
    <w:rsid w:val="002A7C6D"/>
    <w:rsid w:val="002B12D0"/>
    <w:rsid w:val="002B1BB5"/>
    <w:rsid w:val="002B1BE3"/>
    <w:rsid w:val="002B2201"/>
    <w:rsid w:val="002B297D"/>
    <w:rsid w:val="002B39E1"/>
    <w:rsid w:val="002B3A73"/>
    <w:rsid w:val="002B3CF5"/>
    <w:rsid w:val="002B4971"/>
    <w:rsid w:val="002B552B"/>
    <w:rsid w:val="002B5CF7"/>
    <w:rsid w:val="002B6174"/>
    <w:rsid w:val="002B67F3"/>
    <w:rsid w:val="002B684B"/>
    <w:rsid w:val="002B6AAF"/>
    <w:rsid w:val="002B79E8"/>
    <w:rsid w:val="002B7C56"/>
    <w:rsid w:val="002C1099"/>
    <w:rsid w:val="002C17AF"/>
    <w:rsid w:val="002C26EC"/>
    <w:rsid w:val="002C2ECB"/>
    <w:rsid w:val="002C3AF8"/>
    <w:rsid w:val="002C48EB"/>
    <w:rsid w:val="002C5444"/>
    <w:rsid w:val="002C569E"/>
    <w:rsid w:val="002C5852"/>
    <w:rsid w:val="002C5AD3"/>
    <w:rsid w:val="002C5EAC"/>
    <w:rsid w:val="002C67B0"/>
    <w:rsid w:val="002C6802"/>
    <w:rsid w:val="002C6A9B"/>
    <w:rsid w:val="002C6BFE"/>
    <w:rsid w:val="002C76B1"/>
    <w:rsid w:val="002C7898"/>
    <w:rsid w:val="002C79E7"/>
    <w:rsid w:val="002D09F6"/>
    <w:rsid w:val="002D0AF2"/>
    <w:rsid w:val="002D0EC2"/>
    <w:rsid w:val="002D12FF"/>
    <w:rsid w:val="002D191A"/>
    <w:rsid w:val="002D19B5"/>
    <w:rsid w:val="002D1EF8"/>
    <w:rsid w:val="002D2091"/>
    <w:rsid w:val="002D23EC"/>
    <w:rsid w:val="002D2AFD"/>
    <w:rsid w:val="002D31C5"/>
    <w:rsid w:val="002D33A8"/>
    <w:rsid w:val="002D38C5"/>
    <w:rsid w:val="002D4587"/>
    <w:rsid w:val="002D4E33"/>
    <w:rsid w:val="002D53D3"/>
    <w:rsid w:val="002D563F"/>
    <w:rsid w:val="002D5A2E"/>
    <w:rsid w:val="002D65E9"/>
    <w:rsid w:val="002D6A5E"/>
    <w:rsid w:val="002D6BEB"/>
    <w:rsid w:val="002D7141"/>
    <w:rsid w:val="002D7181"/>
    <w:rsid w:val="002E09D4"/>
    <w:rsid w:val="002E119A"/>
    <w:rsid w:val="002E1250"/>
    <w:rsid w:val="002E19DB"/>
    <w:rsid w:val="002E1C7C"/>
    <w:rsid w:val="002E217C"/>
    <w:rsid w:val="002E2639"/>
    <w:rsid w:val="002E3223"/>
    <w:rsid w:val="002E3771"/>
    <w:rsid w:val="002E3AA9"/>
    <w:rsid w:val="002E3E33"/>
    <w:rsid w:val="002E3F19"/>
    <w:rsid w:val="002E4625"/>
    <w:rsid w:val="002E474B"/>
    <w:rsid w:val="002E50E7"/>
    <w:rsid w:val="002E55E0"/>
    <w:rsid w:val="002E7043"/>
    <w:rsid w:val="002E7ED2"/>
    <w:rsid w:val="002F0594"/>
    <w:rsid w:val="002F0E31"/>
    <w:rsid w:val="002F2678"/>
    <w:rsid w:val="002F2D63"/>
    <w:rsid w:val="002F2F3B"/>
    <w:rsid w:val="002F3895"/>
    <w:rsid w:val="002F38B5"/>
    <w:rsid w:val="002F3C42"/>
    <w:rsid w:val="002F3D23"/>
    <w:rsid w:val="002F3ED1"/>
    <w:rsid w:val="002F4148"/>
    <w:rsid w:val="002F45A1"/>
    <w:rsid w:val="002F4FB1"/>
    <w:rsid w:val="002F63EF"/>
    <w:rsid w:val="002F666F"/>
    <w:rsid w:val="002F696A"/>
    <w:rsid w:val="002F725D"/>
    <w:rsid w:val="002F746D"/>
    <w:rsid w:val="002F7C04"/>
    <w:rsid w:val="00300072"/>
    <w:rsid w:val="003004C9"/>
    <w:rsid w:val="00300E37"/>
    <w:rsid w:val="003017D8"/>
    <w:rsid w:val="003018F1"/>
    <w:rsid w:val="00301EDE"/>
    <w:rsid w:val="00301F71"/>
    <w:rsid w:val="00302029"/>
    <w:rsid w:val="00302044"/>
    <w:rsid w:val="003020FC"/>
    <w:rsid w:val="00302408"/>
    <w:rsid w:val="0030408B"/>
    <w:rsid w:val="00304413"/>
    <w:rsid w:val="0030449F"/>
    <w:rsid w:val="0030478B"/>
    <w:rsid w:val="00304894"/>
    <w:rsid w:val="003049E5"/>
    <w:rsid w:val="00304A11"/>
    <w:rsid w:val="00304C21"/>
    <w:rsid w:val="00304D25"/>
    <w:rsid w:val="00304F2C"/>
    <w:rsid w:val="00304F63"/>
    <w:rsid w:val="00304FDC"/>
    <w:rsid w:val="003054FF"/>
    <w:rsid w:val="00305A87"/>
    <w:rsid w:val="00306096"/>
    <w:rsid w:val="00306BDA"/>
    <w:rsid w:val="00306D17"/>
    <w:rsid w:val="00310637"/>
    <w:rsid w:val="003107FC"/>
    <w:rsid w:val="00310DF5"/>
    <w:rsid w:val="00310FEB"/>
    <w:rsid w:val="003110CA"/>
    <w:rsid w:val="00311138"/>
    <w:rsid w:val="0031195C"/>
    <w:rsid w:val="00311A53"/>
    <w:rsid w:val="00311BE7"/>
    <w:rsid w:val="00311F4A"/>
    <w:rsid w:val="003124F3"/>
    <w:rsid w:val="00312AC4"/>
    <w:rsid w:val="00312AC7"/>
    <w:rsid w:val="00312B77"/>
    <w:rsid w:val="00312C92"/>
    <w:rsid w:val="00312FC3"/>
    <w:rsid w:val="0031322F"/>
    <w:rsid w:val="00313692"/>
    <w:rsid w:val="00313B2D"/>
    <w:rsid w:val="00314271"/>
    <w:rsid w:val="00314332"/>
    <w:rsid w:val="0031496F"/>
    <w:rsid w:val="003151CB"/>
    <w:rsid w:val="00315431"/>
    <w:rsid w:val="0031588B"/>
    <w:rsid w:val="003158DB"/>
    <w:rsid w:val="0031615F"/>
    <w:rsid w:val="003161A2"/>
    <w:rsid w:val="003164A1"/>
    <w:rsid w:val="003166BF"/>
    <w:rsid w:val="00316A22"/>
    <w:rsid w:val="00316AA9"/>
    <w:rsid w:val="003175FB"/>
    <w:rsid w:val="00317A27"/>
    <w:rsid w:val="00317A9B"/>
    <w:rsid w:val="003203FF"/>
    <w:rsid w:val="003207BE"/>
    <w:rsid w:val="003208EA"/>
    <w:rsid w:val="003211AD"/>
    <w:rsid w:val="003212AB"/>
    <w:rsid w:val="003213EB"/>
    <w:rsid w:val="003217A3"/>
    <w:rsid w:val="00321837"/>
    <w:rsid w:val="00321A4D"/>
    <w:rsid w:val="003223A3"/>
    <w:rsid w:val="003224B8"/>
    <w:rsid w:val="003229DF"/>
    <w:rsid w:val="00322EFE"/>
    <w:rsid w:val="003231D5"/>
    <w:rsid w:val="00323428"/>
    <w:rsid w:val="0032371C"/>
    <w:rsid w:val="003246A3"/>
    <w:rsid w:val="0032479E"/>
    <w:rsid w:val="00324DEE"/>
    <w:rsid w:val="00324E7A"/>
    <w:rsid w:val="003259F2"/>
    <w:rsid w:val="003262BE"/>
    <w:rsid w:val="003266C9"/>
    <w:rsid w:val="00327481"/>
    <w:rsid w:val="00327E49"/>
    <w:rsid w:val="00330308"/>
    <w:rsid w:val="0033076F"/>
    <w:rsid w:val="003308BB"/>
    <w:rsid w:val="00330B77"/>
    <w:rsid w:val="00330CD5"/>
    <w:rsid w:val="00331802"/>
    <w:rsid w:val="003318A9"/>
    <w:rsid w:val="00331B42"/>
    <w:rsid w:val="00331BB5"/>
    <w:rsid w:val="00331C18"/>
    <w:rsid w:val="0033219E"/>
    <w:rsid w:val="003321AC"/>
    <w:rsid w:val="00332FD6"/>
    <w:rsid w:val="003331AF"/>
    <w:rsid w:val="00333868"/>
    <w:rsid w:val="00333963"/>
    <w:rsid w:val="003339E8"/>
    <w:rsid w:val="00333A9D"/>
    <w:rsid w:val="00333CF7"/>
    <w:rsid w:val="003343CD"/>
    <w:rsid w:val="00334504"/>
    <w:rsid w:val="00335185"/>
    <w:rsid w:val="0033566A"/>
    <w:rsid w:val="00336876"/>
    <w:rsid w:val="003369F0"/>
    <w:rsid w:val="00337522"/>
    <w:rsid w:val="00337789"/>
    <w:rsid w:val="00337C6B"/>
    <w:rsid w:val="00337C7A"/>
    <w:rsid w:val="00340CD7"/>
    <w:rsid w:val="00340D7B"/>
    <w:rsid w:val="00341FED"/>
    <w:rsid w:val="00342185"/>
    <w:rsid w:val="00342247"/>
    <w:rsid w:val="003422CD"/>
    <w:rsid w:val="003426BB"/>
    <w:rsid w:val="003428A7"/>
    <w:rsid w:val="003441E3"/>
    <w:rsid w:val="00344859"/>
    <w:rsid w:val="00345031"/>
    <w:rsid w:val="00346269"/>
    <w:rsid w:val="00346A92"/>
    <w:rsid w:val="00346C0B"/>
    <w:rsid w:val="00346FF8"/>
    <w:rsid w:val="0034726C"/>
    <w:rsid w:val="003477B1"/>
    <w:rsid w:val="00350C69"/>
    <w:rsid w:val="00350D54"/>
    <w:rsid w:val="00351881"/>
    <w:rsid w:val="00351B51"/>
    <w:rsid w:val="00351DA3"/>
    <w:rsid w:val="003522ED"/>
    <w:rsid w:val="00353E0D"/>
    <w:rsid w:val="00353EE0"/>
    <w:rsid w:val="003541E0"/>
    <w:rsid w:val="00354B80"/>
    <w:rsid w:val="00355710"/>
    <w:rsid w:val="00355E4E"/>
    <w:rsid w:val="0035691E"/>
    <w:rsid w:val="00356AA8"/>
    <w:rsid w:val="0035717C"/>
    <w:rsid w:val="0035722F"/>
    <w:rsid w:val="00360436"/>
    <w:rsid w:val="0036043B"/>
    <w:rsid w:val="00360699"/>
    <w:rsid w:val="003615BB"/>
    <w:rsid w:val="003615CB"/>
    <w:rsid w:val="00361D19"/>
    <w:rsid w:val="00361DF3"/>
    <w:rsid w:val="00361FB2"/>
    <w:rsid w:val="00362569"/>
    <w:rsid w:val="003630F6"/>
    <w:rsid w:val="003633C7"/>
    <w:rsid w:val="003635F6"/>
    <w:rsid w:val="003643B6"/>
    <w:rsid w:val="003649F5"/>
    <w:rsid w:val="003651A4"/>
    <w:rsid w:val="003652B8"/>
    <w:rsid w:val="00365379"/>
    <w:rsid w:val="003656BD"/>
    <w:rsid w:val="00366868"/>
    <w:rsid w:val="00366A1D"/>
    <w:rsid w:val="003670D6"/>
    <w:rsid w:val="003671F5"/>
    <w:rsid w:val="003675EB"/>
    <w:rsid w:val="00367E7D"/>
    <w:rsid w:val="00370F79"/>
    <w:rsid w:val="003717D6"/>
    <w:rsid w:val="0037200B"/>
    <w:rsid w:val="00372135"/>
    <w:rsid w:val="00372B52"/>
    <w:rsid w:val="00372FA8"/>
    <w:rsid w:val="003738DA"/>
    <w:rsid w:val="00373C5D"/>
    <w:rsid w:val="00373CCC"/>
    <w:rsid w:val="00373FA3"/>
    <w:rsid w:val="0037449A"/>
    <w:rsid w:val="003749BE"/>
    <w:rsid w:val="00374ABC"/>
    <w:rsid w:val="00374F72"/>
    <w:rsid w:val="00375761"/>
    <w:rsid w:val="00375E4E"/>
    <w:rsid w:val="00376287"/>
    <w:rsid w:val="0037633E"/>
    <w:rsid w:val="003764BF"/>
    <w:rsid w:val="003768C7"/>
    <w:rsid w:val="00376A8C"/>
    <w:rsid w:val="00376FBE"/>
    <w:rsid w:val="003772A2"/>
    <w:rsid w:val="0037749A"/>
    <w:rsid w:val="0037768A"/>
    <w:rsid w:val="00377788"/>
    <w:rsid w:val="00380085"/>
    <w:rsid w:val="00380627"/>
    <w:rsid w:val="00380773"/>
    <w:rsid w:val="00380888"/>
    <w:rsid w:val="00380F37"/>
    <w:rsid w:val="0038113F"/>
    <w:rsid w:val="00381338"/>
    <w:rsid w:val="00381695"/>
    <w:rsid w:val="0038208A"/>
    <w:rsid w:val="003825E6"/>
    <w:rsid w:val="003826EA"/>
    <w:rsid w:val="003828E1"/>
    <w:rsid w:val="00382984"/>
    <w:rsid w:val="00382CEC"/>
    <w:rsid w:val="0038308C"/>
    <w:rsid w:val="00383CF5"/>
    <w:rsid w:val="00383F52"/>
    <w:rsid w:val="00385470"/>
    <w:rsid w:val="003854BB"/>
    <w:rsid w:val="003859E0"/>
    <w:rsid w:val="00385C84"/>
    <w:rsid w:val="00386043"/>
    <w:rsid w:val="003862B5"/>
    <w:rsid w:val="00386855"/>
    <w:rsid w:val="003873A6"/>
    <w:rsid w:val="003873EC"/>
    <w:rsid w:val="00387F18"/>
    <w:rsid w:val="00390F37"/>
    <w:rsid w:val="003913B3"/>
    <w:rsid w:val="00391E94"/>
    <w:rsid w:val="00392B03"/>
    <w:rsid w:val="00393399"/>
    <w:rsid w:val="003936E8"/>
    <w:rsid w:val="00393AA5"/>
    <w:rsid w:val="00393AAD"/>
    <w:rsid w:val="0039411E"/>
    <w:rsid w:val="00394795"/>
    <w:rsid w:val="00395BA8"/>
    <w:rsid w:val="00395EAD"/>
    <w:rsid w:val="003964B6"/>
    <w:rsid w:val="003965F2"/>
    <w:rsid w:val="00396980"/>
    <w:rsid w:val="00396C91"/>
    <w:rsid w:val="00396D94"/>
    <w:rsid w:val="003A0708"/>
    <w:rsid w:val="003A132C"/>
    <w:rsid w:val="003A13AA"/>
    <w:rsid w:val="003A188F"/>
    <w:rsid w:val="003A18B8"/>
    <w:rsid w:val="003A1FB9"/>
    <w:rsid w:val="003A2066"/>
    <w:rsid w:val="003A2163"/>
    <w:rsid w:val="003A2CE5"/>
    <w:rsid w:val="003A37B7"/>
    <w:rsid w:val="003A45BF"/>
    <w:rsid w:val="003A4802"/>
    <w:rsid w:val="003A4B46"/>
    <w:rsid w:val="003A4EF1"/>
    <w:rsid w:val="003A558D"/>
    <w:rsid w:val="003A5F43"/>
    <w:rsid w:val="003A6A79"/>
    <w:rsid w:val="003A6FB7"/>
    <w:rsid w:val="003A7644"/>
    <w:rsid w:val="003A7A34"/>
    <w:rsid w:val="003A7BBD"/>
    <w:rsid w:val="003A7C4C"/>
    <w:rsid w:val="003B031F"/>
    <w:rsid w:val="003B036F"/>
    <w:rsid w:val="003B0E1B"/>
    <w:rsid w:val="003B0F66"/>
    <w:rsid w:val="003B24E1"/>
    <w:rsid w:val="003B25D3"/>
    <w:rsid w:val="003B28DB"/>
    <w:rsid w:val="003B29A5"/>
    <w:rsid w:val="003B2DB8"/>
    <w:rsid w:val="003B32B7"/>
    <w:rsid w:val="003B3C60"/>
    <w:rsid w:val="003B458B"/>
    <w:rsid w:val="003B4643"/>
    <w:rsid w:val="003B47E8"/>
    <w:rsid w:val="003B496B"/>
    <w:rsid w:val="003B525D"/>
    <w:rsid w:val="003B5652"/>
    <w:rsid w:val="003B5F8A"/>
    <w:rsid w:val="003B5FD4"/>
    <w:rsid w:val="003B6424"/>
    <w:rsid w:val="003B6CCD"/>
    <w:rsid w:val="003B6F62"/>
    <w:rsid w:val="003C07C8"/>
    <w:rsid w:val="003C2314"/>
    <w:rsid w:val="003C24EE"/>
    <w:rsid w:val="003C2757"/>
    <w:rsid w:val="003C2C8A"/>
    <w:rsid w:val="003C3504"/>
    <w:rsid w:val="003C3A1B"/>
    <w:rsid w:val="003C3D3A"/>
    <w:rsid w:val="003C4118"/>
    <w:rsid w:val="003C48AE"/>
    <w:rsid w:val="003C4927"/>
    <w:rsid w:val="003C4B29"/>
    <w:rsid w:val="003C4EAB"/>
    <w:rsid w:val="003C5D90"/>
    <w:rsid w:val="003C5F0D"/>
    <w:rsid w:val="003C69F9"/>
    <w:rsid w:val="003C6D82"/>
    <w:rsid w:val="003C6F72"/>
    <w:rsid w:val="003C7003"/>
    <w:rsid w:val="003C704B"/>
    <w:rsid w:val="003C7FC4"/>
    <w:rsid w:val="003D070F"/>
    <w:rsid w:val="003D11CF"/>
    <w:rsid w:val="003D1B56"/>
    <w:rsid w:val="003D1CE2"/>
    <w:rsid w:val="003D20EF"/>
    <w:rsid w:val="003D2B10"/>
    <w:rsid w:val="003D3053"/>
    <w:rsid w:val="003D33DE"/>
    <w:rsid w:val="003D43A7"/>
    <w:rsid w:val="003D459E"/>
    <w:rsid w:val="003D4750"/>
    <w:rsid w:val="003D47A5"/>
    <w:rsid w:val="003D520E"/>
    <w:rsid w:val="003D5705"/>
    <w:rsid w:val="003D6145"/>
    <w:rsid w:val="003D6609"/>
    <w:rsid w:val="003D6FD8"/>
    <w:rsid w:val="003D7A70"/>
    <w:rsid w:val="003E0B28"/>
    <w:rsid w:val="003E0C36"/>
    <w:rsid w:val="003E0D65"/>
    <w:rsid w:val="003E10AE"/>
    <w:rsid w:val="003E14A8"/>
    <w:rsid w:val="003E1D62"/>
    <w:rsid w:val="003E23BE"/>
    <w:rsid w:val="003E23C3"/>
    <w:rsid w:val="003E2493"/>
    <w:rsid w:val="003E2D03"/>
    <w:rsid w:val="003E3675"/>
    <w:rsid w:val="003E3BA0"/>
    <w:rsid w:val="003E4277"/>
    <w:rsid w:val="003E43F4"/>
    <w:rsid w:val="003E4D0E"/>
    <w:rsid w:val="003E4FB8"/>
    <w:rsid w:val="003E5CCC"/>
    <w:rsid w:val="003E6095"/>
    <w:rsid w:val="003E7CD5"/>
    <w:rsid w:val="003E7FB5"/>
    <w:rsid w:val="003F0B8A"/>
    <w:rsid w:val="003F0F2F"/>
    <w:rsid w:val="003F1361"/>
    <w:rsid w:val="003F16A9"/>
    <w:rsid w:val="003F274F"/>
    <w:rsid w:val="003F2D47"/>
    <w:rsid w:val="003F34D6"/>
    <w:rsid w:val="003F36E3"/>
    <w:rsid w:val="003F37CD"/>
    <w:rsid w:val="003F3E00"/>
    <w:rsid w:val="003F4F35"/>
    <w:rsid w:val="003F52A2"/>
    <w:rsid w:val="003F54D2"/>
    <w:rsid w:val="003F603F"/>
    <w:rsid w:val="003F6849"/>
    <w:rsid w:val="003F68BA"/>
    <w:rsid w:val="003F7433"/>
    <w:rsid w:val="0040146F"/>
    <w:rsid w:val="00401601"/>
    <w:rsid w:val="0040249C"/>
    <w:rsid w:val="004027E6"/>
    <w:rsid w:val="00402DC5"/>
    <w:rsid w:val="00403227"/>
    <w:rsid w:val="00403949"/>
    <w:rsid w:val="00404392"/>
    <w:rsid w:val="004049A9"/>
    <w:rsid w:val="004052B9"/>
    <w:rsid w:val="00405838"/>
    <w:rsid w:val="0040674E"/>
    <w:rsid w:val="00407650"/>
    <w:rsid w:val="00407BD5"/>
    <w:rsid w:val="00407BEA"/>
    <w:rsid w:val="00410140"/>
    <w:rsid w:val="00410605"/>
    <w:rsid w:val="00411646"/>
    <w:rsid w:val="00411BD4"/>
    <w:rsid w:val="00412158"/>
    <w:rsid w:val="00412593"/>
    <w:rsid w:val="00412753"/>
    <w:rsid w:val="00412771"/>
    <w:rsid w:val="004129A9"/>
    <w:rsid w:val="00412CA0"/>
    <w:rsid w:val="00412D10"/>
    <w:rsid w:val="00412F89"/>
    <w:rsid w:val="00413504"/>
    <w:rsid w:val="0041352B"/>
    <w:rsid w:val="004135D9"/>
    <w:rsid w:val="00414BB8"/>
    <w:rsid w:val="00414D4A"/>
    <w:rsid w:val="004152E4"/>
    <w:rsid w:val="004158F1"/>
    <w:rsid w:val="004165B9"/>
    <w:rsid w:val="00416C6E"/>
    <w:rsid w:val="00417A15"/>
    <w:rsid w:val="00417EB4"/>
    <w:rsid w:val="00417FE2"/>
    <w:rsid w:val="00420477"/>
    <w:rsid w:val="00420ED6"/>
    <w:rsid w:val="004210AE"/>
    <w:rsid w:val="004215EE"/>
    <w:rsid w:val="004222A8"/>
    <w:rsid w:val="00422BA7"/>
    <w:rsid w:val="00422D0D"/>
    <w:rsid w:val="0042383C"/>
    <w:rsid w:val="004240EC"/>
    <w:rsid w:val="004240F3"/>
    <w:rsid w:val="00424C33"/>
    <w:rsid w:val="00425110"/>
    <w:rsid w:val="00425A0A"/>
    <w:rsid w:val="00425BC0"/>
    <w:rsid w:val="00425CE7"/>
    <w:rsid w:val="00425E30"/>
    <w:rsid w:val="00426079"/>
    <w:rsid w:val="0042657F"/>
    <w:rsid w:val="004268D7"/>
    <w:rsid w:val="0042700A"/>
    <w:rsid w:val="00427674"/>
    <w:rsid w:val="00427716"/>
    <w:rsid w:val="004277B6"/>
    <w:rsid w:val="004303DC"/>
    <w:rsid w:val="00430BED"/>
    <w:rsid w:val="00430C4E"/>
    <w:rsid w:val="00431001"/>
    <w:rsid w:val="00431268"/>
    <w:rsid w:val="00431C5D"/>
    <w:rsid w:val="004323AB"/>
    <w:rsid w:val="00432405"/>
    <w:rsid w:val="004325DB"/>
    <w:rsid w:val="0043269B"/>
    <w:rsid w:val="00432E4E"/>
    <w:rsid w:val="0043343C"/>
    <w:rsid w:val="00433AFA"/>
    <w:rsid w:val="004347B4"/>
    <w:rsid w:val="0043487A"/>
    <w:rsid w:val="00434CDB"/>
    <w:rsid w:val="0043509E"/>
    <w:rsid w:val="00435730"/>
    <w:rsid w:val="004358D5"/>
    <w:rsid w:val="00435C64"/>
    <w:rsid w:val="00436365"/>
    <w:rsid w:val="00437338"/>
    <w:rsid w:val="0044008F"/>
    <w:rsid w:val="004411F7"/>
    <w:rsid w:val="0044147D"/>
    <w:rsid w:val="00442287"/>
    <w:rsid w:val="004431CF"/>
    <w:rsid w:val="00444657"/>
    <w:rsid w:val="00445653"/>
    <w:rsid w:val="00445F2C"/>
    <w:rsid w:val="004468C8"/>
    <w:rsid w:val="004469AA"/>
    <w:rsid w:val="00446A27"/>
    <w:rsid w:val="004473CE"/>
    <w:rsid w:val="004476E3"/>
    <w:rsid w:val="004479A1"/>
    <w:rsid w:val="00447BE9"/>
    <w:rsid w:val="00447D0C"/>
    <w:rsid w:val="00450432"/>
    <w:rsid w:val="0045044C"/>
    <w:rsid w:val="0045046F"/>
    <w:rsid w:val="00451492"/>
    <w:rsid w:val="0045223B"/>
    <w:rsid w:val="00452C66"/>
    <w:rsid w:val="004536BB"/>
    <w:rsid w:val="004537BD"/>
    <w:rsid w:val="0045493D"/>
    <w:rsid w:val="0045540A"/>
    <w:rsid w:val="004554AB"/>
    <w:rsid w:val="0045557D"/>
    <w:rsid w:val="004556AB"/>
    <w:rsid w:val="00456243"/>
    <w:rsid w:val="00456777"/>
    <w:rsid w:val="004572A1"/>
    <w:rsid w:val="00457402"/>
    <w:rsid w:val="004575BB"/>
    <w:rsid w:val="00457BD3"/>
    <w:rsid w:val="00460088"/>
    <w:rsid w:val="0046109D"/>
    <w:rsid w:val="00461578"/>
    <w:rsid w:val="004628E8"/>
    <w:rsid w:val="00462AA0"/>
    <w:rsid w:val="004630F7"/>
    <w:rsid w:val="00463F05"/>
    <w:rsid w:val="00464870"/>
    <w:rsid w:val="004656DA"/>
    <w:rsid w:val="004657E8"/>
    <w:rsid w:val="00465D50"/>
    <w:rsid w:val="00466508"/>
    <w:rsid w:val="00466E97"/>
    <w:rsid w:val="00466ECD"/>
    <w:rsid w:val="00467985"/>
    <w:rsid w:val="00467AAD"/>
    <w:rsid w:val="004700CD"/>
    <w:rsid w:val="004703C7"/>
    <w:rsid w:val="00470509"/>
    <w:rsid w:val="0047059C"/>
    <w:rsid w:val="00470676"/>
    <w:rsid w:val="00470A53"/>
    <w:rsid w:val="00470AD0"/>
    <w:rsid w:val="00470B63"/>
    <w:rsid w:val="00470E0E"/>
    <w:rsid w:val="00471849"/>
    <w:rsid w:val="00471AC0"/>
    <w:rsid w:val="00471C38"/>
    <w:rsid w:val="00472787"/>
    <w:rsid w:val="00472B11"/>
    <w:rsid w:val="00473619"/>
    <w:rsid w:val="00474269"/>
    <w:rsid w:val="00474409"/>
    <w:rsid w:val="00474478"/>
    <w:rsid w:val="004749EB"/>
    <w:rsid w:val="00474E4E"/>
    <w:rsid w:val="00474FE6"/>
    <w:rsid w:val="0047548C"/>
    <w:rsid w:val="00475D2B"/>
    <w:rsid w:val="00475E18"/>
    <w:rsid w:val="00475F25"/>
    <w:rsid w:val="00476CE3"/>
    <w:rsid w:val="0047739F"/>
    <w:rsid w:val="004773C2"/>
    <w:rsid w:val="0048004C"/>
    <w:rsid w:val="004806AF"/>
    <w:rsid w:val="004806DF"/>
    <w:rsid w:val="00480BA8"/>
    <w:rsid w:val="00481230"/>
    <w:rsid w:val="0048144C"/>
    <w:rsid w:val="004822FF"/>
    <w:rsid w:val="00482678"/>
    <w:rsid w:val="00482794"/>
    <w:rsid w:val="004827F2"/>
    <w:rsid w:val="00483858"/>
    <w:rsid w:val="004841E4"/>
    <w:rsid w:val="00484283"/>
    <w:rsid w:val="00484395"/>
    <w:rsid w:val="004850D9"/>
    <w:rsid w:val="00485C22"/>
    <w:rsid w:val="00485F82"/>
    <w:rsid w:val="0048620E"/>
    <w:rsid w:val="00486E55"/>
    <w:rsid w:val="00487CA6"/>
    <w:rsid w:val="0049015E"/>
    <w:rsid w:val="004902EA"/>
    <w:rsid w:val="00490C34"/>
    <w:rsid w:val="004919D2"/>
    <w:rsid w:val="004921CC"/>
    <w:rsid w:val="004924ED"/>
    <w:rsid w:val="004927C4"/>
    <w:rsid w:val="00492B9B"/>
    <w:rsid w:val="004937FF"/>
    <w:rsid w:val="004939D1"/>
    <w:rsid w:val="00494CD8"/>
    <w:rsid w:val="00494D75"/>
    <w:rsid w:val="00494E74"/>
    <w:rsid w:val="004950FE"/>
    <w:rsid w:val="0049593A"/>
    <w:rsid w:val="00495AA0"/>
    <w:rsid w:val="00495C27"/>
    <w:rsid w:val="00496201"/>
    <w:rsid w:val="00496EDB"/>
    <w:rsid w:val="004972C4"/>
    <w:rsid w:val="004979BF"/>
    <w:rsid w:val="00497C23"/>
    <w:rsid w:val="00497E54"/>
    <w:rsid w:val="00497EBE"/>
    <w:rsid w:val="00497FAF"/>
    <w:rsid w:val="004A0049"/>
    <w:rsid w:val="004A0352"/>
    <w:rsid w:val="004A058A"/>
    <w:rsid w:val="004A07C4"/>
    <w:rsid w:val="004A0A54"/>
    <w:rsid w:val="004A107A"/>
    <w:rsid w:val="004A1AE4"/>
    <w:rsid w:val="004A2571"/>
    <w:rsid w:val="004A2F96"/>
    <w:rsid w:val="004A32D1"/>
    <w:rsid w:val="004A37AD"/>
    <w:rsid w:val="004A3CE0"/>
    <w:rsid w:val="004A412C"/>
    <w:rsid w:val="004A46A5"/>
    <w:rsid w:val="004A4F28"/>
    <w:rsid w:val="004A5003"/>
    <w:rsid w:val="004A5631"/>
    <w:rsid w:val="004A5A8E"/>
    <w:rsid w:val="004A5D46"/>
    <w:rsid w:val="004A609C"/>
    <w:rsid w:val="004A61A3"/>
    <w:rsid w:val="004A6871"/>
    <w:rsid w:val="004A6CD4"/>
    <w:rsid w:val="004A75E1"/>
    <w:rsid w:val="004A7FBD"/>
    <w:rsid w:val="004B003B"/>
    <w:rsid w:val="004B01BC"/>
    <w:rsid w:val="004B05B8"/>
    <w:rsid w:val="004B08F7"/>
    <w:rsid w:val="004B0BB7"/>
    <w:rsid w:val="004B0CE5"/>
    <w:rsid w:val="004B15A1"/>
    <w:rsid w:val="004B253B"/>
    <w:rsid w:val="004B2BC4"/>
    <w:rsid w:val="004B31A5"/>
    <w:rsid w:val="004B4950"/>
    <w:rsid w:val="004B4AD1"/>
    <w:rsid w:val="004B5990"/>
    <w:rsid w:val="004B6102"/>
    <w:rsid w:val="004B6589"/>
    <w:rsid w:val="004B683D"/>
    <w:rsid w:val="004B6CC4"/>
    <w:rsid w:val="004B71C4"/>
    <w:rsid w:val="004B7429"/>
    <w:rsid w:val="004B74C9"/>
    <w:rsid w:val="004B76A7"/>
    <w:rsid w:val="004B7E43"/>
    <w:rsid w:val="004C00D2"/>
    <w:rsid w:val="004C0612"/>
    <w:rsid w:val="004C07C1"/>
    <w:rsid w:val="004C0F29"/>
    <w:rsid w:val="004C1DDA"/>
    <w:rsid w:val="004C1FD3"/>
    <w:rsid w:val="004C22D3"/>
    <w:rsid w:val="004C29A9"/>
    <w:rsid w:val="004C2B7A"/>
    <w:rsid w:val="004C33E5"/>
    <w:rsid w:val="004C419C"/>
    <w:rsid w:val="004C4223"/>
    <w:rsid w:val="004C441E"/>
    <w:rsid w:val="004C4F08"/>
    <w:rsid w:val="004C4FE9"/>
    <w:rsid w:val="004C5497"/>
    <w:rsid w:val="004C682E"/>
    <w:rsid w:val="004C762F"/>
    <w:rsid w:val="004C78C6"/>
    <w:rsid w:val="004C7A79"/>
    <w:rsid w:val="004C7E1A"/>
    <w:rsid w:val="004D0107"/>
    <w:rsid w:val="004D08FB"/>
    <w:rsid w:val="004D0BC1"/>
    <w:rsid w:val="004D1295"/>
    <w:rsid w:val="004D1B79"/>
    <w:rsid w:val="004D1FDF"/>
    <w:rsid w:val="004D278B"/>
    <w:rsid w:val="004D27A5"/>
    <w:rsid w:val="004D27FE"/>
    <w:rsid w:val="004D284B"/>
    <w:rsid w:val="004D2FE9"/>
    <w:rsid w:val="004D4186"/>
    <w:rsid w:val="004D4705"/>
    <w:rsid w:val="004D4B2E"/>
    <w:rsid w:val="004D514F"/>
    <w:rsid w:val="004D5232"/>
    <w:rsid w:val="004D54BF"/>
    <w:rsid w:val="004D54D6"/>
    <w:rsid w:val="004D5C91"/>
    <w:rsid w:val="004D5D68"/>
    <w:rsid w:val="004D5E1E"/>
    <w:rsid w:val="004D6309"/>
    <w:rsid w:val="004D6D2B"/>
    <w:rsid w:val="004D76CA"/>
    <w:rsid w:val="004D775A"/>
    <w:rsid w:val="004D7981"/>
    <w:rsid w:val="004D7A1F"/>
    <w:rsid w:val="004D7B7C"/>
    <w:rsid w:val="004E0438"/>
    <w:rsid w:val="004E0D21"/>
    <w:rsid w:val="004E1183"/>
    <w:rsid w:val="004E13D2"/>
    <w:rsid w:val="004E143F"/>
    <w:rsid w:val="004E1D4E"/>
    <w:rsid w:val="004E1E4D"/>
    <w:rsid w:val="004E4463"/>
    <w:rsid w:val="004E56BC"/>
    <w:rsid w:val="004E60A4"/>
    <w:rsid w:val="004E6352"/>
    <w:rsid w:val="004E6811"/>
    <w:rsid w:val="004E6836"/>
    <w:rsid w:val="004E6DBF"/>
    <w:rsid w:val="004E6DC2"/>
    <w:rsid w:val="004E787C"/>
    <w:rsid w:val="004E7B2F"/>
    <w:rsid w:val="004E7F74"/>
    <w:rsid w:val="004F0590"/>
    <w:rsid w:val="004F0DD6"/>
    <w:rsid w:val="004F0F79"/>
    <w:rsid w:val="004F1212"/>
    <w:rsid w:val="004F1ECD"/>
    <w:rsid w:val="004F2709"/>
    <w:rsid w:val="004F317D"/>
    <w:rsid w:val="004F3181"/>
    <w:rsid w:val="004F3A32"/>
    <w:rsid w:val="004F4B67"/>
    <w:rsid w:val="004F5910"/>
    <w:rsid w:val="004F60F0"/>
    <w:rsid w:val="004F6481"/>
    <w:rsid w:val="004F6C13"/>
    <w:rsid w:val="004F6C52"/>
    <w:rsid w:val="004F6CE7"/>
    <w:rsid w:val="004F749C"/>
    <w:rsid w:val="004F76A5"/>
    <w:rsid w:val="004F7886"/>
    <w:rsid w:val="004F7FF3"/>
    <w:rsid w:val="005001A1"/>
    <w:rsid w:val="00500528"/>
    <w:rsid w:val="00500AB5"/>
    <w:rsid w:val="005017DB"/>
    <w:rsid w:val="005019C6"/>
    <w:rsid w:val="00501D3B"/>
    <w:rsid w:val="00502191"/>
    <w:rsid w:val="005022D3"/>
    <w:rsid w:val="0050280F"/>
    <w:rsid w:val="005029F3"/>
    <w:rsid w:val="00502AD0"/>
    <w:rsid w:val="00502F85"/>
    <w:rsid w:val="005042E9"/>
    <w:rsid w:val="00504AFA"/>
    <w:rsid w:val="00504ECC"/>
    <w:rsid w:val="005055D2"/>
    <w:rsid w:val="0050601E"/>
    <w:rsid w:val="005064E7"/>
    <w:rsid w:val="005066E6"/>
    <w:rsid w:val="00506850"/>
    <w:rsid w:val="00507225"/>
    <w:rsid w:val="00507A15"/>
    <w:rsid w:val="005108A5"/>
    <w:rsid w:val="00510F17"/>
    <w:rsid w:val="0051125B"/>
    <w:rsid w:val="0051133D"/>
    <w:rsid w:val="005116A4"/>
    <w:rsid w:val="0051235F"/>
    <w:rsid w:val="00513299"/>
    <w:rsid w:val="00513A37"/>
    <w:rsid w:val="0051448A"/>
    <w:rsid w:val="00514903"/>
    <w:rsid w:val="00514AE5"/>
    <w:rsid w:val="00514D77"/>
    <w:rsid w:val="00515631"/>
    <w:rsid w:val="005156FE"/>
    <w:rsid w:val="00517E49"/>
    <w:rsid w:val="00520166"/>
    <w:rsid w:val="005205EA"/>
    <w:rsid w:val="005225BE"/>
    <w:rsid w:val="00522BE3"/>
    <w:rsid w:val="00523164"/>
    <w:rsid w:val="00523290"/>
    <w:rsid w:val="00523698"/>
    <w:rsid w:val="005238FE"/>
    <w:rsid w:val="005241AD"/>
    <w:rsid w:val="0052460B"/>
    <w:rsid w:val="00524FA4"/>
    <w:rsid w:val="0052546A"/>
    <w:rsid w:val="00526341"/>
    <w:rsid w:val="005309EF"/>
    <w:rsid w:val="00530A33"/>
    <w:rsid w:val="00530C67"/>
    <w:rsid w:val="00531CA5"/>
    <w:rsid w:val="005323F9"/>
    <w:rsid w:val="0053283F"/>
    <w:rsid w:val="00532A13"/>
    <w:rsid w:val="00532D5B"/>
    <w:rsid w:val="00532E55"/>
    <w:rsid w:val="00533029"/>
    <w:rsid w:val="005330D6"/>
    <w:rsid w:val="0053437E"/>
    <w:rsid w:val="00534952"/>
    <w:rsid w:val="00534F3B"/>
    <w:rsid w:val="00535323"/>
    <w:rsid w:val="00535B90"/>
    <w:rsid w:val="0053613A"/>
    <w:rsid w:val="00536158"/>
    <w:rsid w:val="0053637B"/>
    <w:rsid w:val="005373A5"/>
    <w:rsid w:val="0053799B"/>
    <w:rsid w:val="00540088"/>
    <w:rsid w:val="005404CB"/>
    <w:rsid w:val="00541365"/>
    <w:rsid w:val="00541493"/>
    <w:rsid w:val="005414DB"/>
    <w:rsid w:val="00541992"/>
    <w:rsid w:val="00541EA9"/>
    <w:rsid w:val="00541F57"/>
    <w:rsid w:val="005424E5"/>
    <w:rsid w:val="00542782"/>
    <w:rsid w:val="00542A74"/>
    <w:rsid w:val="005430CC"/>
    <w:rsid w:val="005440EC"/>
    <w:rsid w:val="005441BF"/>
    <w:rsid w:val="0054443A"/>
    <w:rsid w:val="00545A70"/>
    <w:rsid w:val="00545E17"/>
    <w:rsid w:val="0054621D"/>
    <w:rsid w:val="00546228"/>
    <w:rsid w:val="0054646F"/>
    <w:rsid w:val="00546B7F"/>
    <w:rsid w:val="00546BCE"/>
    <w:rsid w:val="00546BD1"/>
    <w:rsid w:val="00546FC4"/>
    <w:rsid w:val="005471D0"/>
    <w:rsid w:val="00547408"/>
    <w:rsid w:val="00547583"/>
    <w:rsid w:val="005477BE"/>
    <w:rsid w:val="00547CA3"/>
    <w:rsid w:val="005507ED"/>
    <w:rsid w:val="00550CEE"/>
    <w:rsid w:val="00551D54"/>
    <w:rsid w:val="005522F6"/>
    <w:rsid w:val="00552742"/>
    <w:rsid w:val="00552B12"/>
    <w:rsid w:val="00552CA7"/>
    <w:rsid w:val="00552DA9"/>
    <w:rsid w:val="00552E9F"/>
    <w:rsid w:val="00552FA3"/>
    <w:rsid w:val="00552FC6"/>
    <w:rsid w:val="0055356F"/>
    <w:rsid w:val="005537C2"/>
    <w:rsid w:val="00554401"/>
    <w:rsid w:val="00554539"/>
    <w:rsid w:val="00554BA7"/>
    <w:rsid w:val="005559E9"/>
    <w:rsid w:val="00555EF5"/>
    <w:rsid w:val="00555F48"/>
    <w:rsid w:val="005560AB"/>
    <w:rsid w:val="00556D89"/>
    <w:rsid w:val="00556E45"/>
    <w:rsid w:val="005571E8"/>
    <w:rsid w:val="00557754"/>
    <w:rsid w:val="0055786F"/>
    <w:rsid w:val="00560116"/>
    <w:rsid w:val="00560BF0"/>
    <w:rsid w:val="00560FA4"/>
    <w:rsid w:val="00561527"/>
    <w:rsid w:val="0056197D"/>
    <w:rsid w:val="00561A90"/>
    <w:rsid w:val="005625D0"/>
    <w:rsid w:val="005629BB"/>
    <w:rsid w:val="00562E5A"/>
    <w:rsid w:val="0056443F"/>
    <w:rsid w:val="00564F13"/>
    <w:rsid w:val="00565235"/>
    <w:rsid w:val="005654F5"/>
    <w:rsid w:val="00565E09"/>
    <w:rsid w:val="00566537"/>
    <w:rsid w:val="005665D4"/>
    <w:rsid w:val="00566A9F"/>
    <w:rsid w:val="00566DB4"/>
    <w:rsid w:val="00567887"/>
    <w:rsid w:val="00570079"/>
    <w:rsid w:val="0057010B"/>
    <w:rsid w:val="0057085D"/>
    <w:rsid w:val="00570A3C"/>
    <w:rsid w:val="00570ABA"/>
    <w:rsid w:val="00570BB7"/>
    <w:rsid w:val="00570D60"/>
    <w:rsid w:val="0057108E"/>
    <w:rsid w:val="00571349"/>
    <w:rsid w:val="005718BA"/>
    <w:rsid w:val="005718E6"/>
    <w:rsid w:val="0057208C"/>
    <w:rsid w:val="005733A4"/>
    <w:rsid w:val="005745C4"/>
    <w:rsid w:val="0057529B"/>
    <w:rsid w:val="00575B1B"/>
    <w:rsid w:val="00576F96"/>
    <w:rsid w:val="00577744"/>
    <w:rsid w:val="00577B8B"/>
    <w:rsid w:val="005804EA"/>
    <w:rsid w:val="00581DC1"/>
    <w:rsid w:val="005827B3"/>
    <w:rsid w:val="0058336D"/>
    <w:rsid w:val="005834ED"/>
    <w:rsid w:val="00583AFC"/>
    <w:rsid w:val="00584783"/>
    <w:rsid w:val="00584F13"/>
    <w:rsid w:val="00585C0E"/>
    <w:rsid w:val="00586448"/>
    <w:rsid w:val="0058654E"/>
    <w:rsid w:val="005866D8"/>
    <w:rsid w:val="00586725"/>
    <w:rsid w:val="00586993"/>
    <w:rsid w:val="00586D5F"/>
    <w:rsid w:val="00587A28"/>
    <w:rsid w:val="00590122"/>
    <w:rsid w:val="0059078C"/>
    <w:rsid w:val="00590C68"/>
    <w:rsid w:val="00592BC1"/>
    <w:rsid w:val="00592EF1"/>
    <w:rsid w:val="005932E6"/>
    <w:rsid w:val="00593AA6"/>
    <w:rsid w:val="0059471C"/>
    <w:rsid w:val="0059476A"/>
    <w:rsid w:val="005949BD"/>
    <w:rsid w:val="005961A4"/>
    <w:rsid w:val="0059641E"/>
    <w:rsid w:val="0059678A"/>
    <w:rsid w:val="00596E42"/>
    <w:rsid w:val="00596EA4"/>
    <w:rsid w:val="005976CB"/>
    <w:rsid w:val="00597DC4"/>
    <w:rsid w:val="005A0398"/>
    <w:rsid w:val="005A09F1"/>
    <w:rsid w:val="005A0B63"/>
    <w:rsid w:val="005A0EDC"/>
    <w:rsid w:val="005A108B"/>
    <w:rsid w:val="005A149D"/>
    <w:rsid w:val="005A18E3"/>
    <w:rsid w:val="005A1DC4"/>
    <w:rsid w:val="005A21BA"/>
    <w:rsid w:val="005A29A2"/>
    <w:rsid w:val="005A29C2"/>
    <w:rsid w:val="005A32D0"/>
    <w:rsid w:val="005A37C2"/>
    <w:rsid w:val="005A46C3"/>
    <w:rsid w:val="005A4802"/>
    <w:rsid w:val="005A4ACE"/>
    <w:rsid w:val="005A4B2D"/>
    <w:rsid w:val="005A53D2"/>
    <w:rsid w:val="005A5A82"/>
    <w:rsid w:val="005A5F41"/>
    <w:rsid w:val="005A6171"/>
    <w:rsid w:val="005A679F"/>
    <w:rsid w:val="005A6A16"/>
    <w:rsid w:val="005A713A"/>
    <w:rsid w:val="005A7432"/>
    <w:rsid w:val="005A7B09"/>
    <w:rsid w:val="005A7EA6"/>
    <w:rsid w:val="005B0588"/>
    <w:rsid w:val="005B0AAE"/>
    <w:rsid w:val="005B0F12"/>
    <w:rsid w:val="005B1604"/>
    <w:rsid w:val="005B164A"/>
    <w:rsid w:val="005B1D33"/>
    <w:rsid w:val="005B2958"/>
    <w:rsid w:val="005B2D96"/>
    <w:rsid w:val="005B353D"/>
    <w:rsid w:val="005B464C"/>
    <w:rsid w:val="005B4E0F"/>
    <w:rsid w:val="005B6032"/>
    <w:rsid w:val="005B7051"/>
    <w:rsid w:val="005B7600"/>
    <w:rsid w:val="005B7EC5"/>
    <w:rsid w:val="005C038C"/>
    <w:rsid w:val="005C06FF"/>
    <w:rsid w:val="005C0D44"/>
    <w:rsid w:val="005C197C"/>
    <w:rsid w:val="005C23C9"/>
    <w:rsid w:val="005C26CA"/>
    <w:rsid w:val="005C2D2B"/>
    <w:rsid w:val="005C4054"/>
    <w:rsid w:val="005C4B06"/>
    <w:rsid w:val="005C4E1E"/>
    <w:rsid w:val="005C5125"/>
    <w:rsid w:val="005C52A9"/>
    <w:rsid w:val="005C5CC5"/>
    <w:rsid w:val="005C608C"/>
    <w:rsid w:val="005C6869"/>
    <w:rsid w:val="005C6B89"/>
    <w:rsid w:val="005C6E9E"/>
    <w:rsid w:val="005C71F5"/>
    <w:rsid w:val="005C7582"/>
    <w:rsid w:val="005C75F5"/>
    <w:rsid w:val="005D0287"/>
    <w:rsid w:val="005D039B"/>
    <w:rsid w:val="005D0B47"/>
    <w:rsid w:val="005D0CAD"/>
    <w:rsid w:val="005D0DC6"/>
    <w:rsid w:val="005D12B9"/>
    <w:rsid w:val="005D1CEB"/>
    <w:rsid w:val="005D1DFF"/>
    <w:rsid w:val="005D1EC9"/>
    <w:rsid w:val="005D1FBD"/>
    <w:rsid w:val="005D23B3"/>
    <w:rsid w:val="005D2441"/>
    <w:rsid w:val="005D33B0"/>
    <w:rsid w:val="005D351B"/>
    <w:rsid w:val="005D3A0B"/>
    <w:rsid w:val="005D3D70"/>
    <w:rsid w:val="005D41CC"/>
    <w:rsid w:val="005D4C94"/>
    <w:rsid w:val="005D4C95"/>
    <w:rsid w:val="005D5ACF"/>
    <w:rsid w:val="005D7220"/>
    <w:rsid w:val="005D74A5"/>
    <w:rsid w:val="005D7D92"/>
    <w:rsid w:val="005E0425"/>
    <w:rsid w:val="005E0B0C"/>
    <w:rsid w:val="005E12C4"/>
    <w:rsid w:val="005E1304"/>
    <w:rsid w:val="005E1462"/>
    <w:rsid w:val="005E1B02"/>
    <w:rsid w:val="005E2CF2"/>
    <w:rsid w:val="005E2F2A"/>
    <w:rsid w:val="005E3218"/>
    <w:rsid w:val="005E321B"/>
    <w:rsid w:val="005E3650"/>
    <w:rsid w:val="005E4714"/>
    <w:rsid w:val="005E4B4B"/>
    <w:rsid w:val="005E4CFD"/>
    <w:rsid w:val="005E500D"/>
    <w:rsid w:val="005E5551"/>
    <w:rsid w:val="005E5CA3"/>
    <w:rsid w:val="005E614B"/>
    <w:rsid w:val="005E6383"/>
    <w:rsid w:val="005E7664"/>
    <w:rsid w:val="005E781D"/>
    <w:rsid w:val="005E7BBA"/>
    <w:rsid w:val="005E7DBE"/>
    <w:rsid w:val="005F03CE"/>
    <w:rsid w:val="005F0FC5"/>
    <w:rsid w:val="005F109E"/>
    <w:rsid w:val="005F18E3"/>
    <w:rsid w:val="005F1AD4"/>
    <w:rsid w:val="005F1B42"/>
    <w:rsid w:val="005F1CE2"/>
    <w:rsid w:val="005F1DC2"/>
    <w:rsid w:val="005F2DB4"/>
    <w:rsid w:val="005F358F"/>
    <w:rsid w:val="005F4CA5"/>
    <w:rsid w:val="005F5993"/>
    <w:rsid w:val="005F5F5A"/>
    <w:rsid w:val="005F5F99"/>
    <w:rsid w:val="005F71A2"/>
    <w:rsid w:val="005F72E3"/>
    <w:rsid w:val="005F738D"/>
    <w:rsid w:val="005F7793"/>
    <w:rsid w:val="005F7C3B"/>
    <w:rsid w:val="0060050A"/>
    <w:rsid w:val="00600DEA"/>
    <w:rsid w:val="00601134"/>
    <w:rsid w:val="006018C0"/>
    <w:rsid w:val="00601BAE"/>
    <w:rsid w:val="00601F7E"/>
    <w:rsid w:val="00602003"/>
    <w:rsid w:val="00602CB5"/>
    <w:rsid w:val="00602F12"/>
    <w:rsid w:val="0060300B"/>
    <w:rsid w:val="006034DC"/>
    <w:rsid w:val="006041CB"/>
    <w:rsid w:val="006042F7"/>
    <w:rsid w:val="00604336"/>
    <w:rsid w:val="0060454B"/>
    <w:rsid w:val="006046B5"/>
    <w:rsid w:val="00605120"/>
    <w:rsid w:val="00605ACB"/>
    <w:rsid w:val="006066AA"/>
    <w:rsid w:val="0060707D"/>
    <w:rsid w:val="006070E4"/>
    <w:rsid w:val="006078FA"/>
    <w:rsid w:val="00607929"/>
    <w:rsid w:val="00607B7C"/>
    <w:rsid w:val="00607BDD"/>
    <w:rsid w:val="00610D63"/>
    <w:rsid w:val="00611A6E"/>
    <w:rsid w:val="00611E08"/>
    <w:rsid w:val="0061215A"/>
    <w:rsid w:val="0061334F"/>
    <w:rsid w:val="00613810"/>
    <w:rsid w:val="00613C03"/>
    <w:rsid w:val="0061412A"/>
    <w:rsid w:val="00615870"/>
    <w:rsid w:val="006167DA"/>
    <w:rsid w:val="00616BEA"/>
    <w:rsid w:val="00617D97"/>
    <w:rsid w:val="00620295"/>
    <w:rsid w:val="006208A8"/>
    <w:rsid w:val="00620978"/>
    <w:rsid w:val="006209D1"/>
    <w:rsid w:val="00620A80"/>
    <w:rsid w:val="00620F73"/>
    <w:rsid w:val="006217F3"/>
    <w:rsid w:val="00621879"/>
    <w:rsid w:val="006218CE"/>
    <w:rsid w:val="00622129"/>
    <w:rsid w:val="0062216F"/>
    <w:rsid w:val="00622885"/>
    <w:rsid w:val="00622997"/>
    <w:rsid w:val="00622EE5"/>
    <w:rsid w:val="006233C4"/>
    <w:rsid w:val="00623F94"/>
    <w:rsid w:val="006240EB"/>
    <w:rsid w:val="006243D2"/>
    <w:rsid w:val="006243F3"/>
    <w:rsid w:val="006251EF"/>
    <w:rsid w:val="006259B2"/>
    <w:rsid w:val="00626421"/>
    <w:rsid w:val="00626809"/>
    <w:rsid w:val="006268E0"/>
    <w:rsid w:val="00627353"/>
    <w:rsid w:val="00627429"/>
    <w:rsid w:val="00627598"/>
    <w:rsid w:val="00627A9D"/>
    <w:rsid w:val="00627F50"/>
    <w:rsid w:val="00630053"/>
    <w:rsid w:val="00630371"/>
    <w:rsid w:val="0063088E"/>
    <w:rsid w:val="00630A06"/>
    <w:rsid w:val="00630AD4"/>
    <w:rsid w:val="00630B72"/>
    <w:rsid w:val="00631F57"/>
    <w:rsid w:val="006324C3"/>
    <w:rsid w:val="00632729"/>
    <w:rsid w:val="0063288F"/>
    <w:rsid w:val="00633503"/>
    <w:rsid w:val="00633700"/>
    <w:rsid w:val="00633D27"/>
    <w:rsid w:val="00634503"/>
    <w:rsid w:val="006347C8"/>
    <w:rsid w:val="00635EB4"/>
    <w:rsid w:val="0063618F"/>
    <w:rsid w:val="0063680D"/>
    <w:rsid w:val="00636846"/>
    <w:rsid w:val="00636F02"/>
    <w:rsid w:val="00636FC1"/>
    <w:rsid w:val="00637037"/>
    <w:rsid w:val="0063704F"/>
    <w:rsid w:val="00637D50"/>
    <w:rsid w:val="00637E51"/>
    <w:rsid w:val="00640FDA"/>
    <w:rsid w:val="00641EC6"/>
    <w:rsid w:val="0064230F"/>
    <w:rsid w:val="00642FF0"/>
    <w:rsid w:val="0064332E"/>
    <w:rsid w:val="006437C5"/>
    <w:rsid w:val="006456DB"/>
    <w:rsid w:val="0064606B"/>
    <w:rsid w:val="006460A2"/>
    <w:rsid w:val="0064632B"/>
    <w:rsid w:val="0064634D"/>
    <w:rsid w:val="0064748A"/>
    <w:rsid w:val="00647694"/>
    <w:rsid w:val="006479CA"/>
    <w:rsid w:val="00647A68"/>
    <w:rsid w:val="00647CDA"/>
    <w:rsid w:val="00651290"/>
    <w:rsid w:val="006515F1"/>
    <w:rsid w:val="006517D3"/>
    <w:rsid w:val="0065292A"/>
    <w:rsid w:val="00652C8B"/>
    <w:rsid w:val="00654318"/>
    <w:rsid w:val="00654765"/>
    <w:rsid w:val="00654C7F"/>
    <w:rsid w:val="006550FC"/>
    <w:rsid w:val="00655343"/>
    <w:rsid w:val="006553AE"/>
    <w:rsid w:val="006555E4"/>
    <w:rsid w:val="00655A31"/>
    <w:rsid w:val="00655ABF"/>
    <w:rsid w:val="0065663A"/>
    <w:rsid w:val="00656802"/>
    <w:rsid w:val="00656A5B"/>
    <w:rsid w:val="00656C0E"/>
    <w:rsid w:val="006572A5"/>
    <w:rsid w:val="00660113"/>
    <w:rsid w:val="00660417"/>
    <w:rsid w:val="00661778"/>
    <w:rsid w:val="0066188A"/>
    <w:rsid w:val="00661A7D"/>
    <w:rsid w:val="00661BE0"/>
    <w:rsid w:val="00661C7E"/>
    <w:rsid w:val="0066303D"/>
    <w:rsid w:val="00664112"/>
    <w:rsid w:val="0066437B"/>
    <w:rsid w:val="00664461"/>
    <w:rsid w:val="00664CDA"/>
    <w:rsid w:val="00664DBC"/>
    <w:rsid w:val="00664F3C"/>
    <w:rsid w:val="00665322"/>
    <w:rsid w:val="0066553D"/>
    <w:rsid w:val="00665753"/>
    <w:rsid w:val="00665AA6"/>
    <w:rsid w:val="0066607F"/>
    <w:rsid w:val="0066633B"/>
    <w:rsid w:val="00666681"/>
    <w:rsid w:val="0066676C"/>
    <w:rsid w:val="00666B19"/>
    <w:rsid w:val="00666B9C"/>
    <w:rsid w:val="00666D30"/>
    <w:rsid w:val="0066772C"/>
    <w:rsid w:val="00667913"/>
    <w:rsid w:val="00670761"/>
    <w:rsid w:val="00671521"/>
    <w:rsid w:val="00671A42"/>
    <w:rsid w:val="00671E0D"/>
    <w:rsid w:val="006727E8"/>
    <w:rsid w:val="00672C4A"/>
    <w:rsid w:val="00672EF5"/>
    <w:rsid w:val="00673461"/>
    <w:rsid w:val="00673604"/>
    <w:rsid w:val="00673AB6"/>
    <w:rsid w:val="00674346"/>
    <w:rsid w:val="00674F24"/>
    <w:rsid w:val="00675384"/>
    <w:rsid w:val="006756B2"/>
    <w:rsid w:val="0067589D"/>
    <w:rsid w:val="00675AD8"/>
    <w:rsid w:val="00675DB6"/>
    <w:rsid w:val="00675EA3"/>
    <w:rsid w:val="0067621C"/>
    <w:rsid w:val="0067641E"/>
    <w:rsid w:val="00676601"/>
    <w:rsid w:val="00676AA3"/>
    <w:rsid w:val="00677586"/>
    <w:rsid w:val="00677BF8"/>
    <w:rsid w:val="006808DD"/>
    <w:rsid w:val="00680B21"/>
    <w:rsid w:val="00681614"/>
    <w:rsid w:val="00682A19"/>
    <w:rsid w:val="00683395"/>
    <w:rsid w:val="00683647"/>
    <w:rsid w:val="00683F78"/>
    <w:rsid w:val="006843D8"/>
    <w:rsid w:val="006848A2"/>
    <w:rsid w:val="00685B4E"/>
    <w:rsid w:val="006861F3"/>
    <w:rsid w:val="0068645E"/>
    <w:rsid w:val="006866FF"/>
    <w:rsid w:val="00686A8D"/>
    <w:rsid w:val="00687535"/>
    <w:rsid w:val="00687794"/>
    <w:rsid w:val="00687977"/>
    <w:rsid w:val="00687ACD"/>
    <w:rsid w:val="00687BF3"/>
    <w:rsid w:val="00687DC3"/>
    <w:rsid w:val="00690774"/>
    <w:rsid w:val="00690E52"/>
    <w:rsid w:val="00691109"/>
    <w:rsid w:val="00691872"/>
    <w:rsid w:val="00691AD1"/>
    <w:rsid w:val="0069224C"/>
    <w:rsid w:val="00692506"/>
    <w:rsid w:val="00693481"/>
    <w:rsid w:val="00693C1E"/>
    <w:rsid w:val="0069471D"/>
    <w:rsid w:val="00694950"/>
    <w:rsid w:val="00694A5C"/>
    <w:rsid w:val="00695014"/>
    <w:rsid w:val="006962AE"/>
    <w:rsid w:val="00696325"/>
    <w:rsid w:val="00696421"/>
    <w:rsid w:val="00696C5F"/>
    <w:rsid w:val="006978DE"/>
    <w:rsid w:val="00697E2E"/>
    <w:rsid w:val="00697F8C"/>
    <w:rsid w:val="006A096E"/>
    <w:rsid w:val="006A0BE2"/>
    <w:rsid w:val="006A162D"/>
    <w:rsid w:val="006A172C"/>
    <w:rsid w:val="006A20F2"/>
    <w:rsid w:val="006A23B5"/>
    <w:rsid w:val="006A2C67"/>
    <w:rsid w:val="006A410A"/>
    <w:rsid w:val="006A57C6"/>
    <w:rsid w:val="006A5E27"/>
    <w:rsid w:val="006A675E"/>
    <w:rsid w:val="006A6C0A"/>
    <w:rsid w:val="006A6F20"/>
    <w:rsid w:val="006A6F87"/>
    <w:rsid w:val="006A7C17"/>
    <w:rsid w:val="006A7DC8"/>
    <w:rsid w:val="006B0BF5"/>
    <w:rsid w:val="006B0E8D"/>
    <w:rsid w:val="006B113B"/>
    <w:rsid w:val="006B1E37"/>
    <w:rsid w:val="006B26B3"/>
    <w:rsid w:val="006B3495"/>
    <w:rsid w:val="006B42C1"/>
    <w:rsid w:val="006B43A8"/>
    <w:rsid w:val="006B4B3A"/>
    <w:rsid w:val="006B4B9B"/>
    <w:rsid w:val="006B4F49"/>
    <w:rsid w:val="006B53D6"/>
    <w:rsid w:val="006B5564"/>
    <w:rsid w:val="006B5626"/>
    <w:rsid w:val="006B5959"/>
    <w:rsid w:val="006B6153"/>
    <w:rsid w:val="006B643E"/>
    <w:rsid w:val="006B6AFE"/>
    <w:rsid w:val="006B6FCB"/>
    <w:rsid w:val="006C0B3A"/>
    <w:rsid w:val="006C0FF0"/>
    <w:rsid w:val="006C13A3"/>
    <w:rsid w:val="006C18A7"/>
    <w:rsid w:val="006C22DC"/>
    <w:rsid w:val="006C287B"/>
    <w:rsid w:val="006C30ED"/>
    <w:rsid w:val="006C37A2"/>
    <w:rsid w:val="006C3CD4"/>
    <w:rsid w:val="006C496E"/>
    <w:rsid w:val="006C49E9"/>
    <w:rsid w:val="006C4AA1"/>
    <w:rsid w:val="006C5002"/>
    <w:rsid w:val="006C54AA"/>
    <w:rsid w:val="006C65D7"/>
    <w:rsid w:val="006C7474"/>
    <w:rsid w:val="006C75A0"/>
    <w:rsid w:val="006C79DE"/>
    <w:rsid w:val="006C7A76"/>
    <w:rsid w:val="006C7BB0"/>
    <w:rsid w:val="006D010A"/>
    <w:rsid w:val="006D0163"/>
    <w:rsid w:val="006D018D"/>
    <w:rsid w:val="006D052A"/>
    <w:rsid w:val="006D0CAA"/>
    <w:rsid w:val="006D1262"/>
    <w:rsid w:val="006D1380"/>
    <w:rsid w:val="006D141B"/>
    <w:rsid w:val="006D1A13"/>
    <w:rsid w:val="006D288B"/>
    <w:rsid w:val="006D3A39"/>
    <w:rsid w:val="006D4207"/>
    <w:rsid w:val="006D434C"/>
    <w:rsid w:val="006D4E47"/>
    <w:rsid w:val="006D5EA6"/>
    <w:rsid w:val="006D62BC"/>
    <w:rsid w:val="006D64B2"/>
    <w:rsid w:val="006D6553"/>
    <w:rsid w:val="006D6744"/>
    <w:rsid w:val="006D67F4"/>
    <w:rsid w:val="006D7329"/>
    <w:rsid w:val="006E3140"/>
    <w:rsid w:val="006E31AB"/>
    <w:rsid w:val="006E4C7F"/>
    <w:rsid w:val="006E4DE9"/>
    <w:rsid w:val="006E504A"/>
    <w:rsid w:val="006E561B"/>
    <w:rsid w:val="006E561C"/>
    <w:rsid w:val="006E5629"/>
    <w:rsid w:val="006E5719"/>
    <w:rsid w:val="006E5B99"/>
    <w:rsid w:val="006E5BE9"/>
    <w:rsid w:val="006E6398"/>
    <w:rsid w:val="006E6AF9"/>
    <w:rsid w:val="006E70DC"/>
    <w:rsid w:val="006E761A"/>
    <w:rsid w:val="006E7ABB"/>
    <w:rsid w:val="006E7C90"/>
    <w:rsid w:val="006E7EA2"/>
    <w:rsid w:val="006F00DF"/>
    <w:rsid w:val="006F03FF"/>
    <w:rsid w:val="006F07D3"/>
    <w:rsid w:val="006F12DC"/>
    <w:rsid w:val="006F23C8"/>
    <w:rsid w:val="006F33DE"/>
    <w:rsid w:val="006F33E4"/>
    <w:rsid w:val="006F34AC"/>
    <w:rsid w:val="006F37B9"/>
    <w:rsid w:val="006F4192"/>
    <w:rsid w:val="006F45ED"/>
    <w:rsid w:val="006F461E"/>
    <w:rsid w:val="006F4C4B"/>
    <w:rsid w:val="006F4EBC"/>
    <w:rsid w:val="006F58AC"/>
    <w:rsid w:val="006F58B2"/>
    <w:rsid w:val="006F5B09"/>
    <w:rsid w:val="006F5EC9"/>
    <w:rsid w:val="006F61F2"/>
    <w:rsid w:val="006F63C1"/>
    <w:rsid w:val="006F63F6"/>
    <w:rsid w:val="006F655D"/>
    <w:rsid w:val="006F6B49"/>
    <w:rsid w:val="006F6E47"/>
    <w:rsid w:val="006F6F8E"/>
    <w:rsid w:val="006F712B"/>
    <w:rsid w:val="00700238"/>
    <w:rsid w:val="00700E8D"/>
    <w:rsid w:val="0070107A"/>
    <w:rsid w:val="00701322"/>
    <w:rsid w:val="00701C66"/>
    <w:rsid w:val="00701D40"/>
    <w:rsid w:val="00703485"/>
    <w:rsid w:val="007035EC"/>
    <w:rsid w:val="007039E9"/>
    <w:rsid w:val="0070402D"/>
    <w:rsid w:val="00704BBF"/>
    <w:rsid w:val="00704CCA"/>
    <w:rsid w:val="00705705"/>
    <w:rsid w:val="00705CBE"/>
    <w:rsid w:val="007070FD"/>
    <w:rsid w:val="007116BE"/>
    <w:rsid w:val="007120DE"/>
    <w:rsid w:val="0071213C"/>
    <w:rsid w:val="007128D3"/>
    <w:rsid w:val="0071374A"/>
    <w:rsid w:val="00713D2E"/>
    <w:rsid w:val="00714A2D"/>
    <w:rsid w:val="0071520A"/>
    <w:rsid w:val="007152DC"/>
    <w:rsid w:val="007154C8"/>
    <w:rsid w:val="00715B3C"/>
    <w:rsid w:val="00715CB6"/>
    <w:rsid w:val="0071790D"/>
    <w:rsid w:val="00720BA1"/>
    <w:rsid w:val="007216D8"/>
    <w:rsid w:val="007216DB"/>
    <w:rsid w:val="00721E9C"/>
    <w:rsid w:val="00721EDD"/>
    <w:rsid w:val="0072269E"/>
    <w:rsid w:val="00722F32"/>
    <w:rsid w:val="00723064"/>
    <w:rsid w:val="0072380A"/>
    <w:rsid w:val="007246E0"/>
    <w:rsid w:val="00725B93"/>
    <w:rsid w:val="0072615C"/>
    <w:rsid w:val="007264C7"/>
    <w:rsid w:val="00726541"/>
    <w:rsid w:val="007265F4"/>
    <w:rsid w:val="007269F9"/>
    <w:rsid w:val="00727991"/>
    <w:rsid w:val="007279A3"/>
    <w:rsid w:val="00727B1C"/>
    <w:rsid w:val="00727C5B"/>
    <w:rsid w:val="00730C41"/>
    <w:rsid w:val="00731338"/>
    <w:rsid w:val="00731541"/>
    <w:rsid w:val="00733347"/>
    <w:rsid w:val="007339FE"/>
    <w:rsid w:val="00734715"/>
    <w:rsid w:val="007349A6"/>
    <w:rsid w:val="00734E89"/>
    <w:rsid w:val="00735675"/>
    <w:rsid w:val="00736490"/>
    <w:rsid w:val="00737419"/>
    <w:rsid w:val="007376F7"/>
    <w:rsid w:val="00740834"/>
    <w:rsid w:val="007410AA"/>
    <w:rsid w:val="007412F5"/>
    <w:rsid w:val="00741E75"/>
    <w:rsid w:val="00741F92"/>
    <w:rsid w:val="00742B3D"/>
    <w:rsid w:val="007432F3"/>
    <w:rsid w:val="007436F0"/>
    <w:rsid w:val="00744864"/>
    <w:rsid w:val="007451D4"/>
    <w:rsid w:val="007452B2"/>
    <w:rsid w:val="0074552F"/>
    <w:rsid w:val="00745D48"/>
    <w:rsid w:val="0074775B"/>
    <w:rsid w:val="00750124"/>
    <w:rsid w:val="007507B0"/>
    <w:rsid w:val="00750C67"/>
    <w:rsid w:val="0075101A"/>
    <w:rsid w:val="0075103B"/>
    <w:rsid w:val="00751A2D"/>
    <w:rsid w:val="00751C92"/>
    <w:rsid w:val="00751EE7"/>
    <w:rsid w:val="00751FC6"/>
    <w:rsid w:val="00752361"/>
    <w:rsid w:val="007525BD"/>
    <w:rsid w:val="0075276E"/>
    <w:rsid w:val="00753998"/>
    <w:rsid w:val="0075481C"/>
    <w:rsid w:val="00754893"/>
    <w:rsid w:val="00755579"/>
    <w:rsid w:val="007557FD"/>
    <w:rsid w:val="007559B3"/>
    <w:rsid w:val="00755D4F"/>
    <w:rsid w:val="0075675F"/>
    <w:rsid w:val="00756906"/>
    <w:rsid w:val="00756A0C"/>
    <w:rsid w:val="00756FAC"/>
    <w:rsid w:val="00757C21"/>
    <w:rsid w:val="0076034D"/>
    <w:rsid w:val="00761A60"/>
    <w:rsid w:val="00761A83"/>
    <w:rsid w:val="00761CC1"/>
    <w:rsid w:val="00761EE7"/>
    <w:rsid w:val="00762498"/>
    <w:rsid w:val="007625F0"/>
    <w:rsid w:val="00762E98"/>
    <w:rsid w:val="00763277"/>
    <w:rsid w:val="0076373B"/>
    <w:rsid w:val="00764131"/>
    <w:rsid w:val="007644AB"/>
    <w:rsid w:val="00764D1E"/>
    <w:rsid w:val="00765E49"/>
    <w:rsid w:val="007660D8"/>
    <w:rsid w:val="00766F83"/>
    <w:rsid w:val="007675BB"/>
    <w:rsid w:val="007702A3"/>
    <w:rsid w:val="007709A2"/>
    <w:rsid w:val="00770A94"/>
    <w:rsid w:val="0077131A"/>
    <w:rsid w:val="0077194A"/>
    <w:rsid w:val="00771CF5"/>
    <w:rsid w:val="00771F5F"/>
    <w:rsid w:val="00772D38"/>
    <w:rsid w:val="00772FC7"/>
    <w:rsid w:val="0077351D"/>
    <w:rsid w:val="00773CA4"/>
    <w:rsid w:val="00773ECD"/>
    <w:rsid w:val="007742EC"/>
    <w:rsid w:val="00774643"/>
    <w:rsid w:val="00774882"/>
    <w:rsid w:val="00774A6E"/>
    <w:rsid w:val="00774F51"/>
    <w:rsid w:val="00775328"/>
    <w:rsid w:val="007755F8"/>
    <w:rsid w:val="00775E59"/>
    <w:rsid w:val="0077650E"/>
    <w:rsid w:val="00777018"/>
    <w:rsid w:val="007805FC"/>
    <w:rsid w:val="00780E0D"/>
    <w:rsid w:val="00781E20"/>
    <w:rsid w:val="00782294"/>
    <w:rsid w:val="0078303E"/>
    <w:rsid w:val="00783921"/>
    <w:rsid w:val="00783A76"/>
    <w:rsid w:val="00783DE0"/>
    <w:rsid w:val="00785899"/>
    <w:rsid w:val="00786458"/>
    <w:rsid w:val="00786D4C"/>
    <w:rsid w:val="00786F78"/>
    <w:rsid w:val="00790968"/>
    <w:rsid w:val="00790B46"/>
    <w:rsid w:val="00790B8B"/>
    <w:rsid w:val="00790E3B"/>
    <w:rsid w:val="00791637"/>
    <w:rsid w:val="007925D6"/>
    <w:rsid w:val="007925DD"/>
    <w:rsid w:val="00792667"/>
    <w:rsid w:val="00793D87"/>
    <w:rsid w:val="007942F6"/>
    <w:rsid w:val="00794BA2"/>
    <w:rsid w:val="00794D4A"/>
    <w:rsid w:val="00795392"/>
    <w:rsid w:val="0079567D"/>
    <w:rsid w:val="00796239"/>
    <w:rsid w:val="00796337"/>
    <w:rsid w:val="007966F2"/>
    <w:rsid w:val="007966F8"/>
    <w:rsid w:val="00796EDA"/>
    <w:rsid w:val="0079722A"/>
    <w:rsid w:val="007974AA"/>
    <w:rsid w:val="00797661"/>
    <w:rsid w:val="0079787A"/>
    <w:rsid w:val="007A0ABF"/>
    <w:rsid w:val="007A0C0B"/>
    <w:rsid w:val="007A1106"/>
    <w:rsid w:val="007A1232"/>
    <w:rsid w:val="007A1554"/>
    <w:rsid w:val="007A2006"/>
    <w:rsid w:val="007A2596"/>
    <w:rsid w:val="007A2B25"/>
    <w:rsid w:val="007A2C11"/>
    <w:rsid w:val="007A2F86"/>
    <w:rsid w:val="007A4178"/>
    <w:rsid w:val="007A4AFE"/>
    <w:rsid w:val="007A4D88"/>
    <w:rsid w:val="007A6CFA"/>
    <w:rsid w:val="007A6D0A"/>
    <w:rsid w:val="007A6DD3"/>
    <w:rsid w:val="007A7096"/>
    <w:rsid w:val="007A7298"/>
    <w:rsid w:val="007A7B83"/>
    <w:rsid w:val="007B0044"/>
    <w:rsid w:val="007B0307"/>
    <w:rsid w:val="007B12BF"/>
    <w:rsid w:val="007B2719"/>
    <w:rsid w:val="007B28FE"/>
    <w:rsid w:val="007B2901"/>
    <w:rsid w:val="007B3132"/>
    <w:rsid w:val="007B3AAE"/>
    <w:rsid w:val="007B4528"/>
    <w:rsid w:val="007B4820"/>
    <w:rsid w:val="007B4DCC"/>
    <w:rsid w:val="007B4E1D"/>
    <w:rsid w:val="007B5BF0"/>
    <w:rsid w:val="007B5DB3"/>
    <w:rsid w:val="007B6283"/>
    <w:rsid w:val="007B6A51"/>
    <w:rsid w:val="007B6C78"/>
    <w:rsid w:val="007B79D2"/>
    <w:rsid w:val="007B7A90"/>
    <w:rsid w:val="007B7C99"/>
    <w:rsid w:val="007B7DD6"/>
    <w:rsid w:val="007C0468"/>
    <w:rsid w:val="007C05D3"/>
    <w:rsid w:val="007C1037"/>
    <w:rsid w:val="007C173B"/>
    <w:rsid w:val="007C19F5"/>
    <w:rsid w:val="007C1DD5"/>
    <w:rsid w:val="007C3110"/>
    <w:rsid w:val="007C33FA"/>
    <w:rsid w:val="007C3FD5"/>
    <w:rsid w:val="007C4323"/>
    <w:rsid w:val="007C46D8"/>
    <w:rsid w:val="007C48A0"/>
    <w:rsid w:val="007C4DAD"/>
    <w:rsid w:val="007C541C"/>
    <w:rsid w:val="007C56C7"/>
    <w:rsid w:val="007C5D8E"/>
    <w:rsid w:val="007C64E8"/>
    <w:rsid w:val="007C684A"/>
    <w:rsid w:val="007C6B19"/>
    <w:rsid w:val="007C7BC6"/>
    <w:rsid w:val="007C7C07"/>
    <w:rsid w:val="007D0123"/>
    <w:rsid w:val="007D169A"/>
    <w:rsid w:val="007D17D9"/>
    <w:rsid w:val="007D1DC5"/>
    <w:rsid w:val="007D1F11"/>
    <w:rsid w:val="007D2048"/>
    <w:rsid w:val="007D28CC"/>
    <w:rsid w:val="007D2D96"/>
    <w:rsid w:val="007D305A"/>
    <w:rsid w:val="007D3302"/>
    <w:rsid w:val="007D3665"/>
    <w:rsid w:val="007D370F"/>
    <w:rsid w:val="007D438E"/>
    <w:rsid w:val="007D4A4A"/>
    <w:rsid w:val="007D4D81"/>
    <w:rsid w:val="007D5225"/>
    <w:rsid w:val="007D5570"/>
    <w:rsid w:val="007D593C"/>
    <w:rsid w:val="007D5F6E"/>
    <w:rsid w:val="007D6228"/>
    <w:rsid w:val="007D6AAD"/>
    <w:rsid w:val="007D7759"/>
    <w:rsid w:val="007E0281"/>
    <w:rsid w:val="007E059E"/>
    <w:rsid w:val="007E0C5E"/>
    <w:rsid w:val="007E0D24"/>
    <w:rsid w:val="007E1CC8"/>
    <w:rsid w:val="007E3CC6"/>
    <w:rsid w:val="007E3D0E"/>
    <w:rsid w:val="007E3F20"/>
    <w:rsid w:val="007E43E7"/>
    <w:rsid w:val="007E4B82"/>
    <w:rsid w:val="007E5192"/>
    <w:rsid w:val="007E5195"/>
    <w:rsid w:val="007E6C49"/>
    <w:rsid w:val="007F03B3"/>
    <w:rsid w:val="007F14E5"/>
    <w:rsid w:val="007F1D3B"/>
    <w:rsid w:val="007F20D7"/>
    <w:rsid w:val="007F293D"/>
    <w:rsid w:val="007F2B0C"/>
    <w:rsid w:val="007F389C"/>
    <w:rsid w:val="007F44B3"/>
    <w:rsid w:val="007F44C0"/>
    <w:rsid w:val="007F475A"/>
    <w:rsid w:val="007F52DD"/>
    <w:rsid w:val="007F5720"/>
    <w:rsid w:val="007F5C4F"/>
    <w:rsid w:val="007F61CB"/>
    <w:rsid w:val="007F6847"/>
    <w:rsid w:val="007F6F51"/>
    <w:rsid w:val="007F7310"/>
    <w:rsid w:val="007F7BCA"/>
    <w:rsid w:val="00800A07"/>
    <w:rsid w:val="008012AD"/>
    <w:rsid w:val="008025DC"/>
    <w:rsid w:val="00802C4C"/>
    <w:rsid w:val="00802CD8"/>
    <w:rsid w:val="00803833"/>
    <w:rsid w:val="00803958"/>
    <w:rsid w:val="00803ED6"/>
    <w:rsid w:val="00803FB6"/>
    <w:rsid w:val="00804256"/>
    <w:rsid w:val="00805195"/>
    <w:rsid w:val="008056D0"/>
    <w:rsid w:val="00806E6B"/>
    <w:rsid w:val="00807126"/>
    <w:rsid w:val="008076F3"/>
    <w:rsid w:val="00810060"/>
    <w:rsid w:val="0081061C"/>
    <w:rsid w:val="00810E2B"/>
    <w:rsid w:val="008120A6"/>
    <w:rsid w:val="00812987"/>
    <w:rsid w:val="0081371F"/>
    <w:rsid w:val="00813AB5"/>
    <w:rsid w:val="0081488E"/>
    <w:rsid w:val="008163C8"/>
    <w:rsid w:val="00816518"/>
    <w:rsid w:val="008167AD"/>
    <w:rsid w:val="008171FE"/>
    <w:rsid w:val="008174BC"/>
    <w:rsid w:val="00817931"/>
    <w:rsid w:val="008215D5"/>
    <w:rsid w:val="00821E6C"/>
    <w:rsid w:val="0082355F"/>
    <w:rsid w:val="00823984"/>
    <w:rsid w:val="00823A4B"/>
    <w:rsid w:val="00823DDF"/>
    <w:rsid w:val="00824867"/>
    <w:rsid w:val="008248BB"/>
    <w:rsid w:val="00824AC6"/>
    <w:rsid w:val="008254D3"/>
    <w:rsid w:val="00825A08"/>
    <w:rsid w:val="0082634B"/>
    <w:rsid w:val="0082717A"/>
    <w:rsid w:val="008271AE"/>
    <w:rsid w:val="00827C54"/>
    <w:rsid w:val="008303F8"/>
    <w:rsid w:val="00830A08"/>
    <w:rsid w:val="00831046"/>
    <w:rsid w:val="008316E1"/>
    <w:rsid w:val="00831B52"/>
    <w:rsid w:val="00831C0E"/>
    <w:rsid w:val="00831CA2"/>
    <w:rsid w:val="00831D81"/>
    <w:rsid w:val="008320B4"/>
    <w:rsid w:val="0083254F"/>
    <w:rsid w:val="00832902"/>
    <w:rsid w:val="00832F22"/>
    <w:rsid w:val="008336A4"/>
    <w:rsid w:val="00833A51"/>
    <w:rsid w:val="00833D78"/>
    <w:rsid w:val="0083460C"/>
    <w:rsid w:val="00834CBA"/>
    <w:rsid w:val="00835547"/>
    <w:rsid w:val="00835AA2"/>
    <w:rsid w:val="00835BFF"/>
    <w:rsid w:val="00835D54"/>
    <w:rsid w:val="00835E32"/>
    <w:rsid w:val="00836118"/>
    <w:rsid w:val="00836349"/>
    <w:rsid w:val="00836BCB"/>
    <w:rsid w:val="00836BE6"/>
    <w:rsid w:val="00837095"/>
    <w:rsid w:val="0084058A"/>
    <w:rsid w:val="008409E5"/>
    <w:rsid w:val="00840CF6"/>
    <w:rsid w:val="00841D81"/>
    <w:rsid w:val="00841D8C"/>
    <w:rsid w:val="00843739"/>
    <w:rsid w:val="0084378A"/>
    <w:rsid w:val="00843B4E"/>
    <w:rsid w:val="00843EF4"/>
    <w:rsid w:val="008444E8"/>
    <w:rsid w:val="00844890"/>
    <w:rsid w:val="00844A35"/>
    <w:rsid w:val="00845162"/>
    <w:rsid w:val="00845EFA"/>
    <w:rsid w:val="00845F54"/>
    <w:rsid w:val="0084648A"/>
    <w:rsid w:val="00846514"/>
    <w:rsid w:val="008467EC"/>
    <w:rsid w:val="00846C7B"/>
    <w:rsid w:val="00846E1E"/>
    <w:rsid w:val="00846E38"/>
    <w:rsid w:val="00847044"/>
    <w:rsid w:val="00847391"/>
    <w:rsid w:val="008512EC"/>
    <w:rsid w:val="008517DC"/>
    <w:rsid w:val="00851803"/>
    <w:rsid w:val="00852728"/>
    <w:rsid w:val="00852F90"/>
    <w:rsid w:val="008533C5"/>
    <w:rsid w:val="00853A19"/>
    <w:rsid w:val="00854209"/>
    <w:rsid w:val="0085458A"/>
    <w:rsid w:val="008548ED"/>
    <w:rsid w:val="00854B64"/>
    <w:rsid w:val="0085505D"/>
    <w:rsid w:val="0085672E"/>
    <w:rsid w:val="008569C4"/>
    <w:rsid w:val="00856B3E"/>
    <w:rsid w:val="00857ACC"/>
    <w:rsid w:val="00857F23"/>
    <w:rsid w:val="00860266"/>
    <w:rsid w:val="00860337"/>
    <w:rsid w:val="008603A1"/>
    <w:rsid w:val="00860439"/>
    <w:rsid w:val="008604E2"/>
    <w:rsid w:val="00860C20"/>
    <w:rsid w:val="008613F7"/>
    <w:rsid w:val="00861617"/>
    <w:rsid w:val="00861B15"/>
    <w:rsid w:val="00861C33"/>
    <w:rsid w:val="00862A75"/>
    <w:rsid w:val="00862DCC"/>
    <w:rsid w:val="00864004"/>
    <w:rsid w:val="00864343"/>
    <w:rsid w:val="008646B8"/>
    <w:rsid w:val="008653F0"/>
    <w:rsid w:val="008659E8"/>
    <w:rsid w:val="00866E8D"/>
    <w:rsid w:val="00866FFE"/>
    <w:rsid w:val="00867755"/>
    <w:rsid w:val="008678F7"/>
    <w:rsid w:val="008679CA"/>
    <w:rsid w:val="00870DC4"/>
    <w:rsid w:val="00871BED"/>
    <w:rsid w:val="0087396A"/>
    <w:rsid w:val="008742BD"/>
    <w:rsid w:val="00874F98"/>
    <w:rsid w:val="0087516C"/>
    <w:rsid w:val="00875CB2"/>
    <w:rsid w:val="0087662D"/>
    <w:rsid w:val="0087678E"/>
    <w:rsid w:val="0087685F"/>
    <w:rsid w:val="00876A07"/>
    <w:rsid w:val="00876EB7"/>
    <w:rsid w:val="00877B7A"/>
    <w:rsid w:val="008800CA"/>
    <w:rsid w:val="0088077A"/>
    <w:rsid w:val="008807D9"/>
    <w:rsid w:val="00880A13"/>
    <w:rsid w:val="008811E9"/>
    <w:rsid w:val="0088181E"/>
    <w:rsid w:val="00881C3A"/>
    <w:rsid w:val="008829F3"/>
    <w:rsid w:val="00883C55"/>
    <w:rsid w:val="0088419F"/>
    <w:rsid w:val="00884381"/>
    <w:rsid w:val="00884710"/>
    <w:rsid w:val="008855C1"/>
    <w:rsid w:val="00886ADD"/>
    <w:rsid w:val="00886B0F"/>
    <w:rsid w:val="00886F19"/>
    <w:rsid w:val="0088751A"/>
    <w:rsid w:val="00890193"/>
    <w:rsid w:val="008902DF"/>
    <w:rsid w:val="00890A2B"/>
    <w:rsid w:val="00890FFB"/>
    <w:rsid w:val="0089156E"/>
    <w:rsid w:val="00891645"/>
    <w:rsid w:val="00891757"/>
    <w:rsid w:val="00891F27"/>
    <w:rsid w:val="00892D82"/>
    <w:rsid w:val="00892E31"/>
    <w:rsid w:val="00893579"/>
    <w:rsid w:val="0089375C"/>
    <w:rsid w:val="00893B3A"/>
    <w:rsid w:val="0089426E"/>
    <w:rsid w:val="00894462"/>
    <w:rsid w:val="00894B5F"/>
    <w:rsid w:val="00895486"/>
    <w:rsid w:val="008955F6"/>
    <w:rsid w:val="008961D8"/>
    <w:rsid w:val="008963F1"/>
    <w:rsid w:val="00896536"/>
    <w:rsid w:val="00896A7A"/>
    <w:rsid w:val="00896C39"/>
    <w:rsid w:val="00897419"/>
    <w:rsid w:val="008978B8"/>
    <w:rsid w:val="00897BD0"/>
    <w:rsid w:val="00897BFF"/>
    <w:rsid w:val="00897F7C"/>
    <w:rsid w:val="008A090E"/>
    <w:rsid w:val="008A0B4D"/>
    <w:rsid w:val="008A144C"/>
    <w:rsid w:val="008A1DAB"/>
    <w:rsid w:val="008A2092"/>
    <w:rsid w:val="008A2857"/>
    <w:rsid w:val="008A2A19"/>
    <w:rsid w:val="008A3407"/>
    <w:rsid w:val="008A37F6"/>
    <w:rsid w:val="008A3FB3"/>
    <w:rsid w:val="008A4438"/>
    <w:rsid w:val="008A4599"/>
    <w:rsid w:val="008A4894"/>
    <w:rsid w:val="008A4A24"/>
    <w:rsid w:val="008A4A35"/>
    <w:rsid w:val="008A5E1F"/>
    <w:rsid w:val="008A6247"/>
    <w:rsid w:val="008A6BD9"/>
    <w:rsid w:val="008A77CE"/>
    <w:rsid w:val="008A78D1"/>
    <w:rsid w:val="008A7B43"/>
    <w:rsid w:val="008B0D93"/>
    <w:rsid w:val="008B13F7"/>
    <w:rsid w:val="008B183B"/>
    <w:rsid w:val="008B1858"/>
    <w:rsid w:val="008B20EB"/>
    <w:rsid w:val="008B236B"/>
    <w:rsid w:val="008B3388"/>
    <w:rsid w:val="008B3BE9"/>
    <w:rsid w:val="008B3C72"/>
    <w:rsid w:val="008B43E3"/>
    <w:rsid w:val="008B5501"/>
    <w:rsid w:val="008B6170"/>
    <w:rsid w:val="008B6790"/>
    <w:rsid w:val="008B697C"/>
    <w:rsid w:val="008B6EB6"/>
    <w:rsid w:val="008B70B3"/>
    <w:rsid w:val="008C0470"/>
    <w:rsid w:val="008C0E22"/>
    <w:rsid w:val="008C1440"/>
    <w:rsid w:val="008C15F7"/>
    <w:rsid w:val="008C1674"/>
    <w:rsid w:val="008C255C"/>
    <w:rsid w:val="008C3062"/>
    <w:rsid w:val="008C30A9"/>
    <w:rsid w:val="008C3589"/>
    <w:rsid w:val="008C365E"/>
    <w:rsid w:val="008C3666"/>
    <w:rsid w:val="008C3DD4"/>
    <w:rsid w:val="008C4135"/>
    <w:rsid w:val="008C5DA3"/>
    <w:rsid w:val="008C6664"/>
    <w:rsid w:val="008C66F1"/>
    <w:rsid w:val="008C6CCC"/>
    <w:rsid w:val="008C7819"/>
    <w:rsid w:val="008D0262"/>
    <w:rsid w:val="008D1380"/>
    <w:rsid w:val="008D149F"/>
    <w:rsid w:val="008D19CC"/>
    <w:rsid w:val="008D2755"/>
    <w:rsid w:val="008D2AE5"/>
    <w:rsid w:val="008D33AA"/>
    <w:rsid w:val="008D3EEA"/>
    <w:rsid w:val="008D4240"/>
    <w:rsid w:val="008D44D1"/>
    <w:rsid w:val="008D47F8"/>
    <w:rsid w:val="008D54E5"/>
    <w:rsid w:val="008D6523"/>
    <w:rsid w:val="008D6BD1"/>
    <w:rsid w:val="008D6DFC"/>
    <w:rsid w:val="008D6E3B"/>
    <w:rsid w:val="008D76F1"/>
    <w:rsid w:val="008D7734"/>
    <w:rsid w:val="008E0705"/>
    <w:rsid w:val="008E0AFE"/>
    <w:rsid w:val="008E148A"/>
    <w:rsid w:val="008E16FD"/>
    <w:rsid w:val="008E1AE4"/>
    <w:rsid w:val="008E3363"/>
    <w:rsid w:val="008E3431"/>
    <w:rsid w:val="008E3C45"/>
    <w:rsid w:val="008E3DDB"/>
    <w:rsid w:val="008E3ECD"/>
    <w:rsid w:val="008E4758"/>
    <w:rsid w:val="008E5D5E"/>
    <w:rsid w:val="008E5D8D"/>
    <w:rsid w:val="008E6951"/>
    <w:rsid w:val="008E6A97"/>
    <w:rsid w:val="008E6E17"/>
    <w:rsid w:val="008E6F31"/>
    <w:rsid w:val="008E70DA"/>
    <w:rsid w:val="008E7224"/>
    <w:rsid w:val="008E7342"/>
    <w:rsid w:val="008E735B"/>
    <w:rsid w:val="008E737E"/>
    <w:rsid w:val="008E7412"/>
    <w:rsid w:val="008E7AC8"/>
    <w:rsid w:val="008E7B60"/>
    <w:rsid w:val="008E7C37"/>
    <w:rsid w:val="008F10D0"/>
    <w:rsid w:val="008F1275"/>
    <w:rsid w:val="008F1289"/>
    <w:rsid w:val="008F1488"/>
    <w:rsid w:val="008F2DDC"/>
    <w:rsid w:val="008F314F"/>
    <w:rsid w:val="008F3B75"/>
    <w:rsid w:val="008F3BB5"/>
    <w:rsid w:val="008F3C87"/>
    <w:rsid w:val="008F438A"/>
    <w:rsid w:val="008F444F"/>
    <w:rsid w:val="008F515B"/>
    <w:rsid w:val="008F52E6"/>
    <w:rsid w:val="008F536B"/>
    <w:rsid w:val="008F57D4"/>
    <w:rsid w:val="008F59A2"/>
    <w:rsid w:val="008F5A50"/>
    <w:rsid w:val="008F6A4C"/>
    <w:rsid w:val="008F6DAE"/>
    <w:rsid w:val="008F7175"/>
    <w:rsid w:val="008F7519"/>
    <w:rsid w:val="008F7920"/>
    <w:rsid w:val="008F79FE"/>
    <w:rsid w:val="0090019B"/>
    <w:rsid w:val="0090052E"/>
    <w:rsid w:val="00900A72"/>
    <w:rsid w:val="00900C37"/>
    <w:rsid w:val="00900D28"/>
    <w:rsid w:val="0090172B"/>
    <w:rsid w:val="00902B34"/>
    <w:rsid w:val="00902E70"/>
    <w:rsid w:val="009036C8"/>
    <w:rsid w:val="0090428C"/>
    <w:rsid w:val="009044E0"/>
    <w:rsid w:val="00904C51"/>
    <w:rsid w:val="00905552"/>
    <w:rsid w:val="00905EBB"/>
    <w:rsid w:val="00906CF0"/>
    <w:rsid w:val="00906F1D"/>
    <w:rsid w:val="009074BE"/>
    <w:rsid w:val="0090769D"/>
    <w:rsid w:val="00910E6D"/>
    <w:rsid w:val="00911232"/>
    <w:rsid w:val="009115D5"/>
    <w:rsid w:val="00911A7A"/>
    <w:rsid w:val="00911E37"/>
    <w:rsid w:val="00912C96"/>
    <w:rsid w:val="00912F3D"/>
    <w:rsid w:val="0091300A"/>
    <w:rsid w:val="009132E4"/>
    <w:rsid w:val="009133CC"/>
    <w:rsid w:val="00913D29"/>
    <w:rsid w:val="00913D66"/>
    <w:rsid w:val="009144CA"/>
    <w:rsid w:val="009144F8"/>
    <w:rsid w:val="009146A9"/>
    <w:rsid w:val="009146E3"/>
    <w:rsid w:val="0091486D"/>
    <w:rsid w:val="00914FDC"/>
    <w:rsid w:val="009150F7"/>
    <w:rsid w:val="00915989"/>
    <w:rsid w:val="00915A89"/>
    <w:rsid w:val="00915B93"/>
    <w:rsid w:val="00916595"/>
    <w:rsid w:val="00916795"/>
    <w:rsid w:val="009168FE"/>
    <w:rsid w:val="0091698D"/>
    <w:rsid w:val="009174D8"/>
    <w:rsid w:val="00917A38"/>
    <w:rsid w:val="00917EF1"/>
    <w:rsid w:val="0092029E"/>
    <w:rsid w:val="00920C41"/>
    <w:rsid w:val="00920CF8"/>
    <w:rsid w:val="009210EA"/>
    <w:rsid w:val="00921410"/>
    <w:rsid w:val="00921A1A"/>
    <w:rsid w:val="00922549"/>
    <w:rsid w:val="00922663"/>
    <w:rsid w:val="009226A4"/>
    <w:rsid w:val="00922AF9"/>
    <w:rsid w:val="009230D9"/>
    <w:rsid w:val="009232C0"/>
    <w:rsid w:val="00923BE1"/>
    <w:rsid w:val="0092524D"/>
    <w:rsid w:val="009255BB"/>
    <w:rsid w:val="00925A52"/>
    <w:rsid w:val="00925C46"/>
    <w:rsid w:val="009265A1"/>
    <w:rsid w:val="00926621"/>
    <w:rsid w:val="00926C93"/>
    <w:rsid w:val="00927D90"/>
    <w:rsid w:val="00927F45"/>
    <w:rsid w:val="00930079"/>
    <w:rsid w:val="009300B7"/>
    <w:rsid w:val="009301CA"/>
    <w:rsid w:val="009305FA"/>
    <w:rsid w:val="0093064A"/>
    <w:rsid w:val="00930E99"/>
    <w:rsid w:val="0093187D"/>
    <w:rsid w:val="00931BD8"/>
    <w:rsid w:val="0093294E"/>
    <w:rsid w:val="00932E80"/>
    <w:rsid w:val="009334FA"/>
    <w:rsid w:val="00935F1C"/>
    <w:rsid w:val="009361F6"/>
    <w:rsid w:val="009365BD"/>
    <w:rsid w:val="00936E38"/>
    <w:rsid w:val="00937042"/>
    <w:rsid w:val="009371B2"/>
    <w:rsid w:val="0093750A"/>
    <w:rsid w:val="00937DED"/>
    <w:rsid w:val="00937E94"/>
    <w:rsid w:val="00937F8D"/>
    <w:rsid w:val="00940772"/>
    <w:rsid w:val="00941292"/>
    <w:rsid w:val="00942BC2"/>
    <w:rsid w:val="00943E5A"/>
    <w:rsid w:val="00943E83"/>
    <w:rsid w:val="009441CD"/>
    <w:rsid w:val="009444B6"/>
    <w:rsid w:val="0094487D"/>
    <w:rsid w:val="009449AA"/>
    <w:rsid w:val="00945B87"/>
    <w:rsid w:val="00945F7B"/>
    <w:rsid w:val="009460E5"/>
    <w:rsid w:val="00946E7F"/>
    <w:rsid w:val="00947BE2"/>
    <w:rsid w:val="009500CB"/>
    <w:rsid w:val="00950454"/>
    <w:rsid w:val="0095055D"/>
    <w:rsid w:val="00950956"/>
    <w:rsid w:val="00950F10"/>
    <w:rsid w:val="00951DD1"/>
    <w:rsid w:val="00952194"/>
    <w:rsid w:val="00952228"/>
    <w:rsid w:val="009539E2"/>
    <w:rsid w:val="00954149"/>
    <w:rsid w:val="009547C7"/>
    <w:rsid w:val="00954937"/>
    <w:rsid w:val="00954FC9"/>
    <w:rsid w:val="00955174"/>
    <w:rsid w:val="009553A2"/>
    <w:rsid w:val="009560E1"/>
    <w:rsid w:val="0095644C"/>
    <w:rsid w:val="00956CDC"/>
    <w:rsid w:val="009579E4"/>
    <w:rsid w:val="00957E40"/>
    <w:rsid w:val="0096010A"/>
    <w:rsid w:val="0096017D"/>
    <w:rsid w:val="009602BF"/>
    <w:rsid w:val="009612BE"/>
    <w:rsid w:val="00961A01"/>
    <w:rsid w:val="00961D66"/>
    <w:rsid w:val="00961EBB"/>
    <w:rsid w:val="009620B1"/>
    <w:rsid w:val="00962962"/>
    <w:rsid w:val="00962F67"/>
    <w:rsid w:val="00963220"/>
    <w:rsid w:val="009633CE"/>
    <w:rsid w:val="009639CF"/>
    <w:rsid w:val="00963FA9"/>
    <w:rsid w:val="00964CDF"/>
    <w:rsid w:val="00964D63"/>
    <w:rsid w:val="00964F46"/>
    <w:rsid w:val="0096506A"/>
    <w:rsid w:val="00965098"/>
    <w:rsid w:val="00965474"/>
    <w:rsid w:val="009655BC"/>
    <w:rsid w:val="00965A88"/>
    <w:rsid w:val="00965B75"/>
    <w:rsid w:val="00965D5F"/>
    <w:rsid w:val="0096702E"/>
    <w:rsid w:val="00967BEA"/>
    <w:rsid w:val="00967FED"/>
    <w:rsid w:val="00970094"/>
    <w:rsid w:val="00970A64"/>
    <w:rsid w:val="0097110B"/>
    <w:rsid w:val="00971378"/>
    <w:rsid w:val="00971980"/>
    <w:rsid w:val="00971A08"/>
    <w:rsid w:val="00971EF5"/>
    <w:rsid w:val="00971F4D"/>
    <w:rsid w:val="00972811"/>
    <w:rsid w:val="00972987"/>
    <w:rsid w:val="00972D4B"/>
    <w:rsid w:val="00973263"/>
    <w:rsid w:val="00973AF7"/>
    <w:rsid w:val="0097434B"/>
    <w:rsid w:val="009745A4"/>
    <w:rsid w:val="009747BE"/>
    <w:rsid w:val="00974CAE"/>
    <w:rsid w:val="00974FCC"/>
    <w:rsid w:val="009766E1"/>
    <w:rsid w:val="009769FE"/>
    <w:rsid w:val="00976DD7"/>
    <w:rsid w:val="00977965"/>
    <w:rsid w:val="009809A9"/>
    <w:rsid w:val="00980FFE"/>
    <w:rsid w:val="00981F0B"/>
    <w:rsid w:val="00982179"/>
    <w:rsid w:val="00982347"/>
    <w:rsid w:val="00982453"/>
    <w:rsid w:val="00982530"/>
    <w:rsid w:val="00982CC9"/>
    <w:rsid w:val="00982CF1"/>
    <w:rsid w:val="009845C3"/>
    <w:rsid w:val="00984DEE"/>
    <w:rsid w:val="00984EDC"/>
    <w:rsid w:val="00986F32"/>
    <w:rsid w:val="00987301"/>
    <w:rsid w:val="00987963"/>
    <w:rsid w:val="00987FB1"/>
    <w:rsid w:val="00990093"/>
    <w:rsid w:val="0099022E"/>
    <w:rsid w:val="009902BB"/>
    <w:rsid w:val="009902F6"/>
    <w:rsid w:val="00990A62"/>
    <w:rsid w:val="00991039"/>
    <w:rsid w:val="009912AB"/>
    <w:rsid w:val="00991424"/>
    <w:rsid w:val="0099161A"/>
    <w:rsid w:val="0099175B"/>
    <w:rsid w:val="0099234F"/>
    <w:rsid w:val="009924EF"/>
    <w:rsid w:val="00992620"/>
    <w:rsid w:val="00992746"/>
    <w:rsid w:val="00992D52"/>
    <w:rsid w:val="00992F7C"/>
    <w:rsid w:val="0099315F"/>
    <w:rsid w:val="00993A8A"/>
    <w:rsid w:val="00994B07"/>
    <w:rsid w:val="00995AE8"/>
    <w:rsid w:val="00996209"/>
    <w:rsid w:val="00996B2A"/>
    <w:rsid w:val="00997BE5"/>
    <w:rsid w:val="009A0609"/>
    <w:rsid w:val="009A0B6C"/>
    <w:rsid w:val="009A0F41"/>
    <w:rsid w:val="009A12AC"/>
    <w:rsid w:val="009A1765"/>
    <w:rsid w:val="009A1A89"/>
    <w:rsid w:val="009A1AE6"/>
    <w:rsid w:val="009A237B"/>
    <w:rsid w:val="009A25A4"/>
    <w:rsid w:val="009A285F"/>
    <w:rsid w:val="009A2BE5"/>
    <w:rsid w:val="009A312E"/>
    <w:rsid w:val="009A335C"/>
    <w:rsid w:val="009A343F"/>
    <w:rsid w:val="009A4139"/>
    <w:rsid w:val="009A42A2"/>
    <w:rsid w:val="009A4653"/>
    <w:rsid w:val="009A6280"/>
    <w:rsid w:val="009A6B73"/>
    <w:rsid w:val="009A755B"/>
    <w:rsid w:val="009A797E"/>
    <w:rsid w:val="009A7F3B"/>
    <w:rsid w:val="009B086A"/>
    <w:rsid w:val="009B08D5"/>
    <w:rsid w:val="009B0C48"/>
    <w:rsid w:val="009B12DB"/>
    <w:rsid w:val="009B1902"/>
    <w:rsid w:val="009B1F3B"/>
    <w:rsid w:val="009B29C1"/>
    <w:rsid w:val="009B2AAB"/>
    <w:rsid w:val="009B513E"/>
    <w:rsid w:val="009B54A1"/>
    <w:rsid w:val="009B5A74"/>
    <w:rsid w:val="009B5CB7"/>
    <w:rsid w:val="009B5DBB"/>
    <w:rsid w:val="009B6159"/>
    <w:rsid w:val="009B61A1"/>
    <w:rsid w:val="009B6662"/>
    <w:rsid w:val="009B6D79"/>
    <w:rsid w:val="009B6EA1"/>
    <w:rsid w:val="009B7372"/>
    <w:rsid w:val="009B775F"/>
    <w:rsid w:val="009B7BA5"/>
    <w:rsid w:val="009C0023"/>
    <w:rsid w:val="009C05B7"/>
    <w:rsid w:val="009C06C1"/>
    <w:rsid w:val="009C0A3A"/>
    <w:rsid w:val="009C1070"/>
    <w:rsid w:val="009C10B3"/>
    <w:rsid w:val="009C148F"/>
    <w:rsid w:val="009C1C04"/>
    <w:rsid w:val="009C2A82"/>
    <w:rsid w:val="009C2A87"/>
    <w:rsid w:val="009C32B9"/>
    <w:rsid w:val="009C45D7"/>
    <w:rsid w:val="009C488F"/>
    <w:rsid w:val="009C495B"/>
    <w:rsid w:val="009C514D"/>
    <w:rsid w:val="009C59EB"/>
    <w:rsid w:val="009C60A9"/>
    <w:rsid w:val="009C64B9"/>
    <w:rsid w:val="009C6783"/>
    <w:rsid w:val="009C6AD1"/>
    <w:rsid w:val="009C784F"/>
    <w:rsid w:val="009C7CA6"/>
    <w:rsid w:val="009D0190"/>
    <w:rsid w:val="009D032B"/>
    <w:rsid w:val="009D0656"/>
    <w:rsid w:val="009D0749"/>
    <w:rsid w:val="009D1326"/>
    <w:rsid w:val="009D1554"/>
    <w:rsid w:val="009D1D44"/>
    <w:rsid w:val="009D324D"/>
    <w:rsid w:val="009D325A"/>
    <w:rsid w:val="009D3627"/>
    <w:rsid w:val="009D3906"/>
    <w:rsid w:val="009D3A6A"/>
    <w:rsid w:val="009D3B4C"/>
    <w:rsid w:val="009D57B8"/>
    <w:rsid w:val="009D5BE2"/>
    <w:rsid w:val="009D5C69"/>
    <w:rsid w:val="009D5E1C"/>
    <w:rsid w:val="009D61E8"/>
    <w:rsid w:val="009D629B"/>
    <w:rsid w:val="009D73C4"/>
    <w:rsid w:val="009D7D78"/>
    <w:rsid w:val="009E06B5"/>
    <w:rsid w:val="009E0F77"/>
    <w:rsid w:val="009E0F80"/>
    <w:rsid w:val="009E1DDD"/>
    <w:rsid w:val="009E1E55"/>
    <w:rsid w:val="009E200E"/>
    <w:rsid w:val="009E2503"/>
    <w:rsid w:val="009E2DD0"/>
    <w:rsid w:val="009E2F68"/>
    <w:rsid w:val="009E35F1"/>
    <w:rsid w:val="009E3638"/>
    <w:rsid w:val="009E3BFB"/>
    <w:rsid w:val="009E428E"/>
    <w:rsid w:val="009E4993"/>
    <w:rsid w:val="009E5606"/>
    <w:rsid w:val="009E5C82"/>
    <w:rsid w:val="009E6C6D"/>
    <w:rsid w:val="009E6F09"/>
    <w:rsid w:val="009E7DF7"/>
    <w:rsid w:val="009E7F6A"/>
    <w:rsid w:val="009F01A0"/>
    <w:rsid w:val="009F043D"/>
    <w:rsid w:val="009F0C33"/>
    <w:rsid w:val="009F2211"/>
    <w:rsid w:val="009F269F"/>
    <w:rsid w:val="009F37C1"/>
    <w:rsid w:val="009F3A66"/>
    <w:rsid w:val="009F3CE5"/>
    <w:rsid w:val="009F3E75"/>
    <w:rsid w:val="009F4C11"/>
    <w:rsid w:val="009F4CF3"/>
    <w:rsid w:val="009F565A"/>
    <w:rsid w:val="009F5B30"/>
    <w:rsid w:val="009F61B2"/>
    <w:rsid w:val="009F65DB"/>
    <w:rsid w:val="009F65E5"/>
    <w:rsid w:val="009F66C5"/>
    <w:rsid w:val="009F67AD"/>
    <w:rsid w:val="009F6A75"/>
    <w:rsid w:val="009F713E"/>
    <w:rsid w:val="009F7815"/>
    <w:rsid w:val="009F7BBB"/>
    <w:rsid w:val="00A01376"/>
    <w:rsid w:val="00A0138D"/>
    <w:rsid w:val="00A018BF"/>
    <w:rsid w:val="00A01F99"/>
    <w:rsid w:val="00A021D5"/>
    <w:rsid w:val="00A02CD1"/>
    <w:rsid w:val="00A036C5"/>
    <w:rsid w:val="00A045F3"/>
    <w:rsid w:val="00A058DE"/>
    <w:rsid w:val="00A05BC2"/>
    <w:rsid w:val="00A0605A"/>
    <w:rsid w:val="00A06990"/>
    <w:rsid w:val="00A069FD"/>
    <w:rsid w:val="00A06BBD"/>
    <w:rsid w:val="00A06E40"/>
    <w:rsid w:val="00A07003"/>
    <w:rsid w:val="00A07320"/>
    <w:rsid w:val="00A07342"/>
    <w:rsid w:val="00A0756F"/>
    <w:rsid w:val="00A075E3"/>
    <w:rsid w:val="00A10233"/>
    <w:rsid w:val="00A10EC5"/>
    <w:rsid w:val="00A10ECB"/>
    <w:rsid w:val="00A114A5"/>
    <w:rsid w:val="00A11992"/>
    <w:rsid w:val="00A11BA1"/>
    <w:rsid w:val="00A11FE8"/>
    <w:rsid w:val="00A12D77"/>
    <w:rsid w:val="00A1312C"/>
    <w:rsid w:val="00A1330C"/>
    <w:rsid w:val="00A14366"/>
    <w:rsid w:val="00A1495F"/>
    <w:rsid w:val="00A14D0A"/>
    <w:rsid w:val="00A15595"/>
    <w:rsid w:val="00A15770"/>
    <w:rsid w:val="00A15A1E"/>
    <w:rsid w:val="00A15B37"/>
    <w:rsid w:val="00A15DF2"/>
    <w:rsid w:val="00A163AD"/>
    <w:rsid w:val="00A166A7"/>
    <w:rsid w:val="00A169F9"/>
    <w:rsid w:val="00A16DC9"/>
    <w:rsid w:val="00A17279"/>
    <w:rsid w:val="00A201C1"/>
    <w:rsid w:val="00A203DF"/>
    <w:rsid w:val="00A20C37"/>
    <w:rsid w:val="00A216D8"/>
    <w:rsid w:val="00A22DAD"/>
    <w:rsid w:val="00A2305F"/>
    <w:rsid w:val="00A23A9C"/>
    <w:rsid w:val="00A23AB3"/>
    <w:rsid w:val="00A244E2"/>
    <w:rsid w:val="00A2554D"/>
    <w:rsid w:val="00A25EC1"/>
    <w:rsid w:val="00A26819"/>
    <w:rsid w:val="00A26822"/>
    <w:rsid w:val="00A26EE9"/>
    <w:rsid w:val="00A26FAB"/>
    <w:rsid w:val="00A276D6"/>
    <w:rsid w:val="00A27B57"/>
    <w:rsid w:val="00A27EFB"/>
    <w:rsid w:val="00A30C46"/>
    <w:rsid w:val="00A31197"/>
    <w:rsid w:val="00A316A6"/>
    <w:rsid w:val="00A3350B"/>
    <w:rsid w:val="00A33A37"/>
    <w:rsid w:val="00A33C41"/>
    <w:rsid w:val="00A341B3"/>
    <w:rsid w:val="00A34464"/>
    <w:rsid w:val="00A345E1"/>
    <w:rsid w:val="00A34BE5"/>
    <w:rsid w:val="00A35081"/>
    <w:rsid w:val="00A3596F"/>
    <w:rsid w:val="00A35B10"/>
    <w:rsid w:val="00A36127"/>
    <w:rsid w:val="00A367F2"/>
    <w:rsid w:val="00A36A0D"/>
    <w:rsid w:val="00A37890"/>
    <w:rsid w:val="00A37954"/>
    <w:rsid w:val="00A379A8"/>
    <w:rsid w:val="00A37B0E"/>
    <w:rsid w:val="00A37B84"/>
    <w:rsid w:val="00A400AA"/>
    <w:rsid w:val="00A40159"/>
    <w:rsid w:val="00A404F2"/>
    <w:rsid w:val="00A4068B"/>
    <w:rsid w:val="00A40D05"/>
    <w:rsid w:val="00A40F03"/>
    <w:rsid w:val="00A41741"/>
    <w:rsid w:val="00A41AB0"/>
    <w:rsid w:val="00A41D61"/>
    <w:rsid w:val="00A42728"/>
    <w:rsid w:val="00A43026"/>
    <w:rsid w:val="00A433D3"/>
    <w:rsid w:val="00A4398D"/>
    <w:rsid w:val="00A43A5C"/>
    <w:rsid w:val="00A43B36"/>
    <w:rsid w:val="00A43D79"/>
    <w:rsid w:val="00A44365"/>
    <w:rsid w:val="00A44487"/>
    <w:rsid w:val="00A45F51"/>
    <w:rsid w:val="00A4701E"/>
    <w:rsid w:val="00A47121"/>
    <w:rsid w:val="00A4749F"/>
    <w:rsid w:val="00A477D3"/>
    <w:rsid w:val="00A47808"/>
    <w:rsid w:val="00A478D8"/>
    <w:rsid w:val="00A47A88"/>
    <w:rsid w:val="00A50587"/>
    <w:rsid w:val="00A505DC"/>
    <w:rsid w:val="00A50FD5"/>
    <w:rsid w:val="00A516E0"/>
    <w:rsid w:val="00A517E6"/>
    <w:rsid w:val="00A51B4C"/>
    <w:rsid w:val="00A52391"/>
    <w:rsid w:val="00A527C6"/>
    <w:rsid w:val="00A537F1"/>
    <w:rsid w:val="00A53DCD"/>
    <w:rsid w:val="00A53F39"/>
    <w:rsid w:val="00A54140"/>
    <w:rsid w:val="00A54422"/>
    <w:rsid w:val="00A5460C"/>
    <w:rsid w:val="00A54689"/>
    <w:rsid w:val="00A54ACD"/>
    <w:rsid w:val="00A54F63"/>
    <w:rsid w:val="00A55499"/>
    <w:rsid w:val="00A557B5"/>
    <w:rsid w:val="00A557B7"/>
    <w:rsid w:val="00A557B8"/>
    <w:rsid w:val="00A55F6F"/>
    <w:rsid w:val="00A5607C"/>
    <w:rsid w:val="00A56219"/>
    <w:rsid w:val="00A56F77"/>
    <w:rsid w:val="00A570EB"/>
    <w:rsid w:val="00A576A7"/>
    <w:rsid w:val="00A576F3"/>
    <w:rsid w:val="00A57718"/>
    <w:rsid w:val="00A57840"/>
    <w:rsid w:val="00A57D35"/>
    <w:rsid w:val="00A6006F"/>
    <w:rsid w:val="00A60BD6"/>
    <w:rsid w:val="00A60FB9"/>
    <w:rsid w:val="00A6107D"/>
    <w:rsid w:val="00A6130E"/>
    <w:rsid w:val="00A6151A"/>
    <w:rsid w:val="00A61DDD"/>
    <w:rsid w:val="00A62655"/>
    <w:rsid w:val="00A62FDB"/>
    <w:rsid w:val="00A6408F"/>
    <w:rsid w:val="00A64216"/>
    <w:rsid w:val="00A64651"/>
    <w:rsid w:val="00A64AC0"/>
    <w:rsid w:val="00A64B02"/>
    <w:rsid w:val="00A64C98"/>
    <w:rsid w:val="00A64DBC"/>
    <w:rsid w:val="00A6612D"/>
    <w:rsid w:val="00A66130"/>
    <w:rsid w:val="00A6661B"/>
    <w:rsid w:val="00A66CD1"/>
    <w:rsid w:val="00A676BB"/>
    <w:rsid w:val="00A679C0"/>
    <w:rsid w:val="00A7093A"/>
    <w:rsid w:val="00A70C23"/>
    <w:rsid w:val="00A71883"/>
    <w:rsid w:val="00A71A50"/>
    <w:rsid w:val="00A720FE"/>
    <w:rsid w:val="00A7210B"/>
    <w:rsid w:val="00A722E7"/>
    <w:rsid w:val="00A726B8"/>
    <w:rsid w:val="00A72B09"/>
    <w:rsid w:val="00A72EC5"/>
    <w:rsid w:val="00A73F44"/>
    <w:rsid w:val="00A740BA"/>
    <w:rsid w:val="00A74598"/>
    <w:rsid w:val="00A74713"/>
    <w:rsid w:val="00A748DB"/>
    <w:rsid w:val="00A752B8"/>
    <w:rsid w:val="00A75908"/>
    <w:rsid w:val="00A75CCE"/>
    <w:rsid w:val="00A76258"/>
    <w:rsid w:val="00A76325"/>
    <w:rsid w:val="00A77160"/>
    <w:rsid w:val="00A77E0A"/>
    <w:rsid w:val="00A8007A"/>
    <w:rsid w:val="00A816E3"/>
    <w:rsid w:val="00A81C6F"/>
    <w:rsid w:val="00A82285"/>
    <w:rsid w:val="00A8247C"/>
    <w:rsid w:val="00A82C8B"/>
    <w:rsid w:val="00A82DE2"/>
    <w:rsid w:val="00A8306B"/>
    <w:rsid w:val="00A8321F"/>
    <w:rsid w:val="00A83338"/>
    <w:rsid w:val="00A83BB0"/>
    <w:rsid w:val="00A843E4"/>
    <w:rsid w:val="00A843EA"/>
    <w:rsid w:val="00A84BA9"/>
    <w:rsid w:val="00A85202"/>
    <w:rsid w:val="00A85295"/>
    <w:rsid w:val="00A853ED"/>
    <w:rsid w:val="00A85CDC"/>
    <w:rsid w:val="00A85E90"/>
    <w:rsid w:val="00A85FBD"/>
    <w:rsid w:val="00A86187"/>
    <w:rsid w:val="00A86A8A"/>
    <w:rsid w:val="00A86B42"/>
    <w:rsid w:val="00A86BC6"/>
    <w:rsid w:val="00A876F2"/>
    <w:rsid w:val="00A87909"/>
    <w:rsid w:val="00A87A87"/>
    <w:rsid w:val="00A87A9B"/>
    <w:rsid w:val="00A87CAC"/>
    <w:rsid w:val="00A90013"/>
    <w:rsid w:val="00A90F86"/>
    <w:rsid w:val="00A913BA"/>
    <w:rsid w:val="00A915D6"/>
    <w:rsid w:val="00A9167A"/>
    <w:rsid w:val="00A91DEA"/>
    <w:rsid w:val="00A922E7"/>
    <w:rsid w:val="00A937B5"/>
    <w:rsid w:val="00A940F3"/>
    <w:rsid w:val="00A949ED"/>
    <w:rsid w:val="00A94A0E"/>
    <w:rsid w:val="00A95704"/>
    <w:rsid w:val="00A95A1D"/>
    <w:rsid w:val="00A95A74"/>
    <w:rsid w:val="00A9642C"/>
    <w:rsid w:val="00A9664E"/>
    <w:rsid w:val="00A972AB"/>
    <w:rsid w:val="00A97927"/>
    <w:rsid w:val="00A97A28"/>
    <w:rsid w:val="00A97F9A"/>
    <w:rsid w:val="00AA02D5"/>
    <w:rsid w:val="00AA151B"/>
    <w:rsid w:val="00AA172B"/>
    <w:rsid w:val="00AA17B7"/>
    <w:rsid w:val="00AA1875"/>
    <w:rsid w:val="00AA27E6"/>
    <w:rsid w:val="00AA290D"/>
    <w:rsid w:val="00AA3013"/>
    <w:rsid w:val="00AA34F4"/>
    <w:rsid w:val="00AA40A0"/>
    <w:rsid w:val="00AA44C4"/>
    <w:rsid w:val="00AA4EDD"/>
    <w:rsid w:val="00AA5451"/>
    <w:rsid w:val="00AA54A1"/>
    <w:rsid w:val="00AA5594"/>
    <w:rsid w:val="00AA6655"/>
    <w:rsid w:val="00AA685E"/>
    <w:rsid w:val="00AA6CAD"/>
    <w:rsid w:val="00AA764C"/>
    <w:rsid w:val="00AA7E11"/>
    <w:rsid w:val="00AA7FE7"/>
    <w:rsid w:val="00AB0182"/>
    <w:rsid w:val="00AB02AD"/>
    <w:rsid w:val="00AB0940"/>
    <w:rsid w:val="00AB0EB1"/>
    <w:rsid w:val="00AB2853"/>
    <w:rsid w:val="00AB28C7"/>
    <w:rsid w:val="00AB2C93"/>
    <w:rsid w:val="00AB2CB7"/>
    <w:rsid w:val="00AB329B"/>
    <w:rsid w:val="00AB39E1"/>
    <w:rsid w:val="00AB3C5A"/>
    <w:rsid w:val="00AB477F"/>
    <w:rsid w:val="00AB4F5D"/>
    <w:rsid w:val="00AB644A"/>
    <w:rsid w:val="00AB65F6"/>
    <w:rsid w:val="00AB6DCA"/>
    <w:rsid w:val="00AB6FBD"/>
    <w:rsid w:val="00AB72D5"/>
    <w:rsid w:val="00AB7844"/>
    <w:rsid w:val="00AC07F2"/>
    <w:rsid w:val="00AC0971"/>
    <w:rsid w:val="00AC0B68"/>
    <w:rsid w:val="00AC1253"/>
    <w:rsid w:val="00AC237D"/>
    <w:rsid w:val="00AC27C9"/>
    <w:rsid w:val="00AC2C0E"/>
    <w:rsid w:val="00AC2C79"/>
    <w:rsid w:val="00AC30E2"/>
    <w:rsid w:val="00AC3193"/>
    <w:rsid w:val="00AC421E"/>
    <w:rsid w:val="00AC4B52"/>
    <w:rsid w:val="00AC4BEA"/>
    <w:rsid w:val="00AC530A"/>
    <w:rsid w:val="00AC5A5C"/>
    <w:rsid w:val="00AC5DF4"/>
    <w:rsid w:val="00AC6713"/>
    <w:rsid w:val="00AC6D0D"/>
    <w:rsid w:val="00AC72D8"/>
    <w:rsid w:val="00AC7672"/>
    <w:rsid w:val="00AC76B5"/>
    <w:rsid w:val="00AC7A48"/>
    <w:rsid w:val="00AC7BA5"/>
    <w:rsid w:val="00AD009C"/>
    <w:rsid w:val="00AD102C"/>
    <w:rsid w:val="00AD1C15"/>
    <w:rsid w:val="00AD29E2"/>
    <w:rsid w:val="00AD308D"/>
    <w:rsid w:val="00AD32B5"/>
    <w:rsid w:val="00AD34A1"/>
    <w:rsid w:val="00AD3710"/>
    <w:rsid w:val="00AD42FE"/>
    <w:rsid w:val="00AD4CDE"/>
    <w:rsid w:val="00AD53A1"/>
    <w:rsid w:val="00AD66AA"/>
    <w:rsid w:val="00AD69E4"/>
    <w:rsid w:val="00AE0112"/>
    <w:rsid w:val="00AE027D"/>
    <w:rsid w:val="00AE0AC7"/>
    <w:rsid w:val="00AE0E71"/>
    <w:rsid w:val="00AE11B5"/>
    <w:rsid w:val="00AE289E"/>
    <w:rsid w:val="00AE3628"/>
    <w:rsid w:val="00AE36C8"/>
    <w:rsid w:val="00AE460F"/>
    <w:rsid w:val="00AE46F0"/>
    <w:rsid w:val="00AE4EA3"/>
    <w:rsid w:val="00AE5260"/>
    <w:rsid w:val="00AE56DD"/>
    <w:rsid w:val="00AE5727"/>
    <w:rsid w:val="00AE5806"/>
    <w:rsid w:val="00AE5DAC"/>
    <w:rsid w:val="00AE6919"/>
    <w:rsid w:val="00AE77FD"/>
    <w:rsid w:val="00AF14C7"/>
    <w:rsid w:val="00AF2029"/>
    <w:rsid w:val="00AF23A1"/>
    <w:rsid w:val="00AF2CE1"/>
    <w:rsid w:val="00AF2E47"/>
    <w:rsid w:val="00AF2FF2"/>
    <w:rsid w:val="00AF3181"/>
    <w:rsid w:val="00AF31D2"/>
    <w:rsid w:val="00AF3A3E"/>
    <w:rsid w:val="00AF3F92"/>
    <w:rsid w:val="00AF4809"/>
    <w:rsid w:val="00AF4D4C"/>
    <w:rsid w:val="00AF532A"/>
    <w:rsid w:val="00AF55FF"/>
    <w:rsid w:val="00AF585F"/>
    <w:rsid w:val="00AF5ADE"/>
    <w:rsid w:val="00AF5E3E"/>
    <w:rsid w:val="00AF6E80"/>
    <w:rsid w:val="00AF7077"/>
    <w:rsid w:val="00B00A50"/>
    <w:rsid w:val="00B017D7"/>
    <w:rsid w:val="00B017E1"/>
    <w:rsid w:val="00B01954"/>
    <w:rsid w:val="00B02001"/>
    <w:rsid w:val="00B02955"/>
    <w:rsid w:val="00B029C5"/>
    <w:rsid w:val="00B039DB"/>
    <w:rsid w:val="00B03AF9"/>
    <w:rsid w:val="00B03D4E"/>
    <w:rsid w:val="00B049F3"/>
    <w:rsid w:val="00B04CA7"/>
    <w:rsid w:val="00B04D49"/>
    <w:rsid w:val="00B050F6"/>
    <w:rsid w:val="00B05CA5"/>
    <w:rsid w:val="00B05DE4"/>
    <w:rsid w:val="00B06031"/>
    <w:rsid w:val="00B06E26"/>
    <w:rsid w:val="00B07222"/>
    <w:rsid w:val="00B077C9"/>
    <w:rsid w:val="00B07ED1"/>
    <w:rsid w:val="00B102D3"/>
    <w:rsid w:val="00B10EB4"/>
    <w:rsid w:val="00B10F2B"/>
    <w:rsid w:val="00B11312"/>
    <w:rsid w:val="00B11A9E"/>
    <w:rsid w:val="00B11C49"/>
    <w:rsid w:val="00B122D0"/>
    <w:rsid w:val="00B123AB"/>
    <w:rsid w:val="00B129C3"/>
    <w:rsid w:val="00B1312F"/>
    <w:rsid w:val="00B131BF"/>
    <w:rsid w:val="00B13623"/>
    <w:rsid w:val="00B13D80"/>
    <w:rsid w:val="00B1437B"/>
    <w:rsid w:val="00B14A33"/>
    <w:rsid w:val="00B14AED"/>
    <w:rsid w:val="00B15370"/>
    <w:rsid w:val="00B1599B"/>
    <w:rsid w:val="00B15C46"/>
    <w:rsid w:val="00B15D41"/>
    <w:rsid w:val="00B1687A"/>
    <w:rsid w:val="00B16F8A"/>
    <w:rsid w:val="00B1724A"/>
    <w:rsid w:val="00B172E9"/>
    <w:rsid w:val="00B20403"/>
    <w:rsid w:val="00B20428"/>
    <w:rsid w:val="00B20BA4"/>
    <w:rsid w:val="00B20DEA"/>
    <w:rsid w:val="00B211F1"/>
    <w:rsid w:val="00B222C9"/>
    <w:rsid w:val="00B223D7"/>
    <w:rsid w:val="00B2280F"/>
    <w:rsid w:val="00B22A00"/>
    <w:rsid w:val="00B230CC"/>
    <w:rsid w:val="00B235FF"/>
    <w:rsid w:val="00B23B67"/>
    <w:rsid w:val="00B24104"/>
    <w:rsid w:val="00B2420D"/>
    <w:rsid w:val="00B24E63"/>
    <w:rsid w:val="00B2506B"/>
    <w:rsid w:val="00B256D7"/>
    <w:rsid w:val="00B2616C"/>
    <w:rsid w:val="00B2635D"/>
    <w:rsid w:val="00B26A88"/>
    <w:rsid w:val="00B2714A"/>
    <w:rsid w:val="00B27590"/>
    <w:rsid w:val="00B27809"/>
    <w:rsid w:val="00B31261"/>
    <w:rsid w:val="00B31687"/>
    <w:rsid w:val="00B31C76"/>
    <w:rsid w:val="00B31D0C"/>
    <w:rsid w:val="00B31E7C"/>
    <w:rsid w:val="00B31EAF"/>
    <w:rsid w:val="00B32169"/>
    <w:rsid w:val="00B32BB8"/>
    <w:rsid w:val="00B32EF0"/>
    <w:rsid w:val="00B3439B"/>
    <w:rsid w:val="00B343C2"/>
    <w:rsid w:val="00B3467A"/>
    <w:rsid w:val="00B346DE"/>
    <w:rsid w:val="00B34BF4"/>
    <w:rsid w:val="00B34CAF"/>
    <w:rsid w:val="00B353B3"/>
    <w:rsid w:val="00B35988"/>
    <w:rsid w:val="00B35996"/>
    <w:rsid w:val="00B35DB1"/>
    <w:rsid w:val="00B370EA"/>
    <w:rsid w:val="00B379ED"/>
    <w:rsid w:val="00B37E88"/>
    <w:rsid w:val="00B40041"/>
    <w:rsid w:val="00B4010C"/>
    <w:rsid w:val="00B40B66"/>
    <w:rsid w:val="00B40CE6"/>
    <w:rsid w:val="00B4132D"/>
    <w:rsid w:val="00B42342"/>
    <w:rsid w:val="00B42A7D"/>
    <w:rsid w:val="00B42B83"/>
    <w:rsid w:val="00B43535"/>
    <w:rsid w:val="00B44E7A"/>
    <w:rsid w:val="00B44F32"/>
    <w:rsid w:val="00B44F36"/>
    <w:rsid w:val="00B44FCA"/>
    <w:rsid w:val="00B45C00"/>
    <w:rsid w:val="00B46814"/>
    <w:rsid w:val="00B46943"/>
    <w:rsid w:val="00B46F92"/>
    <w:rsid w:val="00B47925"/>
    <w:rsid w:val="00B479A5"/>
    <w:rsid w:val="00B5009D"/>
    <w:rsid w:val="00B5085D"/>
    <w:rsid w:val="00B51596"/>
    <w:rsid w:val="00B516D1"/>
    <w:rsid w:val="00B51B21"/>
    <w:rsid w:val="00B51D73"/>
    <w:rsid w:val="00B5273E"/>
    <w:rsid w:val="00B52C08"/>
    <w:rsid w:val="00B52CA1"/>
    <w:rsid w:val="00B52DE1"/>
    <w:rsid w:val="00B532A1"/>
    <w:rsid w:val="00B54252"/>
    <w:rsid w:val="00B54ACB"/>
    <w:rsid w:val="00B54D2E"/>
    <w:rsid w:val="00B54DF4"/>
    <w:rsid w:val="00B563FA"/>
    <w:rsid w:val="00B56D1C"/>
    <w:rsid w:val="00B5711B"/>
    <w:rsid w:val="00B57359"/>
    <w:rsid w:val="00B606E8"/>
    <w:rsid w:val="00B60EDB"/>
    <w:rsid w:val="00B614D9"/>
    <w:rsid w:val="00B61EA7"/>
    <w:rsid w:val="00B623BA"/>
    <w:rsid w:val="00B62A3A"/>
    <w:rsid w:val="00B62E52"/>
    <w:rsid w:val="00B634F4"/>
    <w:rsid w:val="00B6481F"/>
    <w:rsid w:val="00B65B86"/>
    <w:rsid w:val="00B65CAC"/>
    <w:rsid w:val="00B663E5"/>
    <w:rsid w:val="00B67262"/>
    <w:rsid w:val="00B67583"/>
    <w:rsid w:val="00B67D2A"/>
    <w:rsid w:val="00B702B6"/>
    <w:rsid w:val="00B705D8"/>
    <w:rsid w:val="00B706A7"/>
    <w:rsid w:val="00B70AC1"/>
    <w:rsid w:val="00B71458"/>
    <w:rsid w:val="00B7166D"/>
    <w:rsid w:val="00B71EE1"/>
    <w:rsid w:val="00B72049"/>
    <w:rsid w:val="00B72476"/>
    <w:rsid w:val="00B724D7"/>
    <w:rsid w:val="00B72E8C"/>
    <w:rsid w:val="00B73153"/>
    <w:rsid w:val="00B73728"/>
    <w:rsid w:val="00B73A7F"/>
    <w:rsid w:val="00B73C71"/>
    <w:rsid w:val="00B73EAF"/>
    <w:rsid w:val="00B7465D"/>
    <w:rsid w:val="00B74A9B"/>
    <w:rsid w:val="00B75047"/>
    <w:rsid w:val="00B751FE"/>
    <w:rsid w:val="00B757E0"/>
    <w:rsid w:val="00B767C3"/>
    <w:rsid w:val="00B76B7D"/>
    <w:rsid w:val="00B76E56"/>
    <w:rsid w:val="00B76F79"/>
    <w:rsid w:val="00B77015"/>
    <w:rsid w:val="00B778BB"/>
    <w:rsid w:val="00B77D1B"/>
    <w:rsid w:val="00B77DE9"/>
    <w:rsid w:val="00B8076D"/>
    <w:rsid w:val="00B80E59"/>
    <w:rsid w:val="00B810F3"/>
    <w:rsid w:val="00B816A7"/>
    <w:rsid w:val="00B8287E"/>
    <w:rsid w:val="00B833F6"/>
    <w:rsid w:val="00B83490"/>
    <w:rsid w:val="00B83879"/>
    <w:rsid w:val="00B83E4D"/>
    <w:rsid w:val="00B8458A"/>
    <w:rsid w:val="00B84A61"/>
    <w:rsid w:val="00B84C0A"/>
    <w:rsid w:val="00B84E22"/>
    <w:rsid w:val="00B85077"/>
    <w:rsid w:val="00B852BF"/>
    <w:rsid w:val="00B857B4"/>
    <w:rsid w:val="00B85E55"/>
    <w:rsid w:val="00B86AA6"/>
    <w:rsid w:val="00B86F48"/>
    <w:rsid w:val="00B8700D"/>
    <w:rsid w:val="00B87013"/>
    <w:rsid w:val="00B874CD"/>
    <w:rsid w:val="00B87F7B"/>
    <w:rsid w:val="00B9027C"/>
    <w:rsid w:val="00B90A38"/>
    <w:rsid w:val="00B90B55"/>
    <w:rsid w:val="00B9117D"/>
    <w:rsid w:val="00B91612"/>
    <w:rsid w:val="00B91973"/>
    <w:rsid w:val="00B91996"/>
    <w:rsid w:val="00B91DDE"/>
    <w:rsid w:val="00B924DF"/>
    <w:rsid w:val="00B92512"/>
    <w:rsid w:val="00B926AE"/>
    <w:rsid w:val="00B928A3"/>
    <w:rsid w:val="00B934B8"/>
    <w:rsid w:val="00B93FC5"/>
    <w:rsid w:val="00B942A9"/>
    <w:rsid w:val="00B94341"/>
    <w:rsid w:val="00B948E8"/>
    <w:rsid w:val="00B96433"/>
    <w:rsid w:val="00B96991"/>
    <w:rsid w:val="00B9731B"/>
    <w:rsid w:val="00B97B6B"/>
    <w:rsid w:val="00BA1021"/>
    <w:rsid w:val="00BA10FB"/>
    <w:rsid w:val="00BA1E15"/>
    <w:rsid w:val="00BA2649"/>
    <w:rsid w:val="00BA2D4C"/>
    <w:rsid w:val="00BA2DEE"/>
    <w:rsid w:val="00BA330B"/>
    <w:rsid w:val="00BA3E80"/>
    <w:rsid w:val="00BA4DC1"/>
    <w:rsid w:val="00BA522E"/>
    <w:rsid w:val="00BA5237"/>
    <w:rsid w:val="00BA56D0"/>
    <w:rsid w:val="00BA5AEA"/>
    <w:rsid w:val="00BA5AF9"/>
    <w:rsid w:val="00BA649F"/>
    <w:rsid w:val="00BA72E8"/>
    <w:rsid w:val="00BA764C"/>
    <w:rsid w:val="00BA7CC6"/>
    <w:rsid w:val="00BA7D50"/>
    <w:rsid w:val="00BA7D5E"/>
    <w:rsid w:val="00BB046D"/>
    <w:rsid w:val="00BB06C1"/>
    <w:rsid w:val="00BB08AA"/>
    <w:rsid w:val="00BB0E95"/>
    <w:rsid w:val="00BB0ED0"/>
    <w:rsid w:val="00BB1059"/>
    <w:rsid w:val="00BB10D4"/>
    <w:rsid w:val="00BB2298"/>
    <w:rsid w:val="00BB24AF"/>
    <w:rsid w:val="00BB2744"/>
    <w:rsid w:val="00BB3277"/>
    <w:rsid w:val="00BB3788"/>
    <w:rsid w:val="00BB3952"/>
    <w:rsid w:val="00BB3B4B"/>
    <w:rsid w:val="00BB3BCD"/>
    <w:rsid w:val="00BB53D1"/>
    <w:rsid w:val="00BB541C"/>
    <w:rsid w:val="00BB54CC"/>
    <w:rsid w:val="00BB55D0"/>
    <w:rsid w:val="00BB5ADD"/>
    <w:rsid w:val="00BB6151"/>
    <w:rsid w:val="00BB63FC"/>
    <w:rsid w:val="00BB6C8F"/>
    <w:rsid w:val="00BB6CBF"/>
    <w:rsid w:val="00BB6EBD"/>
    <w:rsid w:val="00BB7235"/>
    <w:rsid w:val="00BB7C12"/>
    <w:rsid w:val="00BC2236"/>
    <w:rsid w:val="00BC23E7"/>
    <w:rsid w:val="00BC2784"/>
    <w:rsid w:val="00BC2E32"/>
    <w:rsid w:val="00BC3282"/>
    <w:rsid w:val="00BC3D4A"/>
    <w:rsid w:val="00BC42CD"/>
    <w:rsid w:val="00BC431C"/>
    <w:rsid w:val="00BC451B"/>
    <w:rsid w:val="00BC466D"/>
    <w:rsid w:val="00BC4B0B"/>
    <w:rsid w:val="00BC5213"/>
    <w:rsid w:val="00BC58F6"/>
    <w:rsid w:val="00BC62AB"/>
    <w:rsid w:val="00BD0022"/>
    <w:rsid w:val="00BD039E"/>
    <w:rsid w:val="00BD12EF"/>
    <w:rsid w:val="00BD1C01"/>
    <w:rsid w:val="00BD27CB"/>
    <w:rsid w:val="00BD2BFB"/>
    <w:rsid w:val="00BD30FF"/>
    <w:rsid w:val="00BD37F5"/>
    <w:rsid w:val="00BD3D9D"/>
    <w:rsid w:val="00BD5718"/>
    <w:rsid w:val="00BD5800"/>
    <w:rsid w:val="00BD6104"/>
    <w:rsid w:val="00BD610B"/>
    <w:rsid w:val="00BD6C26"/>
    <w:rsid w:val="00BD6C74"/>
    <w:rsid w:val="00BD7D74"/>
    <w:rsid w:val="00BD7E20"/>
    <w:rsid w:val="00BE0580"/>
    <w:rsid w:val="00BE0B0C"/>
    <w:rsid w:val="00BE103A"/>
    <w:rsid w:val="00BE11B9"/>
    <w:rsid w:val="00BE1445"/>
    <w:rsid w:val="00BE1465"/>
    <w:rsid w:val="00BE183A"/>
    <w:rsid w:val="00BE258B"/>
    <w:rsid w:val="00BE4650"/>
    <w:rsid w:val="00BE4C9B"/>
    <w:rsid w:val="00BE514B"/>
    <w:rsid w:val="00BE65AB"/>
    <w:rsid w:val="00BE6BB6"/>
    <w:rsid w:val="00BE6C57"/>
    <w:rsid w:val="00BE721F"/>
    <w:rsid w:val="00BE7733"/>
    <w:rsid w:val="00BE7B53"/>
    <w:rsid w:val="00BE7CD4"/>
    <w:rsid w:val="00BF028E"/>
    <w:rsid w:val="00BF0327"/>
    <w:rsid w:val="00BF076F"/>
    <w:rsid w:val="00BF0DEE"/>
    <w:rsid w:val="00BF11F6"/>
    <w:rsid w:val="00BF15A9"/>
    <w:rsid w:val="00BF15D6"/>
    <w:rsid w:val="00BF18F3"/>
    <w:rsid w:val="00BF2796"/>
    <w:rsid w:val="00BF290B"/>
    <w:rsid w:val="00BF2D3A"/>
    <w:rsid w:val="00BF325D"/>
    <w:rsid w:val="00BF3AA4"/>
    <w:rsid w:val="00BF3ED7"/>
    <w:rsid w:val="00BF3F3A"/>
    <w:rsid w:val="00BF458D"/>
    <w:rsid w:val="00BF514E"/>
    <w:rsid w:val="00BF52DE"/>
    <w:rsid w:val="00BF52F7"/>
    <w:rsid w:val="00BF57C1"/>
    <w:rsid w:val="00BF5D10"/>
    <w:rsid w:val="00BF6835"/>
    <w:rsid w:val="00BF68AE"/>
    <w:rsid w:val="00BF6B7B"/>
    <w:rsid w:val="00BF703A"/>
    <w:rsid w:val="00BF7A09"/>
    <w:rsid w:val="00C00618"/>
    <w:rsid w:val="00C007C4"/>
    <w:rsid w:val="00C016E5"/>
    <w:rsid w:val="00C01D02"/>
    <w:rsid w:val="00C01F77"/>
    <w:rsid w:val="00C0276E"/>
    <w:rsid w:val="00C03AB4"/>
    <w:rsid w:val="00C045CC"/>
    <w:rsid w:val="00C04944"/>
    <w:rsid w:val="00C04B87"/>
    <w:rsid w:val="00C04D37"/>
    <w:rsid w:val="00C070C3"/>
    <w:rsid w:val="00C071DE"/>
    <w:rsid w:val="00C072C0"/>
    <w:rsid w:val="00C074A6"/>
    <w:rsid w:val="00C0775C"/>
    <w:rsid w:val="00C07B1C"/>
    <w:rsid w:val="00C07C44"/>
    <w:rsid w:val="00C07E94"/>
    <w:rsid w:val="00C1011E"/>
    <w:rsid w:val="00C1065D"/>
    <w:rsid w:val="00C10BEC"/>
    <w:rsid w:val="00C113A8"/>
    <w:rsid w:val="00C11A7E"/>
    <w:rsid w:val="00C122B6"/>
    <w:rsid w:val="00C12859"/>
    <w:rsid w:val="00C12C6A"/>
    <w:rsid w:val="00C13867"/>
    <w:rsid w:val="00C14391"/>
    <w:rsid w:val="00C145FD"/>
    <w:rsid w:val="00C150E6"/>
    <w:rsid w:val="00C15772"/>
    <w:rsid w:val="00C16B08"/>
    <w:rsid w:val="00C16BB9"/>
    <w:rsid w:val="00C16C9A"/>
    <w:rsid w:val="00C2051F"/>
    <w:rsid w:val="00C2057E"/>
    <w:rsid w:val="00C206FA"/>
    <w:rsid w:val="00C207A4"/>
    <w:rsid w:val="00C21B1B"/>
    <w:rsid w:val="00C220A1"/>
    <w:rsid w:val="00C222D6"/>
    <w:rsid w:val="00C2286A"/>
    <w:rsid w:val="00C22904"/>
    <w:rsid w:val="00C2369E"/>
    <w:rsid w:val="00C23904"/>
    <w:rsid w:val="00C23A33"/>
    <w:rsid w:val="00C23B76"/>
    <w:rsid w:val="00C23DFE"/>
    <w:rsid w:val="00C23EB8"/>
    <w:rsid w:val="00C24191"/>
    <w:rsid w:val="00C242AA"/>
    <w:rsid w:val="00C24542"/>
    <w:rsid w:val="00C24646"/>
    <w:rsid w:val="00C24F33"/>
    <w:rsid w:val="00C258CC"/>
    <w:rsid w:val="00C266C5"/>
    <w:rsid w:val="00C26794"/>
    <w:rsid w:val="00C2701D"/>
    <w:rsid w:val="00C276DE"/>
    <w:rsid w:val="00C300EC"/>
    <w:rsid w:val="00C30386"/>
    <w:rsid w:val="00C308F1"/>
    <w:rsid w:val="00C30AF1"/>
    <w:rsid w:val="00C30CE1"/>
    <w:rsid w:val="00C30D02"/>
    <w:rsid w:val="00C30F88"/>
    <w:rsid w:val="00C31417"/>
    <w:rsid w:val="00C31460"/>
    <w:rsid w:val="00C3150E"/>
    <w:rsid w:val="00C32430"/>
    <w:rsid w:val="00C3361B"/>
    <w:rsid w:val="00C33940"/>
    <w:rsid w:val="00C33A21"/>
    <w:rsid w:val="00C34050"/>
    <w:rsid w:val="00C346D9"/>
    <w:rsid w:val="00C34CE6"/>
    <w:rsid w:val="00C357AA"/>
    <w:rsid w:val="00C36430"/>
    <w:rsid w:val="00C3659C"/>
    <w:rsid w:val="00C36884"/>
    <w:rsid w:val="00C372A7"/>
    <w:rsid w:val="00C37BAA"/>
    <w:rsid w:val="00C37EBA"/>
    <w:rsid w:val="00C408A8"/>
    <w:rsid w:val="00C40CE5"/>
    <w:rsid w:val="00C41FFA"/>
    <w:rsid w:val="00C4235E"/>
    <w:rsid w:val="00C42511"/>
    <w:rsid w:val="00C432BF"/>
    <w:rsid w:val="00C433E0"/>
    <w:rsid w:val="00C43444"/>
    <w:rsid w:val="00C4387D"/>
    <w:rsid w:val="00C44145"/>
    <w:rsid w:val="00C44713"/>
    <w:rsid w:val="00C44E70"/>
    <w:rsid w:val="00C45827"/>
    <w:rsid w:val="00C45BB2"/>
    <w:rsid w:val="00C47767"/>
    <w:rsid w:val="00C4781A"/>
    <w:rsid w:val="00C47D32"/>
    <w:rsid w:val="00C50D6B"/>
    <w:rsid w:val="00C50DE9"/>
    <w:rsid w:val="00C50FF9"/>
    <w:rsid w:val="00C512F9"/>
    <w:rsid w:val="00C5166E"/>
    <w:rsid w:val="00C51E0E"/>
    <w:rsid w:val="00C51F91"/>
    <w:rsid w:val="00C52733"/>
    <w:rsid w:val="00C5287C"/>
    <w:rsid w:val="00C52ACE"/>
    <w:rsid w:val="00C52E95"/>
    <w:rsid w:val="00C5304A"/>
    <w:rsid w:val="00C5359D"/>
    <w:rsid w:val="00C53B70"/>
    <w:rsid w:val="00C542AA"/>
    <w:rsid w:val="00C55093"/>
    <w:rsid w:val="00C553CD"/>
    <w:rsid w:val="00C55463"/>
    <w:rsid w:val="00C55906"/>
    <w:rsid w:val="00C55D0D"/>
    <w:rsid w:val="00C5621A"/>
    <w:rsid w:val="00C5643C"/>
    <w:rsid w:val="00C56BD4"/>
    <w:rsid w:val="00C56F50"/>
    <w:rsid w:val="00C57117"/>
    <w:rsid w:val="00C57794"/>
    <w:rsid w:val="00C57E9D"/>
    <w:rsid w:val="00C57F39"/>
    <w:rsid w:val="00C60460"/>
    <w:rsid w:val="00C61327"/>
    <w:rsid w:val="00C6192D"/>
    <w:rsid w:val="00C61DE5"/>
    <w:rsid w:val="00C6263B"/>
    <w:rsid w:val="00C62965"/>
    <w:rsid w:val="00C62CD6"/>
    <w:rsid w:val="00C6364D"/>
    <w:rsid w:val="00C636E5"/>
    <w:rsid w:val="00C638FE"/>
    <w:rsid w:val="00C63C6F"/>
    <w:rsid w:val="00C65465"/>
    <w:rsid w:val="00C655A9"/>
    <w:rsid w:val="00C65689"/>
    <w:rsid w:val="00C65744"/>
    <w:rsid w:val="00C6671E"/>
    <w:rsid w:val="00C66E12"/>
    <w:rsid w:val="00C701FE"/>
    <w:rsid w:val="00C706F6"/>
    <w:rsid w:val="00C7070B"/>
    <w:rsid w:val="00C70E02"/>
    <w:rsid w:val="00C70F75"/>
    <w:rsid w:val="00C721AC"/>
    <w:rsid w:val="00C72309"/>
    <w:rsid w:val="00C726B0"/>
    <w:rsid w:val="00C726D5"/>
    <w:rsid w:val="00C7323C"/>
    <w:rsid w:val="00C7327C"/>
    <w:rsid w:val="00C73B20"/>
    <w:rsid w:val="00C757A3"/>
    <w:rsid w:val="00C75C4B"/>
    <w:rsid w:val="00C76151"/>
    <w:rsid w:val="00C80EEE"/>
    <w:rsid w:val="00C80F37"/>
    <w:rsid w:val="00C815A2"/>
    <w:rsid w:val="00C815F8"/>
    <w:rsid w:val="00C81832"/>
    <w:rsid w:val="00C81938"/>
    <w:rsid w:val="00C81949"/>
    <w:rsid w:val="00C82046"/>
    <w:rsid w:val="00C82CA2"/>
    <w:rsid w:val="00C82DDF"/>
    <w:rsid w:val="00C8329A"/>
    <w:rsid w:val="00C83620"/>
    <w:rsid w:val="00C8374A"/>
    <w:rsid w:val="00C83D8C"/>
    <w:rsid w:val="00C84415"/>
    <w:rsid w:val="00C845C1"/>
    <w:rsid w:val="00C845DC"/>
    <w:rsid w:val="00C84E6E"/>
    <w:rsid w:val="00C85FC1"/>
    <w:rsid w:val="00C86088"/>
    <w:rsid w:val="00C869F3"/>
    <w:rsid w:val="00C90724"/>
    <w:rsid w:val="00C90925"/>
    <w:rsid w:val="00C90B0C"/>
    <w:rsid w:val="00C9170C"/>
    <w:rsid w:val="00C91822"/>
    <w:rsid w:val="00C91FE1"/>
    <w:rsid w:val="00C92014"/>
    <w:rsid w:val="00C92234"/>
    <w:rsid w:val="00C93318"/>
    <w:rsid w:val="00C940B6"/>
    <w:rsid w:val="00C944B6"/>
    <w:rsid w:val="00C94843"/>
    <w:rsid w:val="00C94E83"/>
    <w:rsid w:val="00C95ABD"/>
    <w:rsid w:val="00C95BBF"/>
    <w:rsid w:val="00C95C77"/>
    <w:rsid w:val="00C96A59"/>
    <w:rsid w:val="00CA0FBA"/>
    <w:rsid w:val="00CA1016"/>
    <w:rsid w:val="00CA2794"/>
    <w:rsid w:val="00CA27EF"/>
    <w:rsid w:val="00CA2939"/>
    <w:rsid w:val="00CA2D95"/>
    <w:rsid w:val="00CA2E31"/>
    <w:rsid w:val="00CA303D"/>
    <w:rsid w:val="00CA354A"/>
    <w:rsid w:val="00CA40A2"/>
    <w:rsid w:val="00CA4182"/>
    <w:rsid w:val="00CA4228"/>
    <w:rsid w:val="00CA4571"/>
    <w:rsid w:val="00CA5E45"/>
    <w:rsid w:val="00CA6180"/>
    <w:rsid w:val="00CA6DC9"/>
    <w:rsid w:val="00CA7153"/>
    <w:rsid w:val="00CA74F7"/>
    <w:rsid w:val="00CA7BAA"/>
    <w:rsid w:val="00CA7DCF"/>
    <w:rsid w:val="00CB0143"/>
    <w:rsid w:val="00CB0CC2"/>
    <w:rsid w:val="00CB1BBF"/>
    <w:rsid w:val="00CB1F5A"/>
    <w:rsid w:val="00CB2599"/>
    <w:rsid w:val="00CB2FFE"/>
    <w:rsid w:val="00CB3419"/>
    <w:rsid w:val="00CB363B"/>
    <w:rsid w:val="00CB372E"/>
    <w:rsid w:val="00CB3D62"/>
    <w:rsid w:val="00CB3E63"/>
    <w:rsid w:val="00CB3EF0"/>
    <w:rsid w:val="00CB47CD"/>
    <w:rsid w:val="00CB55E7"/>
    <w:rsid w:val="00CB5BBF"/>
    <w:rsid w:val="00CB6357"/>
    <w:rsid w:val="00CB66D5"/>
    <w:rsid w:val="00CB6947"/>
    <w:rsid w:val="00CB6C29"/>
    <w:rsid w:val="00CB6F35"/>
    <w:rsid w:val="00CB7946"/>
    <w:rsid w:val="00CB7A43"/>
    <w:rsid w:val="00CB7F3A"/>
    <w:rsid w:val="00CC01B4"/>
    <w:rsid w:val="00CC08E8"/>
    <w:rsid w:val="00CC0D91"/>
    <w:rsid w:val="00CC106F"/>
    <w:rsid w:val="00CC131C"/>
    <w:rsid w:val="00CC151E"/>
    <w:rsid w:val="00CC1856"/>
    <w:rsid w:val="00CC29D9"/>
    <w:rsid w:val="00CC2D8C"/>
    <w:rsid w:val="00CC2DB7"/>
    <w:rsid w:val="00CC3005"/>
    <w:rsid w:val="00CC3370"/>
    <w:rsid w:val="00CC39A9"/>
    <w:rsid w:val="00CC3E61"/>
    <w:rsid w:val="00CC474E"/>
    <w:rsid w:val="00CC486D"/>
    <w:rsid w:val="00CC4D9C"/>
    <w:rsid w:val="00CC52FA"/>
    <w:rsid w:val="00CC5779"/>
    <w:rsid w:val="00CC64B5"/>
    <w:rsid w:val="00CD0489"/>
    <w:rsid w:val="00CD0492"/>
    <w:rsid w:val="00CD102F"/>
    <w:rsid w:val="00CD130B"/>
    <w:rsid w:val="00CD154F"/>
    <w:rsid w:val="00CD2210"/>
    <w:rsid w:val="00CD2312"/>
    <w:rsid w:val="00CD2B73"/>
    <w:rsid w:val="00CD4B9E"/>
    <w:rsid w:val="00CD535B"/>
    <w:rsid w:val="00CD56F4"/>
    <w:rsid w:val="00CD5AA6"/>
    <w:rsid w:val="00CD61E7"/>
    <w:rsid w:val="00CD694D"/>
    <w:rsid w:val="00CD6FFA"/>
    <w:rsid w:val="00CD70A2"/>
    <w:rsid w:val="00CD759A"/>
    <w:rsid w:val="00CD7856"/>
    <w:rsid w:val="00CD7962"/>
    <w:rsid w:val="00CD7E1A"/>
    <w:rsid w:val="00CE01ED"/>
    <w:rsid w:val="00CE06C4"/>
    <w:rsid w:val="00CE08B8"/>
    <w:rsid w:val="00CE0BF8"/>
    <w:rsid w:val="00CE0FFE"/>
    <w:rsid w:val="00CE11CE"/>
    <w:rsid w:val="00CE1429"/>
    <w:rsid w:val="00CE1469"/>
    <w:rsid w:val="00CE308A"/>
    <w:rsid w:val="00CE47BF"/>
    <w:rsid w:val="00CE50B7"/>
    <w:rsid w:val="00CE531C"/>
    <w:rsid w:val="00CE536C"/>
    <w:rsid w:val="00CE5518"/>
    <w:rsid w:val="00CE5EAA"/>
    <w:rsid w:val="00CE5F45"/>
    <w:rsid w:val="00CE601D"/>
    <w:rsid w:val="00CE698A"/>
    <w:rsid w:val="00CE6C04"/>
    <w:rsid w:val="00CE7FB3"/>
    <w:rsid w:val="00CF01BC"/>
    <w:rsid w:val="00CF100E"/>
    <w:rsid w:val="00CF120C"/>
    <w:rsid w:val="00CF1804"/>
    <w:rsid w:val="00CF1F53"/>
    <w:rsid w:val="00CF256E"/>
    <w:rsid w:val="00CF2EC3"/>
    <w:rsid w:val="00CF2EC7"/>
    <w:rsid w:val="00CF2FC9"/>
    <w:rsid w:val="00CF3DB8"/>
    <w:rsid w:val="00CF46BB"/>
    <w:rsid w:val="00CF4863"/>
    <w:rsid w:val="00CF4866"/>
    <w:rsid w:val="00CF4B91"/>
    <w:rsid w:val="00CF4C54"/>
    <w:rsid w:val="00CF4D5F"/>
    <w:rsid w:val="00CF4F51"/>
    <w:rsid w:val="00CF51E9"/>
    <w:rsid w:val="00CF5D90"/>
    <w:rsid w:val="00CF695D"/>
    <w:rsid w:val="00CF69D4"/>
    <w:rsid w:val="00CF6D76"/>
    <w:rsid w:val="00CF71A7"/>
    <w:rsid w:val="00CF7245"/>
    <w:rsid w:val="00CF7341"/>
    <w:rsid w:val="00CF7BB5"/>
    <w:rsid w:val="00D00D31"/>
    <w:rsid w:val="00D00EF6"/>
    <w:rsid w:val="00D013C6"/>
    <w:rsid w:val="00D01A19"/>
    <w:rsid w:val="00D01AA6"/>
    <w:rsid w:val="00D02686"/>
    <w:rsid w:val="00D0270E"/>
    <w:rsid w:val="00D02B5E"/>
    <w:rsid w:val="00D0384B"/>
    <w:rsid w:val="00D04642"/>
    <w:rsid w:val="00D04A14"/>
    <w:rsid w:val="00D0588E"/>
    <w:rsid w:val="00D0662F"/>
    <w:rsid w:val="00D06E65"/>
    <w:rsid w:val="00D07B21"/>
    <w:rsid w:val="00D11569"/>
    <w:rsid w:val="00D119BD"/>
    <w:rsid w:val="00D120C5"/>
    <w:rsid w:val="00D123F9"/>
    <w:rsid w:val="00D1244E"/>
    <w:rsid w:val="00D124E9"/>
    <w:rsid w:val="00D130D0"/>
    <w:rsid w:val="00D139B7"/>
    <w:rsid w:val="00D13B92"/>
    <w:rsid w:val="00D140F3"/>
    <w:rsid w:val="00D1420A"/>
    <w:rsid w:val="00D1423C"/>
    <w:rsid w:val="00D14372"/>
    <w:rsid w:val="00D14567"/>
    <w:rsid w:val="00D1456F"/>
    <w:rsid w:val="00D14AFD"/>
    <w:rsid w:val="00D157E7"/>
    <w:rsid w:val="00D16274"/>
    <w:rsid w:val="00D16608"/>
    <w:rsid w:val="00D1682D"/>
    <w:rsid w:val="00D168C2"/>
    <w:rsid w:val="00D16CD7"/>
    <w:rsid w:val="00D17ED6"/>
    <w:rsid w:val="00D2044A"/>
    <w:rsid w:val="00D20E75"/>
    <w:rsid w:val="00D20E99"/>
    <w:rsid w:val="00D21469"/>
    <w:rsid w:val="00D215DE"/>
    <w:rsid w:val="00D223D1"/>
    <w:rsid w:val="00D22C5E"/>
    <w:rsid w:val="00D22CA8"/>
    <w:rsid w:val="00D239D1"/>
    <w:rsid w:val="00D2539F"/>
    <w:rsid w:val="00D253F5"/>
    <w:rsid w:val="00D25C0E"/>
    <w:rsid w:val="00D25C88"/>
    <w:rsid w:val="00D25D28"/>
    <w:rsid w:val="00D2615C"/>
    <w:rsid w:val="00D26335"/>
    <w:rsid w:val="00D26E5F"/>
    <w:rsid w:val="00D271A4"/>
    <w:rsid w:val="00D279F6"/>
    <w:rsid w:val="00D27F9B"/>
    <w:rsid w:val="00D300B5"/>
    <w:rsid w:val="00D303A5"/>
    <w:rsid w:val="00D30D40"/>
    <w:rsid w:val="00D31811"/>
    <w:rsid w:val="00D31F57"/>
    <w:rsid w:val="00D32A81"/>
    <w:rsid w:val="00D32FA4"/>
    <w:rsid w:val="00D337C5"/>
    <w:rsid w:val="00D33D3A"/>
    <w:rsid w:val="00D34B4C"/>
    <w:rsid w:val="00D353DF"/>
    <w:rsid w:val="00D35A07"/>
    <w:rsid w:val="00D363F4"/>
    <w:rsid w:val="00D368DE"/>
    <w:rsid w:val="00D369A4"/>
    <w:rsid w:val="00D401D3"/>
    <w:rsid w:val="00D4039F"/>
    <w:rsid w:val="00D4053E"/>
    <w:rsid w:val="00D40F3E"/>
    <w:rsid w:val="00D40F83"/>
    <w:rsid w:val="00D4119B"/>
    <w:rsid w:val="00D4173E"/>
    <w:rsid w:val="00D41F0D"/>
    <w:rsid w:val="00D4246C"/>
    <w:rsid w:val="00D42E25"/>
    <w:rsid w:val="00D43279"/>
    <w:rsid w:val="00D4382B"/>
    <w:rsid w:val="00D43FF5"/>
    <w:rsid w:val="00D440E0"/>
    <w:rsid w:val="00D450E6"/>
    <w:rsid w:val="00D45146"/>
    <w:rsid w:val="00D45616"/>
    <w:rsid w:val="00D45A2E"/>
    <w:rsid w:val="00D45BC5"/>
    <w:rsid w:val="00D46147"/>
    <w:rsid w:val="00D46BF1"/>
    <w:rsid w:val="00D47B88"/>
    <w:rsid w:val="00D47FF5"/>
    <w:rsid w:val="00D50BA3"/>
    <w:rsid w:val="00D51BD8"/>
    <w:rsid w:val="00D51C3C"/>
    <w:rsid w:val="00D51DCC"/>
    <w:rsid w:val="00D52211"/>
    <w:rsid w:val="00D52A31"/>
    <w:rsid w:val="00D52AA5"/>
    <w:rsid w:val="00D52C98"/>
    <w:rsid w:val="00D53A93"/>
    <w:rsid w:val="00D5404B"/>
    <w:rsid w:val="00D54050"/>
    <w:rsid w:val="00D54092"/>
    <w:rsid w:val="00D5422E"/>
    <w:rsid w:val="00D55F2E"/>
    <w:rsid w:val="00D566C1"/>
    <w:rsid w:val="00D5681D"/>
    <w:rsid w:val="00D57354"/>
    <w:rsid w:val="00D574A4"/>
    <w:rsid w:val="00D57EC8"/>
    <w:rsid w:val="00D6080B"/>
    <w:rsid w:val="00D60D0C"/>
    <w:rsid w:val="00D61799"/>
    <w:rsid w:val="00D61A57"/>
    <w:rsid w:val="00D61C98"/>
    <w:rsid w:val="00D62302"/>
    <w:rsid w:val="00D627DB"/>
    <w:rsid w:val="00D6330B"/>
    <w:rsid w:val="00D63357"/>
    <w:rsid w:val="00D63EC5"/>
    <w:rsid w:val="00D64242"/>
    <w:rsid w:val="00D645A6"/>
    <w:rsid w:val="00D64859"/>
    <w:rsid w:val="00D6492A"/>
    <w:rsid w:val="00D64E69"/>
    <w:rsid w:val="00D65D44"/>
    <w:rsid w:val="00D65DAD"/>
    <w:rsid w:val="00D66CA5"/>
    <w:rsid w:val="00D671E9"/>
    <w:rsid w:val="00D67357"/>
    <w:rsid w:val="00D674A0"/>
    <w:rsid w:val="00D6777D"/>
    <w:rsid w:val="00D67AD4"/>
    <w:rsid w:val="00D701E8"/>
    <w:rsid w:val="00D70431"/>
    <w:rsid w:val="00D70B5A"/>
    <w:rsid w:val="00D712EF"/>
    <w:rsid w:val="00D71918"/>
    <w:rsid w:val="00D72443"/>
    <w:rsid w:val="00D73CBF"/>
    <w:rsid w:val="00D740F6"/>
    <w:rsid w:val="00D74E47"/>
    <w:rsid w:val="00D75CAB"/>
    <w:rsid w:val="00D76040"/>
    <w:rsid w:val="00D763DF"/>
    <w:rsid w:val="00D76711"/>
    <w:rsid w:val="00D76856"/>
    <w:rsid w:val="00D76958"/>
    <w:rsid w:val="00D77EB3"/>
    <w:rsid w:val="00D804FC"/>
    <w:rsid w:val="00D81DA1"/>
    <w:rsid w:val="00D8246E"/>
    <w:rsid w:val="00D82794"/>
    <w:rsid w:val="00D834F2"/>
    <w:rsid w:val="00D83730"/>
    <w:rsid w:val="00D838A5"/>
    <w:rsid w:val="00D840E0"/>
    <w:rsid w:val="00D843EF"/>
    <w:rsid w:val="00D84964"/>
    <w:rsid w:val="00D84EAC"/>
    <w:rsid w:val="00D84F23"/>
    <w:rsid w:val="00D85160"/>
    <w:rsid w:val="00D856BA"/>
    <w:rsid w:val="00D85CA2"/>
    <w:rsid w:val="00D860CD"/>
    <w:rsid w:val="00D8662B"/>
    <w:rsid w:val="00D86C5E"/>
    <w:rsid w:val="00D86DE3"/>
    <w:rsid w:val="00D8726A"/>
    <w:rsid w:val="00D90D4B"/>
    <w:rsid w:val="00D91E04"/>
    <w:rsid w:val="00D91ED5"/>
    <w:rsid w:val="00D923BF"/>
    <w:rsid w:val="00D924AE"/>
    <w:rsid w:val="00D93ABA"/>
    <w:rsid w:val="00D93C80"/>
    <w:rsid w:val="00D93E4B"/>
    <w:rsid w:val="00D94088"/>
    <w:rsid w:val="00D94F3B"/>
    <w:rsid w:val="00D9559D"/>
    <w:rsid w:val="00D95730"/>
    <w:rsid w:val="00D958FE"/>
    <w:rsid w:val="00D95C5D"/>
    <w:rsid w:val="00D95D4E"/>
    <w:rsid w:val="00D9684C"/>
    <w:rsid w:val="00D96BCE"/>
    <w:rsid w:val="00D96E9C"/>
    <w:rsid w:val="00D96FEE"/>
    <w:rsid w:val="00D972EA"/>
    <w:rsid w:val="00D978B7"/>
    <w:rsid w:val="00D97A81"/>
    <w:rsid w:val="00DA0184"/>
    <w:rsid w:val="00DA0AA1"/>
    <w:rsid w:val="00DA0AE0"/>
    <w:rsid w:val="00DA0DC2"/>
    <w:rsid w:val="00DA1963"/>
    <w:rsid w:val="00DA20DE"/>
    <w:rsid w:val="00DA2713"/>
    <w:rsid w:val="00DA2AE4"/>
    <w:rsid w:val="00DA3393"/>
    <w:rsid w:val="00DA363E"/>
    <w:rsid w:val="00DA3675"/>
    <w:rsid w:val="00DA3984"/>
    <w:rsid w:val="00DA3B00"/>
    <w:rsid w:val="00DA3BFC"/>
    <w:rsid w:val="00DA48EE"/>
    <w:rsid w:val="00DB00C8"/>
    <w:rsid w:val="00DB0675"/>
    <w:rsid w:val="00DB092C"/>
    <w:rsid w:val="00DB0F5B"/>
    <w:rsid w:val="00DB1476"/>
    <w:rsid w:val="00DB1CF9"/>
    <w:rsid w:val="00DB1ED5"/>
    <w:rsid w:val="00DB1F08"/>
    <w:rsid w:val="00DB1FEA"/>
    <w:rsid w:val="00DB24FD"/>
    <w:rsid w:val="00DB2510"/>
    <w:rsid w:val="00DB277E"/>
    <w:rsid w:val="00DB2A97"/>
    <w:rsid w:val="00DB35B0"/>
    <w:rsid w:val="00DB39DD"/>
    <w:rsid w:val="00DB3DF1"/>
    <w:rsid w:val="00DB3EF2"/>
    <w:rsid w:val="00DB3F13"/>
    <w:rsid w:val="00DB4CED"/>
    <w:rsid w:val="00DB50DA"/>
    <w:rsid w:val="00DB51BE"/>
    <w:rsid w:val="00DB5C16"/>
    <w:rsid w:val="00DB6245"/>
    <w:rsid w:val="00DB699B"/>
    <w:rsid w:val="00DB6BEF"/>
    <w:rsid w:val="00DC0C88"/>
    <w:rsid w:val="00DC0CE4"/>
    <w:rsid w:val="00DC152D"/>
    <w:rsid w:val="00DC2005"/>
    <w:rsid w:val="00DC2409"/>
    <w:rsid w:val="00DC247B"/>
    <w:rsid w:val="00DC24F8"/>
    <w:rsid w:val="00DC2584"/>
    <w:rsid w:val="00DC297B"/>
    <w:rsid w:val="00DC2DBC"/>
    <w:rsid w:val="00DC3112"/>
    <w:rsid w:val="00DC4739"/>
    <w:rsid w:val="00DC4A27"/>
    <w:rsid w:val="00DC4AD9"/>
    <w:rsid w:val="00DC4EB5"/>
    <w:rsid w:val="00DC4F95"/>
    <w:rsid w:val="00DC4FA7"/>
    <w:rsid w:val="00DC5140"/>
    <w:rsid w:val="00DC5564"/>
    <w:rsid w:val="00DC5859"/>
    <w:rsid w:val="00DC61A4"/>
    <w:rsid w:val="00DC64A4"/>
    <w:rsid w:val="00DC653E"/>
    <w:rsid w:val="00DC6A2B"/>
    <w:rsid w:val="00DC6BF6"/>
    <w:rsid w:val="00DD0029"/>
    <w:rsid w:val="00DD04FE"/>
    <w:rsid w:val="00DD0882"/>
    <w:rsid w:val="00DD17E0"/>
    <w:rsid w:val="00DD1A78"/>
    <w:rsid w:val="00DD1CCD"/>
    <w:rsid w:val="00DD271C"/>
    <w:rsid w:val="00DD2867"/>
    <w:rsid w:val="00DD2FF4"/>
    <w:rsid w:val="00DD36B8"/>
    <w:rsid w:val="00DD3D14"/>
    <w:rsid w:val="00DD4004"/>
    <w:rsid w:val="00DD41C2"/>
    <w:rsid w:val="00DD422F"/>
    <w:rsid w:val="00DD4F48"/>
    <w:rsid w:val="00DD4FA6"/>
    <w:rsid w:val="00DD5030"/>
    <w:rsid w:val="00DD533D"/>
    <w:rsid w:val="00DD5890"/>
    <w:rsid w:val="00DD5B9D"/>
    <w:rsid w:val="00DD5E9A"/>
    <w:rsid w:val="00DD70EC"/>
    <w:rsid w:val="00DD772B"/>
    <w:rsid w:val="00DD7AB1"/>
    <w:rsid w:val="00DD7B5A"/>
    <w:rsid w:val="00DD7DC8"/>
    <w:rsid w:val="00DE0774"/>
    <w:rsid w:val="00DE0C49"/>
    <w:rsid w:val="00DE11D0"/>
    <w:rsid w:val="00DE25A2"/>
    <w:rsid w:val="00DE2633"/>
    <w:rsid w:val="00DE2796"/>
    <w:rsid w:val="00DE2860"/>
    <w:rsid w:val="00DE30A4"/>
    <w:rsid w:val="00DE31A3"/>
    <w:rsid w:val="00DE3205"/>
    <w:rsid w:val="00DE3AA4"/>
    <w:rsid w:val="00DE3AD8"/>
    <w:rsid w:val="00DE3DC3"/>
    <w:rsid w:val="00DE4832"/>
    <w:rsid w:val="00DE4F5C"/>
    <w:rsid w:val="00DE537E"/>
    <w:rsid w:val="00DE56AA"/>
    <w:rsid w:val="00DE56ED"/>
    <w:rsid w:val="00DE5846"/>
    <w:rsid w:val="00DE5C19"/>
    <w:rsid w:val="00DE5CE8"/>
    <w:rsid w:val="00DE6285"/>
    <w:rsid w:val="00DE6494"/>
    <w:rsid w:val="00DE6650"/>
    <w:rsid w:val="00DE66F8"/>
    <w:rsid w:val="00DE6AB1"/>
    <w:rsid w:val="00DE7134"/>
    <w:rsid w:val="00DE77A5"/>
    <w:rsid w:val="00DE78CF"/>
    <w:rsid w:val="00DF05D9"/>
    <w:rsid w:val="00DF2155"/>
    <w:rsid w:val="00DF2809"/>
    <w:rsid w:val="00DF32A5"/>
    <w:rsid w:val="00DF3506"/>
    <w:rsid w:val="00DF3944"/>
    <w:rsid w:val="00DF3B3E"/>
    <w:rsid w:val="00DF3D3B"/>
    <w:rsid w:val="00DF3D95"/>
    <w:rsid w:val="00DF4090"/>
    <w:rsid w:val="00DF40AB"/>
    <w:rsid w:val="00DF45FB"/>
    <w:rsid w:val="00DF4A93"/>
    <w:rsid w:val="00DF4CF0"/>
    <w:rsid w:val="00DF4EE5"/>
    <w:rsid w:val="00DF518E"/>
    <w:rsid w:val="00DF5513"/>
    <w:rsid w:val="00DF57C1"/>
    <w:rsid w:val="00DF5DD7"/>
    <w:rsid w:val="00DF5E38"/>
    <w:rsid w:val="00DF5E72"/>
    <w:rsid w:val="00DF6382"/>
    <w:rsid w:val="00DF69B5"/>
    <w:rsid w:val="00DF6C23"/>
    <w:rsid w:val="00DF6D19"/>
    <w:rsid w:val="00DF6EDA"/>
    <w:rsid w:val="00DF7BE6"/>
    <w:rsid w:val="00DF7E2E"/>
    <w:rsid w:val="00DF7FC6"/>
    <w:rsid w:val="00E01F9A"/>
    <w:rsid w:val="00E02B8B"/>
    <w:rsid w:val="00E03630"/>
    <w:rsid w:val="00E03950"/>
    <w:rsid w:val="00E03A05"/>
    <w:rsid w:val="00E03F62"/>
    <w:rsid w:val="00E04CA1"/>
    <w:rsid w:val="00E0555C"/>
    <w:rsid w:val="00E057C8"/>
    <w:rsid w:val="00E05811"/>
    <w:rsid w:val="00E05D91"/>
    <w:rsid w:val="00E0627D"/>
    <w:rsid w:val="00E07434"/>
    <w:rsid w:val="00E07D18"/>
    <w:rsid w:val="00E07EAB"/>
    <w:rsid w:val="00E07F9F"/>
    <w:rsid w:val="00E100AE"/>
    <w:rsid w:val="00E1026C"/>
    <w:rsid w:val="00E1161A"/>
    <w:rsid w:val="00E11856"/>
    <w:rsid w:val="00E119AA"/>
    <w:rsid w:val="00E11D9C"/>
    <w:rsid w:val="00E11E4C"/>
    <w:rsid w:val="00E1201F"/>
    <w:rsid w:val="00E129F6"/>
    <w:rsid w:val="00E12D6B"/>
    <w:rsid w:val="00E13053"/>
    <w:rsid w:val="00E13128"/>
    <w:rsid w:val="00E1342A"/>
    <w:rsid w:val="00E13B1D"/>
    <w:rsid w:val="00E13F3E"/>
    <w:rsid w:val="00E140EF"/>
    <w:rsid w:val="00E1434E"/>
    <w:rsid w:val="00E1462C"/>
    <w:rsid w:val="00E14722"/>
    <w:rsid w:val="00E149FB"/>
    <w:rsid w:val="00E14CC0"/>
    <w:rsid w:val="00E153E9"/>
    <w:rsid w:val="00E16AAC"/>
    <w:rsid w:val="00E16F3A"/>
    <w:rsid w:val="00E173EF"/>
    <w:rsid w:val="00E17798"/>
    <w:rsid w:val="00E17E80"/>
    <w:rsid w:val="00E2012F"/>
    <w:rsid w:val="00E201D1"/>
    <w:rsid w:val="00E2033F"/>
    <w:rsid w:val="00E205E0"/>
    <w:rsid w:val="00E206A0"/>
    <w:rsid w:val="00E20927"/>
    <w:rsid w:val="00E20A93"/>
    <w:rsid w:val="00E20CBE"/>
    <w:rsid w:val="00E21280"/>
    <w:rsid w:val="00E21608"/>
    <w:rsid w:val="00E216A9"/>
    <w:rsid w:val="00E217DB"/>
    <w:rsid w:val="00E21FE9"/>
    <w:rsid w:val="00E22243"/>
    <w:rsid w:val="00E22544"/>
    <w:rsid w:val="00E226E1"/>
    <w:rsid w:val="00E233DF"/>
    <w:rsid w:val="00E23449"/>
    <w:rsid w:val="00E2419C"/>
    <w:rsid w:val="00E242C4"/>
    <w:rsid w:val="00E24803"/>
    <w:rsid w:val="00E2484D"/>
    <w:rsid w:val="00E24C15"/>
    <w:rsid w:val="00E25ACE"/>
    <w:rsid w:val="00E26076"/>
    <w:rsid w:val="00E26425"/>
    <w:rsid w:val="00E26C95"/>
    <w:rsid w:val="00E271F4"/>
    <w:rsid w:val="00E3125C"/>
    <w:rsid w:val="00E3127D"/>
    <w:rsid w:val="00E3130D"/>
    <w:rsid w:val="00E32490"/>
    <w:rsid w:val="00E32498"/>
    <w:rsid w:val="00E32A32"/>
    <w:rsid w:val="00E3326A"/>
    <w:rsid w:val="00E33555"/>
    <w:rsid w:val="00E34264"/>
    <w:rsid w:val="00E34AE3"/>
    <w:rsid w:val="00E35128"/>
    <w:rsid w:val="00E35371"/>
    <w:rsid w:val="00E354D9"/>
    <w:rsid w:val="00E35EDB"/>
    <w:rsid w:val="00E35FB9"/>
    <w:rsid w:val="00E36720"/>
    <w:rsid w:val="00E37592"/>
    <w:rsid w:val="00E37DBF"/>
    <w:rsid w:val="00E4070A"/>
    <w:rsid w:val="00E40D02"/>
    <w:rsid w:val="00E41006"/>
    <w:rsid w:val="00E4153E"/>
    <w:rsid w:val="00E41D65"/>
    <w:rsid w:val="00E41E12"/>
    <w:rsid w:val="00E41E6A"/>
    <w:rsid w:val="00E42296"/>
    <w:rsid w:val="00E422EB"/>
    <w:rsid w:val="00E42F17"/>
    <w:rsid w:val="00E43064"/>
    <w:rsid w:val="00E435EB"/>
    <w:rsid w:val="00E43EF3"/>
    <w:rsid w:val="00E447F1"/>
    <w:rsid w:val="00E44E25"/>
    <w:rsid w:val="00E45343"/>
    <w:rsid w:val="00E4573C"/>
    <w:rsid w:val="00E458B4"/>
    <w:rsid w:val="00E458C8"/>
    <w:rsid w:val="00E45BCB"/>
    <w:rsid w:val="00E45E60"/>
    <w:rsid w:val="00E464F8"/>
    <w:rsid w:val="00E465B0"/>
    <w:rsid w:val="00E465EE"/>
    <w:rsid w:val="00E46ED0"/>
    <w:rsid w:val="00E46EFD"/>
    <w:rsid w:val="00E4797B"/>
    <w:rsid w:val="00E47D15"/>
    <w:rsid w:val="00E500EA"/>
    <w:rsid w:val="00E500FC"/>
    <w:rsid w:val="00E50202"/>
    <w:rsid w:val="00E50628"/>
    <w:rsid w:val="00E50638"/>
    <w:rsid w:val="00E50946"/>
    <w:rsid w:val="00E50FF1"/>
    <w:rsid w:val="00E515D6"/>
    <w:rsid w:val="00E517D5"/>
    <w:rsid w:val="00E5189E"/>
    <w:rsid w:val="00E51ED4"/>
    <w:rsid w:val="00E51FEC"/>
    <w:rsid w:val="00E52356"/>
    <w:rsid w:val="00E52470"/>
    <w:rsid w:val="00E525B5"/>
    <w:rsid w:val="00E525C5"/>
    <w:rsid w:val="00E52D1E"/>
    <w:rsid w:val="00E53524"/>
    <w:rsid w:val="00E53FC5"/>
    <w:rsid w:val="00E5466C"/>
    <w:rsid w:val="00E54BC9"/>
    <w:rsid w:val="00E55BF0"/>
    <w:rsid w:val="00E564A5"/>
    <w:rsid w:val="00E573A3"/>
    <w:rsid w:val="00E5750E"/>
    <w:rsid w:val="00E6031E"/>
    <w:rsid w:val="00E603E1"/>
    <w:rsid w:val="00E60865"/>
    <w:rsid w:val="00E60CFE"/>
    <w:rsid w:val="00E6148B"/>
    <w:rsid w:val="00E61938"/>
    <w:rsid w:val="00E62221"/>
    <w:rsid w:val="00E623D4"/>
    <w:rsid w:val="00E62B1E"/>
    <w:rsid w:val="00E640A4"/>
    <w:rsid w:val="00E64475"/>
    <w:rsid w:val="00E64925"/>
    <w:rsid w:val="00E64BA1"/>
    <w:rsid w:val="00E64F08"/>
    <w:rsid w:val="00E64FC9"/>
    <w:rsid w:val="00E650FD"/>
    <w:rsid w:val="00E65EF6"/>
    <w:rsid w:val="00E66201"/>
    <w:rsid w:val="00E665E7"/>
    <w:rsid w:val="00E66650"/>
    <w:rsid w:val="00E6698C"/>
    <w:rsid w:val="00E66B65"/>
    <w:rsid w:val="00E67BEC"/>
    <w:rsid w:val="00E67C00"/>
    <w:rsid w:val="00E67C10"/>
    <w:rsid w:val="00E67FD0"/>
    <w:rsid w:val="00E70719"/>
    <w:rsid w:val="00E70977"/>
    <w:rsid w:val="00E70EAB"/>
    <w:rsid w:val="00E70FB1"/>
    <w:rsid w:val="00E7157D"/>
    <w:rsid w:val="00E72001"/>
    <w:rsid w:val="00E7213E"/>
    <w:rsid w:val="00E72141"/>
    <w:rsid w:val="00E72891"/>
    <w:rsid w:val="00E72E22"/>
    <w:rsid w:val="00E73F1C"/>
    <w:rsid w:val="00E7409D"/>
    <w:rsid w:val="00E755ED"/>
    <w:rsid w:val="00E75E43"/>
    <w:rsid w:val="00E7637A"/>
    <w:rsid w:val="00E76430"/>
    <w:rsid w:val="00E76941"/>
    <w:rsid w:val="00E76B50"/>
    <w:rsid w:val="00E77151"/>
    <w:rsid w:val="00E7730C"/>
    <w:rsid w:val="00E77B0B"/>
    <w:rsid w:val="00E808C0"/>
    <w:rsid w:val="00E80B8C"/>
    <w:rsid w:val="00E82393"/>
    <w:rsid w:val="00E83519"/>
    <w:rsid w:val="00E8376F"/>
    <w:rsid w:val="00E837B1"/>
    <w:rsid w:val="00E839E2"/>
    <w:rsid w:val="00E83DCB"/>
    <w:rsid w:val="00E83E55"/>
    <w:rsid w:val="00E8401E"/>
    <w:rsid w:val="00E84480"/>
    <w:rsid w:val="00E85FDD"/>
    <w:rsid w:val="00E8625C"/>
    <w:rsid w:val="00E863EC"/>
    <w:rsid w:val="00E86577"/>
    <w:rsid w:val="00E86684"/>
    <w:rsid w:val="00E868DA"/>
    <w:rsid w:val="00E869ED"/>
    <w:rsid w:val="00E87805"/>
    <w:rsid w:val="00E87E8E"/>
    <w:rsid w:val="00E87F4E"/>
    <w:rsid w:val="00E87FC4"/>
    <w:rsid w:val="00E90A16"/>
    <w:rsid w:val="00E90D82"/>
    <w:rsid w:val="00E91A52"/>
    <w:rsid w:val="00E921F4"/>
    <w:rsid w:val="00E92749"/>
    <w:rsid w:val="00E9274B"/>
    <w:rsid w:val="00E92B8D"/>
    <w:rsid w:val="00E931AA"/>
    <w:rsid w:val="00E93480"/>
    <w:rsid w:val="00E94302"/>
    <w:rsid w:val="00E94789"/>
    <w:rsid w:val="00E94C5F"/>
    <w:rsid w:val="00E94F5C"/>
    <w:rsid w:val="00E9508F"/>
    <w:rsid w:val="00E95495"/>
    <w:rsid w:val="00E95EA0"/>
    <w:rsid w:val="00E95F1C"/>
    <w:rsid w:val="00E96335"/>
    <w:rsid w:val="00E96679"/>
    <w:rsid w:val="00E9700E"/>
    <w:rsid w:val="00E9715F"/>
    <w:rsid w:val="00E975AD"/>
    <w:rsid w:val="00E977C8"/>
    <w:rsid w:val="00E9785C"/>
    <w:rsid w:val="00E97C86"/>
    <w:rsid w:val="00EA01E4"/>
    <w:rsid w:val="00EA0506"/>
    <w:rsid w:val="00EA0E96"/>
    <w:rsid w:val="00EA0EC2"/>
    <w:rsid w:val="00EA1A77"/>
    <w:rsid w:val="00EA2555"/>
    <w:rsid w:val="00EA2645"/>
    <w:rsid w:val="00EA3123"/>
    <w:rsid w:val="00EA3224"/>
    <w:rsid w:val="00EA39DE"/>
    <w:rsid w:val="00EA3CC4"/>
    <w:rsid w:val="00EA4468"/>
    <w:rsid w:val="00EA4E58"/>
    <w:rsid w:val="00EA541F"/>
    <w:rsid w:val="00EA556B"/>
    <w:rsid w:val="00EA5660"/>
    <w:rsid w:val="00EA6A51"/>
    <w:rsid w:val="00EA76B1"/>
    <w:rsid w:val="00EB0155"/>
    <w:rsid w:val="00EB03F6"/>
    <w:rsid w:val="00EB0E44"/>
    <w:rsid w:val="00EB1838"/>
    <w:rsid w:val="00EB1BA1"/>
    <w:rsid w:val="00EB1C99"/>
    <w:rsid w:val="00EB3465"/>
    <w:rsid w:val="00EB36B8"/>
    <w:rsid w:val="00EB4DC1"/>
    <w:rsid w:val="00EB5040"/>
    <w:rsid w:val="00EB5B81"/>
    <w:rsid w:val="00EB5D57"/>
    <w:rsid w:val="00EB600B"/>
    <w:rsid w:val="00EB601E"/>
    <w:rsid w:val="00EB6646"/>
    <w:rsid w:val="00EB67CC"/>
    <w:rsid w:val="00EB7A78"/>
    <w:rsid w:val="00EC082E"/>
    <w:rsid w:val="00EC0DAD"/>
    <w:rsid w:val="00EC1306"/>
    <w:rsid w:val="00EC143B"/>
    <w:rsid w:val="00EC1726"/>
    <w:rsid w:val="00EC1CE8"/>
    <w:rsid w:val="00EC242B"/>
    <w:rsid w:val="00EC2716"/>
    <w:rsid w:val="00EC2C55"/>
    <w:rsid w:val="00EC2DAF"/>
    <w:rsid w:val="00EC405F"/>
    <w:rsid w:val="00EC59B3"/>
    <w:rsid w:val="00EC63DF"/>
    <w:rsid w:val="00EC6404"/>
    <w:rsid w:val="00EC6766"/>
    <w:rsid w:val="00EC6E1A"/>
    <w:rsid w:val="00EC733D"/>
    <w:rsid w:val="00EC7503"/>
    <w:rsid w:val="00EC75F1"/>
    <w:rsid w:val="00EC7E24"/>
    <w:rsid w:val="00ED073E"/>
    <w:rsid w:val="00ED0DBA"/>
    <w:rsid w:val="00ED1851"/>
    <w:rsid w:val="00ED1E58"/>
    <w:rsid w:val="00ED269C"/>
    <w:rsid w:val="00ED2868"/>
    <w:rsid w:val="00ED34F3"/>
    <w:rsid w:val="00ED4553"/>
    <w:rsid w:val="00ED53DE"/>
    <w:rsid w:val="00ED58D9"/>
    <w:rsid w:val="00ED5B79"/>
    <w:rsid w:val="00ED5F2B"/>
    <w:rsid w:val="00ED77EA"/>
    <w:rsid w:val="00ED78E8"/>
    <w:rsid w:val="00ED7A0D"/>
    <w:rsid w:val="00EE02F0"/>
    <w:rsid w:val="00EE08E2"/>
    <w:rsid w:val="00EE0A71"/>
    <w:rsid w:val="00EE13B5"/>
    <w:rsid w:val="00EE17CD"/>
    <w:rsid w:val="00EE1BB2"/>
    <w:rsid w:val="00EE2230"/>
    <w:rsid w:val="00EE2646"/>
    <w:rsid w:val="00EE2932"/>
    <w:rsid w:val="00EE32DA"/>
    <w:rsid w:val="00EE3C6D"/>
    <w:rsid w:val="00EE47E8"/>
    <w:rsid w:val="00EE5E8A"/>
    <w:rsid w:val="00EE6993"/>
    <w:rsid w:val="00EE6A13"/>
    <w:rsid w:val="00EE6AC9"/>
    <w:rsid w:val="00EE6FF0"/>
    <w:rsid w:val="00EE73ED"/>
    <w:rsid w:val="00EE749A"/>
    <w:rsid w:val="00EE772D"/>
    <w:rsid w:val="00EE7966"/>
    <w:rsid w:val="00EF0490"/>
    <w:rsid w:val="00EF08C8"/>
    <w:rsid w:val="00EF167D"/>
    <w:rsid w:val="00EF2220"/>
    <w:rsid w:val="00EF27F4"/>
    <w:rsid w:val="00EF2A88"/>
    <w:rsid w:val="00EF2CBB"/>
    <w:rsid w:val="00EF4446"/>
    <w:rsid w:val="00EF4E1F"/>
    <w:rsid w:val="00EF4EAF"/>
    <w:rsid w:val="00EF5322"/>
    <w:rsid w:val="00EF5448"/>
    <w:rsid w:val="00EF5587"/>
    <w:rsid w:val="00EF58EE"/>
    <w:rsid w:val="00EF6747"/>
    <w:rsid w:val="00EF674F"/>
    <w:rsid w:val="00EF7250"/>
    <w:rsid w:val="00EF7A54"/>
    <w:rsid w:val="00F003D7"/>
    <w:rsid w:val="00F012F8"/>
    <w:rsid w:val="00F017DB"/>
    <w:rsid w:val="00F02091"/>
    <w:rsid w:val="00F021D4"/>
    <w:rsid w:val="00F027A5"/>
    <w:rsid w:val="00F0281E"/>
    <w:rsid w:val="00F0351F"/>
    <w:rsid w:val="00F03687"/>
    <w:rsid w:val="00F0511D"/>
    <w:rsid w:val="00F05974"/>
    <w:rsid w:val="00F06184"/>
    <w:rsid w:val="00F061FF"/>
    <w:rsid w:val="00F062E5"/>
    <w:rsid w:val="00F06560"/>
    <w:rsid w:val="00F070BB"/>
    <w:rsid w:val="00F074E4"/>
    <w:rsid w:val="00F07A06"/>
    <w:rsid w:val="00F07B9F"/>
    <w:rsid w:val="00F07E3E"/>
    <w:rsid w:val="00F07EDF"/>
    <w:rsid w:val="00F07F95"/>
    <w:rsid w:val="00F10258"/>
    <w:rsid w:val="00F103AC"/>
    <w:rsid w:val="00F10E50"/>
    <w:rsid w:val="00F117B5"/>
    <w:rsid w:val="00F1236C"/>
    <w:rsid w:val="00F12699"/>
    <w:rsid w:val="00F12ED7"/>
    <w:rsid w:val="00F13717"/>
    <w:rsid w:val="00F1411A"/>
    <w:rsid w:val="00F15192"/>
    <w:rsid w:val="00F1521C"/>
    <w:rsid w:val="00F153D7"/>
    <w:rsid w:val="00F15791"/>
    <w:rsid w:val="00F16150"/>
    <w:rsid w:val="00F171D1"/>
    <w:rsid w:val="00F17C48"/>
    <w:rsid w:val="00F212E4"/>
    <w:rsid w:val="00F22CDC"/>
    <w:rsid w:val="00F230F6"/>
    <w:rsid w:val="00F23169"/>
    <w:rsid w:val="00F23693"/>
    <w:rsid w:val="00F24209"/>
    <w:rsid w:val="00F24887"/>
    <w:rsid w:val="00F25AD3"/>
    <w:rsid w:val="00F261AF"/>
    <w:rsid w:val="00F268EB"/>
    <w:rsid w:val="00F27067"/>
    <w:rsid w:val="00F27268"/>
    <w:rsid w:val="00F273E7"/>
    <w:rsid w:val="00F27AE8"/>
    <w:rsid w:val="00F301F2"/>
    <w:rsid w:val="00F3031A"/>
    <w:rsid w:val="00F31BA2"/>
    <w:rsid w:val="00F31F30"/>
    <w:rsid w:val="00F32175"/>
    <w:rsid w:val="00F32351"/>
    <w:rsid w:val="00F32928"/>
    <w:rsid w:val="00F3368F"/>
    <w:rsid w:val="00F33F9F"/>
    <w:rsid w:val="00F3409C"/>
    <w:rsid w:val="00F348EF"/>
    <w:rsid w:val="00F355B8"/>
    <w:rsid w:val="00F366F4"/>
    <w:rsid w:val="00F36E68"/>
    <w:rsid w:val="00F36E82"/>
    <w:rsid w:val="00F36E9F"/>
    <w:rsid w:val="00F3723E"/>
    <w:rsid w:val="00F37682"/>
    <w:rsid w:val="00F40999"/>
    <w:rsid w:val="00F40A05"/>
    <w:rsid w:val="00F41083"/>
    <w:rsid w:val="00F4172C"/>
    <w:rsid w:val="00F419F5"/>
    <w:rsid w:val="00F41FE2"/>
    <w:rsid w:val="00F426FC"/>
    <w:rsid w:val="00F42AEC"/>
    <w:rsid w:val="00F42CD1"/>
    <w:rsid w:val="00F42E6C"/>
    <w:rsid w:val="00F43950"/>
    <w:rsid w:val="00F43F23"/>
    <w:rsid w:val="00F449F7"/>
    <w:rsid w:val="00F451C7"/>
    <w:rsid w:val="00F4561F"/>
    <w:rsid w:val="00F463FB"/>
    <w:rsid w:val="00F47113"/>
    <w:rsid w:val="00F475F9"/>
    <w:rsid w:val="00F47D44"/>
    <w:rsid w:val="00F47F0A"/>
    <w:rsid w:val="00F51AC7"/>
    <w:rsid w:val="00F52B62"/>
    <w:rsid w:val="00F533C4"/>
    <w:rsid w:val="00F537B1"/>
    <w:rsid w:val="00F55065"/>
    <w:rsid w:val="00F5506B"/>
    <w:rsid w:val="00F5553F"/>
    <w:rsid w:val="00F55A70"/>
    <w:rsid w:val="00F55AC9"/>
    <w:rsid w:val="00F5614F"/>
    <w:rsid w:val="00F561F0"/>
    <w:rsid w:val="00F56D51"/>
    <w:rsid w:val="00F579D2"/>
    <w:rsid w:val="00F600E4"/>
    <w:rsid w:val="00F602CC"/>
    <w:rsid w:val="00F606D5"/>
    <w:rsid w:val="00F60BAB"/>
    <w:rsid w:val="00F610C2"/>
    <w:rsid w:val="00F61BF6"/>
    <w:rsid w:val="00F62122"/>
    <w:rsid w:val="00F63056"/>
    <w:rsid w:val="00F6367B"/>
    <w:rsid w:val="00F63D91"/>
    <w:rsid w:val="00F645A9"/>
    <w:rsid w:val="00F65490"/>
    <w:rsid w:val="00F656A3"/>
    <w:rsid w:val="00F657B2"/>
    <w:rsid w:val="00F65C10"/>
    <w:rsid w:val="00F66618"/>
    <w:rsid w:val="00F66B68"/>
    <w:rsid w:val="00F66D76"/>
    <w:rsid w:val="00F66EA3"/>
    <w:rsid w:val="00F701C4"/>
    <w:rsid w:val="00F70BEC"/>
    <w:rsid w:val="00F7126A"/>
    <w:rsid w:val="00F71E6E"/>
    <w:rsid w:val="00F7207E"/>
    <w:rsid w:val="00F72671"/>
    <w:rsid w:val="00F72B36"/>
    <w:rsid w:val="00F72DE6"/>
    <w:rsid w:val="00F731A1"/>
    <w:rsid w:val="00F7337D"/>
    <w:rsid w:val="00F7492F"/>
    <w:rsid w:val="00F74CEF"/>
    <w:rsid w:val="00F74E03"/>
    <w:rsid w:val="00F7500B"/>
    <w:rsid w:val="00F753A4"/>
    <w:rsid w:val="00F754F0"/>
    <w:rsid w:val="00F75DEC"/>
    <w:rsid w:val="00F75F56"/>
    <w:rsid w:val="00F7616B"/>
    <w:rsid w:val="00F76D61"/>
    <w:rsid w:val="00F76F2C"/>
    <w:rsid w:val="00F7706C"/>
    <w:rsid w:val="00F77ADB"/>
    <w:rsid w:val="00F77F28"/>
    <w:rsid w:val="00F805CB"/>
    <w:rsid w:val="00F80860"/>
    <w:rsid w:val="00F812C4"/>
    <w:rsid w:val="00F813BC"/>
    <w:rsid w:val="00F815E4"/>
    <w:rsid w:val="00F8257A"/>
    <w:rsid w:val="00F827A3"/>
    <w:rsid w:val="00F82A45"/>
    <w:rsid w:val="00F83246"/>
    <w:rsid w:val="00F833B3"/>
    <w:rsid w:val="00F83428"/>
    <w:rsid w:val="00F85E13"/>
    <w:rsid w:val="00F863B8"/>
    <w:rsid w:val="00F86CA2"/>
    <w:rsid w:val="00F87420"/>
    <w:rsid w:val="00F874F0"/>
    <w:rsid w:val="00F87DD5"/>
    <w:rsid w:val="00F90C44"/>
    <w:rsid w:val="00F91E54"/>
    <w:rsid w:val="00F92071"/>
    <w:rsid w:val="00F9267A"/>
    <w:rsid w:val="00F92726"/>
    <w:rsid w:val="00F92E67"/>
    <w:rsid w:val="00F9452B"/>
    <w:rsid w:val="00F94AB2"/>
    <w:rsid w:val="00F952D3"/>
    <w:rsid w:val="00F95FCF"/>
    <w:rsid w:val="00F96D94"/>
    <w:rsid w:val="00F9774C"/>
    <w:rsid w:val="00F97765"/>
    <w:rsid w:val="00F97789"/>
    <w:rsid w:val="00F9783C"/>
    <w:rsid w:val="00F97F67"/>
    <w:rsid w:val="00FA03CB"/>
    <w:rsid w:val="00FA040A"/>
    <w:rsid w:val="00FA05E3"/>
    <w:rsid w:val="00FA0A54"/>
    <w:rsid w:val="00FA0F86"/>
    <w:rsid w:val="00FA1369"/>
    <w:rsid w:val="00FA174A"/>
    <w:rsid w:val="00FA1D72"/>
    <w:rsid w:val="00FA1FF7"/>
    <w:rsid w:val="00FA24E1"/>
    <w:rsid w:val="00FA2C20"/>
    <w:rsid w:val="00FA2D89"/>
    <w:rsid w:val="00FA3060"/>
    <w:rsid w:val="00FA33BD"/>
    <w:rsid w:val="00FA3840"/>
    <w:rsid w:val="00FA4B09"/>
    <w:rsid w:val="00FA612B"/>
    <w:rsid w:val="00FA62CD"/>
    <w:rsid w:val="00FA6385"/>
    <w:rsid w:val="00FA642E"/>
    <w:rsid w:val="00FA7257"/>
    <w:rsid w:val="00FA7989"/>
    <w:rsid w:val="00FA7F38"/>
    <w:rsid w:val="00FB0625"/>
    <w:rsid w:val="00FB10FC"/>
    <w:rsid w:val="00FB160F"/>
    <w:rsid w:val="00FB18BA"/>
    <w:rsid w:val="00FB1DD5"/>
    <w:rsid w:val="00FB339C"/>
    <w:rsid w:val="00FB3505"/>
    <w:rsid w:val="00FB37B5"/>
    <w:rsid w:val="00FB3DAF"/>
    <w:rsid w:val="00FB4F3D"/>
    <w:rsid w:val="00FB52B1"/>
    <w:rsid w:val="00FB6720"/>
    <w:rsid w:val="00FB67FD"/>
    <w:rsid w:val="00FB6C14"/>
    <w:rsid w:val="00FB7D98"/>
    <w:rsid w:val="00FB7E25"/>
    <w:rsid w:val="00FC004B"/>
    <w:rsid w:val="00FC15DE"/>
    <w:rsid w:val="00FC1AD5"/>
    <w:rsid w:val="00FC1D16"/>
    <w:rsid w:val="00FC25F6"/>
    <w:rsid w:val="00FC2851"/>
    <w:rsid w:val="00FC2B97"/>
    <w:rsid w:val="00FC2DFF"/>
    <w:rsid w:val="00FC34C4"/>
    <w:rsid w:val="00FC3899"/>
    <w:rsid w:val="00FC3EC4"/>
    <w:rsid w:val="00FC450F"/>
    <w:rsid w:val="00FC46AE"/>
    <w:rsid w:val="00FC471D"/>
    <w:rsid w:val="00FC5746"/>
    <w:rsid w:val="00FC66F2"/>
    <w:rsid w:val="00FC66F4"/>
    <w:rsid w:val="00FC6B84"/>
    <w:rsid w:val="00FC6E22"/>
    <w:rsid w:val="00FC6FE3"/>
    <w:rsid w:val="00FC7462"/>
    <w:rsid w:val="00FC7D0C"/>
    <w:rsid w:val="00FD018F"/>
    <w:rsid w:val="00FD0A5F"/>
    <w:rsid w:val="00FD0B97"/>
    <w:rsid w:val="00FD0EF2"/>
    <w:rsid w:val="00FD173F"/>
    <w:rsid w:val="00FD17DF"/>
    <w:rsid w:val="00FD1BBE"/>
    <w:rsid w:val="00FD1C78"/>
    <w:rsid w:val="00FD1CA6"/>
    <w:rsid w:val="00FD1E2A"/>
    <w:rsid w:val="00FD1FD3"/>
    <w:rsid w:val="00FD25B5"/>
    <w:rsid w:val="00FD29EF"/>
    <w:rsid w:val="00FD2C04"/>
    <w:rsid w:val="00FD2FBD"/>
    <w:rsid w:val="00FD3022"/>
    <w:rsid w:val="00FD336F"/>
    <w:rsid w:val="00FD3ACA"/>
    <w:rsid w:val="00FD3B67"/>
    <w:rsid w:val="00FD47FB"/>
    <w:rsid w:val="00FD4CA3"/>
    <w:rsid w:val="00FD4D9B"/>
    <w:rsid w:val="00FD4E9A"/>
    <w:rsid w:val="00FD62AE"/>
    <w:rsid w:val="00FD63C1"/>
    <w:rsid w:val="00FD6C64"/>
    <w:rsid w:val="00FD6D0D"/>
    <w:rsid w:val="00FD7770"/>
    <w:rsid w:val="00FE0376"/>
    <w:rsid w:val="00FE1D1F"/>
    <w:rsid w:val="00FE2209"/>
    <w:rsid w:val="00FE27EB"/>
    <w:rsid w:val="00FE2B9E"/>
    <w:rsid w:val="00FE2C43"/>
    <w:rsid w:val="00FE350A"/>
    <w:rsid w:val="00FE3D61"/>
    <w:rsid w:val="00FE444B"/>
    <w:rsid w:val="00FE4817"/>
    <w:rsid w:val="00FE52B1"/>
    <w:rsid w:val="00FE5A9E"/>
    <w:rsid w:val="00FE5CD6"/>
    <w:rsid w:val="00FE6015"/>
    <w:rsid w:val="00FE6370"/>
    <w:rsid w:val="00FE6C2B"/>
    <w:rsid w:val="00FE6D4D"/>
    <w:rsid w:val="00FF0C87"/>
    <w:rsid w:val="00FF11B2"/>
    <w:rsid w:val="00FF253A"/>
    <w:rsid w:val="00FF3A0E"/>
    <w:rsid w:val="00FF475F"/>
    <w:rsid w:val="00FF4D1D"/>
    <w:rsid w:val="00FF4E0F"/>
    <w:rsid w:val="00FF54CB"/>
    <w:rsid w:val="00FF5BB2"/>
    <w:rsid w:val="00FF65FD"/>
    <w:rsid w:val="00FF6944"/>
    <w:rsid w:val="00FF69DD"/>
    <w:rsid w:val="00FF6DC8"/>
    <w:rsid w:val="00FF7865"/>
    <w:rsid w:val="00FF7A66"/>
    <w:rsid w:val="00FF7AAC"/>
    <w:rsid w:val="00FF7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C5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C57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C574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FC5746"/>
    <w:pPr>
      <w:keepNext/>
      <w:keepLines/>
      <w:spacing w:before="260" w:after="260" w:line="416" w:lineRule="auto"/>
      <w:outlineLvl w:val="2"/>
    </w:pPr>
    <w:rPr>
      <w:rFonts w:eastAsiaTheme="minorEastAs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74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746"/>
    <w:rPr>
      <w:rFonts w:ascii="Times New Roman" w:eastAsia="宋体" w:hAnsi="Times New Roman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C5746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C574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FC5746"/>
    <w:rPr>
      <w:rFonts w:ascii="Times New Roman" w:hAnsi="Times New Roman" w:cs="Times New Roman"/>
      <w:b/>
      <w:bCs/>
      <w:sz w:val="32"/>
      <w:szCs w:val="32"/>
    </w:rPr>
  </w:style>
  <w:style w:type="paragraph" w:styleId="a5">
    <w:name w:val="Plain Text"/>
    <w:basedOn w:val="a"/>
    <w:link w:val="Char1"/>
    <w:rsid w:val="00FC5746"/>
    <w:rPr>
      <w:rFonts w:ascii="宋体" w:hAnsi="Courier New"/>
      <w:szCs w:val="20"/>
    </w:rPr>
  </w:style>
  <w:style w:type="character" w:customStyle="1" w:styleId="Char1">
    <w:name w:val="纯文本 Char"/>
    <w:basedOn w:val="a0"/>
    <w:link w:val="a5"/>
    <w:rsid w:val="00FC5746"/>
    <w:rPr>
      <w:rFonts w:ascii="宋体" w:eastAsia="宋体" w:hAnsi="Courier New" w:cs="Times New Roman"/>
      <w:szCs w:val="20"/>
    </w:rPr>
  </w:style>
  <w:style w:type="paragraph" w:styleId="a6">
    <w:name w:val="Balloon Text"/>
    <w:basedOn w:val="a"/>
    <w:link w:val="Char2"/>
    <w:uiPriority w:val="99"/>
    <w:semiHidden/>
    <w:unhideWhenUsed/>
    <w:rsid w:val="00FC5746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FC5746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FC574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C5746"/>
    <w:rPr>
      <w:color w:val="0000FF"/>
      <w:u w:val="single"/>
    </w:rPr>
  </w:style>
  <w:style w:type="paragraph" w:customStyle="1" w:styleId="p0">
    <w:name w:val="p0"/>
    <w:basedOn w:val="a"/>
    <w:rsid w:val="00FC5746"/>
    <w:pPr>
      <w:widowControl/>
    </w:pPr>
    <w:rPr>
      <w:rFonts w:eastAsiaTheme="minorEastAsia"/>
      <w:kern w:val="0"/>
      <w:szCs w:val="21"/>
    </w:rPr>
  </w:style>
  <w:style w:type="paragraph" w:customStyle="1" w:styleId="p16">
    <w:name w:val="p16"/>
    <w:basedOn w:val="a"/>
    <w:rsid w:val="00FC5746"/>
    <w:pPr>
      <w:widowControl/>
      <w:spacing w:before="100" w:after="100"/>
      <w:jc w:val="left"/>
    </w:pPr>
    <w:rPr>
      <w:rFonts w:ascii="Arial Unicode MS" w:eastAsia="Arial Unicode MS" w:hAnsi="Arial Unicode MS" w:cs="Arial Unicode MS"/>
      <w:kern w:val="0"/>
      <w:sz w:val="24"/>
    </w:rPr>
  </w:style>
  <w:style w:type="character" w:styleId="a8">
    <w:name w:val="Strong"/>
    <w:basedOn w:val="a0"/>
    <w:qFormat/>
    <w:rsid w:val="00FC5746"/>
    <w:rPr>
      <w:b/>
      <w:bCs/>
    </w:rPr>
  </w:style>
  <w:style w:type="character" w:customStyle="1" w:styleId="apple-style-span">
    <w:name w:val="apple-style-span"/>
    <w:basedOn w:val="a0"/>
    <w:rsid w:val="00FC5746"/>
  </w:style>
  <w:style w:type="character" w:customStyle="1" w:styleId="apple-converted-space">
    <w:name w:val="apple-converted-space"/>
    <w:basedOn w:val="a0"/>
    <w:rsid w:val="00FC5746"/>
  </w:style>
  <w:style w:type="paragraph" w:styleId="a9">
    <w:name w:val="List Paragraph"/>
    <w:basedOn w:val="a"/>
    <w:qFormat/>
    <w:rsid w:val="00FC5746"/>
    <w:pPr>
      <w:ind w:firstLineChars="200" w:firstLine="420"/>
    </w:pPr>
    <w:rPr>
      <w:rFonts w:eastAsiaTheme="minorEastAsia"/>
      <w:szCs w:val="20"/>
    </w:rPr>
  </w:style>
  <w:style w:type="character" w:customStyle="1" w:styleId="jrnl">
    <w:name w:val="jrnl"/>
    <w:basedOn w:val="a0"/>
    <w:rsid w:val="00FC5746"/>
  </w:style>
  <w:style w:type="character" w:customStyle="1" w:styleId="HTMLChar">
    <w:name w:val="HTML 预设格式 Char"/>
    <w:basedOn w:val="a0"/>
    <w:link w:val="HTML"/>
    <w:uiPriority w:val="99"/>
    <w:semiHidden/>
    <w:rsid w:val="00FC5746"/>
    <w:rPr>
      <w:rFonts w:ascii="Courier New" w:hAnsi="Courier New" w:cs="Courier New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FC5746"/>
    <w:rPr>
      <w:rFonts w:ascii="Courier New" w:eastAsiaTheme="minorEastAsia" w:hAnsi="Courier New" w:cs="Courier New"/>
      <w:sz w:val="20"/>
      <w:szCs w:val="20"/>
    </w:rPr>
  </w:style>
  <w:style w:type="character" w:customStyle="1" w:styleId="HTMLChar1">
    <w:name w:val="HTML 预设格式 Char1"/>
    <w:basedOn w:val="a0"/>
    <w:link w:val="HTML"/>
    <w:uiPriority w:val="99"/>
    <w:semiHidden/>
    <w:rsid w:val="00FC5746"/>
    <w:rPr>
      <w:rFonts w:ascii="Courier New" w:eastAsia="宋体" w:hAnsi="Courier New" w:cs="Courier New"/>
      <w:sz w:val="20"/>
      <w:szCs w:val="20"/>
    </w:rPr>
  </w:style>
  <w:style w:type="character" w:customStyle="1" w:styleId="Char3">
    <w:name w:val="批注文字 Char"/>
    <w:basedOn w:val="a0"/>
    <w:link w:val="aa"/>
    <w:uiPriority w:val="99"/>
    <w:semiHidden/>
    <w:rsid w:val="00FC5746"/>
    <w:rPr>
      <w:rFonts w:ascii="Times New Roman" w:hAnsi="Times New Roman" w:cs="Times New Roman"/>
      <w:szCs w:val="20"/>
    </w:rPr>
  </w:style>
  <w:style w:type="paragraph" w:styleId="aa">
    <w:name w:val="annotation text"/>
    <w:basedOn w:val="a"/>
    <w:link w:val="Char3"/>
    <w:uiPriority w:val="99"/>
    <w:semiHidden/>
    <w:unhideWhenUsed/>
    <w:rsid w:val="00FC5746"/>
    <w:pPr>
      <w:jc w:val="left"/>
    </w:pPr>
    <w:rPr>
      <w:rFonts w:eastAsiaTheme="minorEastAsia"/>
      <w:szCs w:val="20"/>
    </w:rPr>
  </w:style>
  <w:style w:type="character" w:customStyle="1" w:styleId="Char10">
    <w:name w:val="批注文字 Char1"/>
    <w:basedOn w:val="a0"/>
    <w:link w:val="aa"/>
    <w:uiPriority w:val="99"/>
    <w:semiHidden/>
    <w:rsid w:val="00FC5746"/>
    <w:rPr>
      <w:rFonts w:ascii="Times New Roman" w:eastAsia="宋体" w:hAnsi="Times New Roman" w:cs="Times New Roman"/>
      <w:szCs w:val="24"/>
    </w:rPr>
  </w:style>
  <w:style w:type="character" w:customStyle="1" w:styleId="Char4">
    <w:name w:val="批注主题 Char"/>
    <w:basedOn w:val="Char3"/>
    <w:link w:val="ab"/>
    <w:uiPriority w:val="99"/>
    <w:semiHidden/>
    <w:rsid w:val="00FC5746"/>
    <w:rPr>
      <w:b/>
      <w:bCs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C5746"/>
    <w:rPr>
      <w:b/>
      <w:bCs/>
    </w:rPr>
  </w:style>
  <w:style w:type="character" w:customStyle="1" w:styleId="Char11">
    <w:name w:val="批注主题 Char1"/>
    <w:basedOn w:val="Char10"/>
    <w:link w:val="ab"/>
    <w:uiPriority w:val="99"/>
    <w:semiHidden/>
    <w:rsid w:val="00FC5746"/>
    <w:rPr>
      <w:b/>
      <w:bCs/>
    </w:rPr>
  </w:style>
  <w:style w:type="paragraph" w:customStyle="1" w:styleId="ecxmsonormal">
    <w:name w:val="ecxmsonormal"/>
    <w:basedOn w:val="a"/>
    <w:rsid w:val="00FC5746"/>
    <w:pPr>
      <w:widowControl/>
      <w:spacing w:after="324"/>
      <w:jc w:val="left"/>
    </w:pPr>
    <w:rPr>
      <w:rFonts w:ascii="宋体" w:hAnsi="宋体" w:cs="宋体"/>
      <w:kern w:val="0"/>
      <w:sz w:val="24"/>
    </w:rPr>
  </w:style>
  <w:style w:type="character" w:styleId="ac">
    <w:name w:val="line number"/>
    <w:basedOn w:val="a0"/>
    <w:uiPriority w:val="99"/>
    <w:semiHidden/>
    <w:unhideWhenUsed/>
    <w:rsid w:val="00FC5746"/>
  </w:style>
  <w:style w:type="character" w:customStyle="1" w:styleId="shorttext">
    <w:name w:val="short_text"/>
    <w:rsid w:val="00FC5746"/>
    <w:rPr>
      <w:rFonts w:cs="Times New Roman"/>
    </w:rPr>
  </w:style>
  <w:style w:type="character" w:styleId="ad">
    <w:name w:val="page number"/>
    <w:basedOn w:val="a0"/>
    <w:rsid w:val="00FC5746"/>
  </w:style>
  <w:style w:type="character" w:customStyle="1" w:styleId="enfont">
    <w:name w:val="enfont"/>
    <w:basedOn w:val="a0"/>
    <w:rsid w:val="00FC5746"/>
  </w:style>
  <w:style w:type="character" w:customStyle="1" w:styleId="longtext">
    <w:name w:val="long_text"/>
    <w:rsid w:val="00FC5746"/>
    <w:rPr>
      <w:rFonts w:cs="Times New Roman"/>
    </w:rPr>
  </w:style>
  <w:style w:type="character" w:customStyle="1" w:styleId="hps">
    <w:name w:val="hps"/>
    <w:rsid w:val="00FC5746"/>
    <w:rPr>
      <w:rFonts w:cs="Times New Roman"/>
    </w:rPr>
  </w:style>
  <w:style w:type="paragraph" w:styleId="10">
    <w:name w:val="toc 1"/>
    <w:basedOn w:val="a"/>
    <w:next w:val="a"/>
    <w:rsid w:val="00FC5746"/>
    <w:pPr>
      <w:spacing w:line="240" w:lineRule="atLeast"/>
      <w:jc w:val="left"/>
    </w:pPr>
    <w:rPr>
      <w:b/>
      <w:bCs/>
      <w:sz w:val="30"/>
    </w:rPr>
  </w:style>
  <w:style w:type="paragraph" w:styleId="ae">
    <w:name w:val="Date"/>
    <w:basedOn w:val="a"/>
    <w:next w:val="a"/>
    <w:link w:val="Char5"/>
    <w:uiPriority w:val="99"/>
    <w:semiHidden/>
    <w:unhideWhenUsed/>
    <w:rsid w:val="00FC5746"/>
    <w:pPr>
      <w:ind w:leftChars="2500" w:left="100"/>
    </w:pPr>
  </w:style>
  <w:style w:type="character" w:customStyle="1" w:styleId="Char5">
    <w:name w:val="日期 Char"/>
    <w:basedOn w:val="a0"/>
    <w:link w:val="ae"/>
    <w:uiPriority w:val="99"/>
    <w:semiHidden/>
    <w:rsid w:val="00FC5746"/>
    <w:rPr>
      <w:rFonts w:ascii="Times New Roman" w:eastAsia="宋体" w:hAnsi="Times New Roman" w:cs="Times New Roman"/>
      <w:szCs w:val="24"/>
    </w:rPr>
  </w:style>
  <w:style w:type="paragraph" w:styleId="20">
    <w:name w:val="toc 2"/>
    <w:basedOn w:val="a"/>
    <w:next w:val="a"/>
    <w:autoRedefine/>
    <w:unhideWhenUsed/>
    <w:rsid w:val="00FC5746"/>
    <w:pPr>
      <w:ind w:leftChars="200" w:left="420"/>
    </w:pPr>
  </w:style>
  <w:style w:type="character" w:customStyle="1" w:styleId="highlight1">
    <w:name w:val="highlight1"/>
    <w:basedOn w:val="a0"/>
    <w:rsid w:val="00FC5746"/>
    <w:rPr>
      <w:sz w:val="21"/>
      <w:szCs w:val="21"/>
    </w:rPr>
  </w:style>
  <w:style w:type="character" w:customStyle="1" w:styleId="maintitle">
    <w:name w:val="maintitle"/>
    <w:basedOn w:val="a0"/>
    <w:rsid w:val="00FC5746"/>
  </w:style>
  <w:style w:type="character" w:customStyle="1" w:styleId="longtext1">
    <w:name w:val="long_text1"/>
    <w:rsid w:val="00FC574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A4EE9BF-BC48-4B61-88E1-A9F986527817}"/>
</file>

<file path=customXml/itemProps2.xml><?xml version="1.0" encoding="utf-8"?>
<ds:datastoreItem xmlns:ds="http://schemas.openxmlformats.org/officeDocument/2006/customXml" ds:itemID="{2EA27733-E09A-4C22-9171-41025686835B}"/>
</file>

<file path=customXml/itemProps3.xml><?xml version="1.0" encoding="utf-8"?>
<ds:datastoreItem xmlns:ds="http://schemas.openxmlformats.org/officeDocument/2006/customXml" ds:itemID="{9D07811C-C42A-4D6A-B0E6-4AAFDE3989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ldw0812</cp:lastModifiedBy>
  <cp:revision>8</cp:revision>
  <dcterms:created xsi:type="dcterms:W3CDTF">2014-11-09T09:19:00Z</dcterms:created>
  <dcterms:modified xsi:type="dcterms:W3CDTF">2016-04-2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